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B22C8" w14:textId="6B9BA6EE" w:rsidR="00764023" w:rsidRPr="007701D5" w:rsidRDefault="00764023" w:rsidP="00741E43">
      <w:pPr>
        <w:pStyle w:val="Heading2"/>
        <w:rPr>
          <w:sz w:val="26"/>
          <w:lang w:val="en-GB"/>
        </w:rPr>
      </w:pPr>
      <w:r w:rsidRPr="007701D5">
        <w:rPr>
          <w:sz w:val="26"/>
          <w:lang w:val="en-GB"/>
        </w:rPr>
        <w:t>Additional File 3</w:t>
      </w:r>
    </w:p>
    <w:p w14:paraId="2D52734C" w14:textId="77777777" w:rsidR="00764023" w:rsidRDefault="00764023" w:rsidP="00741E43">
      <w:pPr>
        <w:pStyle w:val="Heading2"/>
        <w:rPr>
          <w:lang w:val="en-GB"/>
        </w:rPr>
      </w:pPr>
    </w:p>
    <w:p w14:paraId="260A403D" w14:textId="50321B69" w:rsidR="00741E43" w:rsidRPr="001400C6" w:rsidRDefault="00741E43" w:rsidP="00741E43">
      <w:pPr>
        <w:pStyle w:val="Heading2"/>
        <w:rPr>
          <w:lang w:val="en-GB"/>
        </w:rPr>
      </w:pPr>
      <w:proofErr w:type="spellStart"/>
      <w:r>
        <w:rPr>
          <w:lang w:val="en-GB"/>
        </w:rPr>
        <w:t>eTable</w:t>
      </w:r>
      <w:proofErr w:type="spellEnd"/>
      <w:r>
        <w:rPr>
          <w:lang w:val="en-GB"/>
        </w:rPr>
        <w:t xml:space="preserve"> 1. Recoding of extracted clinical outcome to assigned outcome lev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552"/>
      </w:tblGrid>
      <w:tr w:rsidR="00741E43" w:rsidRPr="001400C6" w14:paraId="5155C7CD" w14:textId="77777777" w:rsidTr="009B75A1">
        <w:tc>
          <w:tcPr>
            <w:tcW w:w="5807" w:type="dxa"/>
          </w:tcPr>
          <w:p w14:paraId="724F2E56" w14:textId="77777777" w:rsidR="00741E43" w:rsidRPr="00763374" w:rsidRDefault="00741E43" w:rsidP="009B75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linical outcome</w:t>
            </w:r>
          </w:p>
        </w:tc>
        <w:tc>
          <w:tcPr>
            <w:tcW w:w="2552" w:type="dxa"/>
          </w:tcPr>
          <w:p w14:paraId="62B192B3" w14:textId="77777777" w:rsidR="00741E43" w:rsidRPr="00763374" w:rsidRDefault="00741E43" w:rsidP="009B75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signed outcome level</w:t>
            </w:r>
          </w:p>
        </w:tc>
      </w:tr>
      <w:tr w:rsidR="00741E43" w:rsidRPr="001400C6" w14:paraId="19EE8279" w14:textId="77777777" w:rsidTr="009B75A1">
        <w:tc>
          <w:tcPr>
            <w:tcW w:w="8359" w:type="dxa"/>
            <w:gridSpan w:val="2"/>
          </w:tcPr>
          <w:p w14:paraId="62DED717" w14:textId="69F62D6C" w:rsidR="00741E43" w:rsidRPr="00763374" w:rsidRDefault="00741E43" w:rsidP="009B75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763374">
              <w:rPr>
                <w:b/>
                <w:sz w:val="20"/>
                <w:szCs w:val="20"/>
                <w:lang w:val="en-GB"/>
              </w:rPr>
              <w:t xml:space="preserve">Patient global impression of change </w:t>
            </w:r>
            <w:r>
              <w:rPr>
                <w:b/>
                <w:sz w:val="20"/>
                <w:szCs w:val="20"/>
                <w:lang w:val="en-GB"/>
              </w:rPr>
              <w:t>(PGIC)</w:t>
            </w:r>
          </w:p>
        </w:tc>
      </w:tr>
      <w:tr w:rsidR="00741E43" w:rsidRPr="001400C6" w14:paraId="2F2C5976" w14:textId="77777777" w:rsidTr="009B75A1">
        <w:tc>
          <w:tcPr>
            <w:tcW w:w="5807" w:type="dxa"/>
          </w:tcPr>
          <w:p w14:paraId="6E100BC2" w14:textId="77777777" w:rsidR="00741E43" w:rsidRPr="005350A7" w:rsidRDefault="00741E43" w:rsidP="009B75A1">
            <w:pPr>
              <w:tabs>
                <w:tab w:val="left" w:pos="336"/>
              </w:tabs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1 (very much improved)</w:t>
            </w:r>
          </w:p>
        </w:tc>
        <w:tc>
          <w:tcPr>
            <w:tcW w:w="2552" w:type="dxa"/>
          </w:tcPr>
          <w:p w14:paraId="78A00D54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ch improvement</w:t>
            </w:r>
          </w:p>
        </w:tc>
      </w:tr>
      <w:tr w:rsidR="00741E43" w:rsidRPr="001400C6" w14:paraId="5001AE72" w14:textId="77777777" w:rsidTr="009B75A1">
        <w:tc>
          <w:tcPr>
            <w:tcW w:w="5807" w:type="dxa"/>
          </w:tcPr>
          <w:p w14:paraId="5370C6C7" w14:textId="77777777" w:rsidR="00741E43" w:rsidRPr="005350A7" w:rsidRDefault="00741E43" w:rsidP="009B75A1">
            <w:pPr>
              <w:tabs>
                <w:tab w:val="left" w:pos="336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2 (much improved), 3 (minimally improved)</w:t>
            </w:r>
          </w:p>
        </w:tc>
        <w:tc>
          <w:tcPr>
            <w:tcW w:w="2552" w:type="dxa"/>
          </w:tcPr>
          <w:p w14:paraId="2886A200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e improvement</w:t>
            </w:r>
          </w:p>
        </w:tc>
      </w:tr>
      <w:tr w:rsidR="00741E43" w:rsidRPr="001400C6" w14:paraId="1B742847" w14:textId="77777777" w:rsidTr="009B75A1">
        <w:tc>
          <w:tcPr>
            <w:tcW w:w="5807" w:type="dxa"/>
          </w:tcPr>
          <w:p w14:paraId="6B8E1A16" w14:textId="77777777" w:rsidR="00741E43" w:rsidRPr="005350A7" w:rsidRDefault="00741E43" w:rsidP="009B75A1">
            <w:pPr>
              <w:tabs>
                <w:tab w:val="left" w:pos="336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4 (no change)</w:t>
            </w:r>
          </w:p>
        </w:tc>
        <w:tc>
          <w:tcPr>
            <w:tcW w:w="2552" w:type="dxa"/>
          </w:tcPr>
          <w:p w14:paraId="458BB38E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change</w:t>
            </w:r>
          </w:p>
        </w:tc>
      </w:tr>
      <w:tr w:rsidR="00741E43" w:rsidRPr="001400C6" w14:paraId="06458D54" w14:textId="77777777" w:rsidTr="009B75A1">
        <w:tc>
          <w:tcPr>
            <w:tcW w:w="5807" w:type="dxa"/>
          </w:tcPr>
          <w:p w14:paraId="5239EF87" w14:textId="77777777" w:rsidR="00741E43" w:rsidRPr="005350A7" w:rsidRDefault="00741E43" w:rsidP="009B75A1">
            <w:pPr>
              <w:tabs>
                <w:tab w:val="left" w:pos="336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5 (minimally worse), 6 (much worse), 7 (very much worse)</w:t>
            </w:r>
          </w:p>
        </w:tc>
        <w:tc>
          <w:tcPr>
            <w:tcW w:w="2552" w:type="dxa"/>
          </w:tcPr>
          <w:p w14:paraId="13A6EFAD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se</w:t>
            </w:r>
          </w:p>
        </w:tc>
      </w:tr>
      <w:tr w:rsidR="00741E43" w:rsidRPr="001400C6" w14:paraId="2BDEE81A" w14:textId="77777777" w:rsidTr="009B75A1">
        <w:tc>
          <w:tcPr>
            <w:tcW w:w="8359" w:type="dxa"/>
            <w:gridSpan w:val="2"/>
          </w:tcPr>
          <w:p w14:paraId="354B7BF3" w14:textId="77777777" w:rsidR="00741E43" w:rsidRPr="00763374" w:rsidRDefault="00741E43" w:rsidP="009B75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763374">
              <w:rPr>
                <w:b/>
                <w:sz w:val="20"/>
                <w:szCs w:val="20"/>
                <w:lang w:val="en-GB"/>
              </w:rPr>
              <w:t>Percentage improvement</w:t>
            </w:r>
          </w:p>
        </w:tc>
      </w:tr>
      <w:tr w:rsidR="00741E43" w:rsidRPr="001400C6" w14:paraId="445F5D61" w14:textId="77777777" w:rsidTr="009B75A1">
        <w:tc>
          <w:tcPr>
            <w:tcW w:w="5807" w:type="dxa"/>
          </w:tcPr>
          <w:p w14:paraId="217B0A95" w14:textId="77777777" w:rsidR="00741E43" w:rsidRPr="005350A7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ab/>
            </w:r>
            <w:r w:rsidRPr="001400C6">
              <w:rPr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>80% improvement</w:t>
            </w:r>
          </w:p>
        </w:tc>
        <w:tc>
          <w:tcPr>
            <w:tcW w:w="2552" w:type="dxa"/>
          </w:tcPr>
          <w:p w14:paraId="0851C781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ch improvement</w:t>
            </w:r>
          </w:p>
        </w:tc>
      </w:tr>
      <w:tr w:rsidR="00741E43" w:rsidRPr="001400C6" w14:paraId="23CCCF79" w14:textId="77777777" w:rsidTr="009B75A1">
        <w:tc>
          <w:tcPr>
            <w:tcW w:w="5807" w:type="dxa"/>
          </w:tcPr>
          <w:p w14:paraId="198E30F3" w14:textId="77777777" w:rsidR="00741E43" w:rsidRPr="005350A7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&gt;0% to &lt;80% improvement</w:t>
            </w:r>
          </w:p>
        </w:tc>
        <w:tc>
          <w:tcPr>
            <w:tcW w:w="2552" w:type="dxa"/>
          </w:tcPr>
          <w:p w14:paraId="7EF8A487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e improvement</w:t>
            </w:r>
          </w:p>
        </w:tc>
      </w:tr>
      <w:tr w:rsidR="00741E43" w:rsidRPr="001400C6" w14:paraId="36754439" w14:textId="77777777" w:rsidTr="009B75A1">
        <w:tc>
          <w:tcPr>
            <w:tcW w:w="5807" w:type="dxa"/>
          </w:tcPr>
          <w:p w14:paraId="03401553" w14:textId="77777777" w:rsidR="00741E43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0%</w:t>
            </w:r>
          </w:p>
        </w:tc>
        <w:tc>
          <w:tcPr>
            <w:tcW w:w="2552" w:type="dxa"/>
          </w:tcPr>
          <w:p w14:paraId="4C7EC5C0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change</w:t>
            </w:r>
          </w:p>
        </w:tc>
      </w:tr>
      <w:tr w:rsidR="00741E43" w:rsidRPr="001400C6" w14:paraId="336D381C" w14:textId="77777777" w:rsidTr="009B75A1">
        <w:tc>
          <w:tcPr>
            <w:tcW w:w="5807" w:type="dxa"/>
          </w:tcPr>
          <w:p w14:paraId="4BC717A6" w14:textId="77777777" w:rsidR="00741E43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Negative %</w:t>
            </w:r>
          </w:p>
        </w:tc>
        <w:tc>
          <w:tcPr>
            <w:tcW w:w="2552" w:type="dxa"/>
          </w:tcPr>
          <w:p w14:paraId="2FE30616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se</w:t>
            </w:r>
          </w:p>
        </w:tc>
      </w:tr>
      <w:tr w:rsidR="00741E43" w:rsidRPr="001400C6" w14:paraId="11115BBE" w14:textId="77777777" w:rsidTr="009B75A1">
        <w:tc>
          <w:tcPr>
            <w:tcW w:w="5807" w:type="dxa"/>
          </w:tcPr>
          <w:p w14:paraId="000E53E8" w14:textId="77777777" w:rsidR="00741E43" w:rsidRPr="00E03795" w:rsidRDefault="00741E43" w:rsidP="009B75A1">
            <w:pPr>
              <w:spacing w:beforeLines="20" w:before="48" w:afterLines="20" w:after="48"/>
              <w:ind w:left="23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Keyword</w:t>
            </w:r>
            <w:r w:rsidRPr="00E03795">
              <w:rPr>
                <w:b/>
                <w:sz w:val="20"/>
                <w:szCs w:val="20"/>
                <w:lang w:val="en-GB"/>
              </w:rPr>
              <w:t xml:space="preserve"> term</w:t>
            </w:r>
            <w:r>
              <w:rPr>
                <w:b/>
                <w:sz w:val="20"/>
                <w:szCs w:val="20"/>
                <w:lang w:val="en-GB"/>
              </w:rPr>
              <w:t>s in German [English]</w:t>
            </w:r>
          </w:p>
        </w:tc>
        <w:tc>
          <w:tcPr>
            <w:tcW w:w="2552" w:type="dxa"/>
          </w:tcPr>
          <w:p w14:paraId="40B59491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741E43" w:rsidRPr="001400C6" w14:paraId="5157D6FF" w14:textId="77777777" w:rsidTr="009B75A1">
        <w:tc>
          <w:tcPr>
            <w:tcW w:w="5807" w:type="dxa"/>
          </w:tcPr>
          <w:p w14:paraId="61F939B3" w14:textId="77777777" w:rsidR="00741E43" w:rsidRPr="005350A7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proofErr w:type="spellStart"/>
            <w:r>
              <w:rPr>
                <w:sz w:val="20"/>
                <w:szCs w:val="20"/>
                <w:lang w:val="en-GB"/>
              </w:rPr>
              <w:t>Beschwerdefreihei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GB"/>
              </w:rPr>
              <w:t>beschwerdefrei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[Pain free] </w:t>
            </w:r>
          </w:p>
        </w:tc>
        <w:tc>
          <w:tcPr>
            <w:tcW w:w="2552" w:type="dxa"/>
          </w:tcPr>
          <w:p w14:paraId="31277247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ch improvement</w:t>
            </w:r>
          </w:p>
        </w:tc>
      </w:tr>
      <w:tr w:rsidR="00741E43" w:rsidRPr="001400C6" w14:paraId="4033C4C0" w14:textId="77777777" w:rsidTr="009B75A1">
        <w:tc>
          <w:tcPr>
            <w:tcW w:w="5807" w:type="dxa"/>
          </w:tcPr>
          <w:p w14:paraId="31DFE03C" w14:textId="77777777" w:rsidR="00741E43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proofErr w:type="spellStart"/>
            <w:r>
              <w:rPr>
                <w:sz w:val="20"/>
                <w:szCs w:val="20"/>
                <w:lang w:val="en-GB"/>
              </w:rPr>
              <w:t>Kein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Schmerze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[No pain]</w:t>
            </w:r>
          </w:p>
        </w:tc>
        <w:tc>
          <w:tcPr>
            <w:tcW w:w="2552" w:type="dxa"/>
          </w:tcPr>
          <w:p w14:paraId="74AA3157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ch improvement</w:t>
            </w:r>
          </w:p>
        </w:tc>
      </w:tr>
      <w:tr w:rsidR="00741E43" w:rsidRPr="001400C6" w14:paraId="1954788F" w14:textId="77777777" w:rsidTr="009B75A1">
        <w:tc>
          <w:tcPr>
            <w:tcW w:w="5807" w:type="dxa"/>
          </w:tcPr>
          <w:p w14:paraId="1D0FD431" w14:textId="77777777" w:rsidR="00741E43" w:rsidRPr="005350A7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ehr gut [Very good]</w:t>
            </w:r>
          </w:p>
        </w:tc>
        <w:tc>
          <w:tcPr>
            <w:tcW w:w="2552" w:type="dxa"/>
          </w:tcPr>
          <w:p w14:paraId="034C187F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ch improvement</w:t>
            </w:r>
          </w:p>
        </w:tc>
      </w:tr>
      <w:tr w:rsidR="00741E43" w:rsidRPr="001400C6" w14:paraId="52AC4B58" w14:textId="77777777" w:rsidTr="009B75A1">
        <w:tc>
          <w:tcPr>
            <w:tcW w:w="5807" w:type="dxa"/>
          </w:tcPr>
          <w:p w14:paraId="58A1D72C" w14:textId="77777777" w:rsidR="00741E43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proofErr w:type="spellStart"/>
            <w:r>
              <w:rPr>
                <w:sz w:val="20"/>
                <w:szCs w:val="20"/>
                <w:lang w:val="en-GB"/>
              </w:rPr>
              <w:t>Deutlich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Regredienz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[Significant</w:t>
            </w:r>
            <w:r w:rsidRPr="00003BE8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esolution]</w:t>
            </w:r>
          </w:p>
        </w:tc>
        <w:tc>
          <w:tcPr>
            <w:tcW w:w="2552" w:type="dxa"/>
          </w:tcPr>
          <w:p w14:paraId="53C89FEE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e improvement</w:t>
            </w:r>
          </w:p>
        </w:tc>
      </w:tr>
      <w:tr w:rsidR="00741E43" w:rsidRPr="001400C6" w14:paraId="1DCEB30E" w14:textId="77777777" w:rsidTr="009B75A1">
        <w:tc>
          <w:tcPr>
            <w:tcW w:w="5807" w:type="dxa"/>
          </w:tcPr>
          <w:p w14:paraId="36D35FA9" w14:textId="77777777" w:rsidR="00741E43" w:rsidRPr="00741E43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de-CH"/>
              </w:rPr>
            </w:pPr>
            <w:r w:rsidRPr="00741E43">
              <w:rPr>
                <w:sz w:val="20"/>
                <w:szCs w:val="20"/>
                <w:lang w:val="de-CH"/>
              </w:rPr>
              <w:tab/>
              <w:t>Deutliche Beschwerdelinderung [</w:t>
            </w:r>
            <w:proofErr w:type="spellStart"/>
            <w:r w:rsidRPr="00741E43">
              <w:rPr>
                <w:sz w:val="20"/>
                <w:szCs w:val="20"/>
                <w:lang w:val="de-CH"/>
              </w:rPr>
              <w:t>Significant</w:t>
            </w:r>
            <w:proofErr w:type="spellEnd"/>
            <w:r w:rsidRPr="00741E43">
              <w:rPr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41E43">
              <w:rPr>
                <w:sz w:val="20"/>
                <w:szCs w:val="20"/>
                <w:lang w:val="de-CH"/>
              </w:rPr>
              <w:t>pain</w:t>
            </w:r>
            <w:proofErr w:type="spellEnd"/>
            <w:r w:rsidRPr="00741E43">
              <w:rPr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741E43">
              <w:rPr>
                <w:sz w:val="20"/>
                <w:szCs w:val="20"/>
                <w:lang w:val="de-CH"/>
              </w:rPr>
              <w:t>relief</w:t>
            </w:r>
            <w:proofErr w:type="spellEnd"/>
            <w:r w:rsidRPr="00741E43">
              <w:rPr>
                <w:sz w:val="20"/>
                <w:szCs w:val="20"/>
                <w:lang w:val="de-CH"/>
              </w:rPr>
              <w:t>]</w:t>
            </w:r>
          </w:p>
        </w:tc>
        <w:tc>
          <w:tcPr>
            <w:tcW w:w="2552" w:type="dxa"/>
          </w:tcPr>
          <w:p w14:paraId="6609B76D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e improvement</w:t>
            </w:r>
          </w:p>
        </w:tc>
      </w:tr>
      <w:tr w:rsidR="00741E43" w:rsidRPr="001400C6" w14:paraId="15F6171C" w14:textId="77777777" w:rsidTr="009B75A1">
        <w:tc>
          <w:tcPr>
            <w:tcW w:w="5807" w:type="dxa"/>
          </w:tcPr>
          <w:p w14:paraId="1DB7ED7D" w14:textId="77777777" w:rsidR="00741E43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Gut [Good]</w:t>
            </w:r>
          </w:p>
        </w:tc>
        <w:tc>
          <w:tcPr>
            <w:tcW w:w="2552" w:type="dxa"/>
          </w:tcPr>
          <w:p w14:paraId="341EA03D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e improvement</w:t>
            </w:r>
          </w:p>
        </w:tc>
      </w:tr>
      <w:tr w:rsidR="00741E43" w:rsidRPr="001D5392" w14:paraId="15FEFEF3" w14:textId="77777777" w:rsidTr="009B75A1">
        <w:tc>
          <w:tcPr>
            <w:tcW w:w="5807" w:type="dxa"/>
          </w:tcPr>
          <w:p w14:paraId="1CE14393" w14:textId="77777777" w:rsidR="00741E43" w:rsidRPr="001D5392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ab/>
            </w:r>
            <w:r w:rsidRPr="001D5392">
              <w:rPr>
                <w:sz w:val="20"/>
                <w:szCs w:val="20"/>
                <w:lang w:val="de-CH"/>
              </w:rPr>
              <w:t>Keine Verbesserung</w:t>
            </w:r>
            <w:r>
              <w:rPr>
                <w:sz w:val="20"/>
                <w:szCs w:val="20"/>
                <w:lang w:val="de-CH"/>
              </w:rPr>
              <w:t xml:space="preserve"> [</w:t>
            </w:r>
            <w:proofErr w:type="spellStart"/>
            <w:r w:rsidRPr="001D5392">
              <w:rPr>
                <w:sz w:val="20"/>
                <w:szCs w:val="20"/>
                <w:lang w:val="de-CH"/>
              </w:rPr>
              <w:t>No</w:t>
            </w:r>
            <w:proofErr w:type="spellEnd"/>
            <w:r w:rsidRPr="001D5392">
              <w:rPr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1D5392">
              <w:rPr>
                <w:sz w:val="20"/>
                <w:szCs w:val="20"/>
                <w:lang w:val="de-CH"/>
              </w:rPr>
              <w:t>improvement</w:t>
            </w:r>
            <w:proofErr w:type="spellEnd"/>
            <w:r>
              <w:rPr>
                <w:sz w:val="20"/>
                <w:szCs w:val="20"/>
                <w:lang w:val="de-CH"/>
              </w:rPr>
              <w:t>]</w:t>
            </w:r>
          </w:p>
        </w:tc>
        <w:tc>
          <w:tcPr>
            <w:tcW w:w="2552" w:type="dxa"/>
          </w:tcPr>
          <w:p w14:paraId="08EA0CF0" w14:textId="77777777" w:rsidR="00741E43" w:rsidRPr="001D5392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de-CH"/>
              </w:rPr>
            </w:pPr>
            <w:proofErr w:type="spellStart"/>
            <w:r>
              <w:rPr>
                <w:sz w:val="20"/>
                <w:szCs w:val="20"/>
                <w:lang w:val="de-CH"/>
              </w:rPr>
              <w:t>No</w:t>
            </w:r>
            <w:proofErr w:type="spellEnd"/>
            <w:r>
              <w:rPr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CH"/>
              </w:rPr>
              <w:t>change</w:t>
            </w:r>
            <w:proofErr w:type="spellEnd"/>
          </w:p>
        </w:tc>
      </w:tr>
      <w:tr w:rsidR="00741E43" w:rsidRPr="001D5392" w14:paraId="23C6E830" w14:textId="77777777" w:rsidTr="009B75A1">
        <w:tc>
          <w:tcPr>
            <w:tcW w:w="5807" w:type="dxa"/>
          </w:tcPr>
          <w:p w14:paraId="728766BF" w14:textId="77777777" w:rsidR="00741E43" w:rsidRPr="001D5392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ab/>
              <w:t>Keine Veränderung, unverändert [</w:t>
            </w:r>
            <w:proofErr w:type="spellStart"/>
            <w:r>
              <w:rPr>
                <w:sz w:val="20"/>
                <w:szCs w:val="20"/>
                <w:lang w:val="de-CH"/>
              </w:rPr>
              <w:t>No</w:t>
            </w:r>
            <w:proofErr w:type="spellEnd"/>
            <w:r>
              <w:rPr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CH"/>
              </w:rPr>
              <w:t>change</w:t>
            </w:r>
            <w:proofErr w:type="spellEnd"/>
            <w:r>
              <w:rPr>
                <w:sz w:val="20"/>
                <w:szCs w:val="20"/>
                <w:lang w:val="de-CH"/>
              </w:rPr>
              <w:t>]</w:t>
            </w:r>
          </w:p>
        </w:tc>
        <w:tc>
          <w:tcPr>
            <w:tcW w:w="2552" w:type="dxa"/>
          </w:tcPr>
          <w:p w14:paraId="4F7DAF9D" w14:textId="77777777" w:rsidR="00741E43" w:rsidRPr="001D5392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de-CH"/>
              </w:rPr>
            </w:pPr>
            <w:proofErr w:type="spellStart"/>
            <w:r>
              <w:rPr>
                <w:sz w:val="20"/>
                <w:szCs w:val="20"/>
                <w:lang w:val="de-CH"/>
              </w:rPr>
              <w:t>No</w:t>
            </w:r>
            <w:proofErr w:type="spellEnd"/>
            <w:r>
              <w:rPr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CH"/>
              </w:rPr>
              <w:t>change</w:t>
            </w:r>
            <w:proofErr w:type="spellEnd"/>
          </w:p>
        </w:tc>
      </w:tr>
      <w:tr w:rsidR="00741E43" w:rsidRPr="001D5392" w14:paraId="76B61F57" w14:textId="77777777" w:rsidTr="009B75A1">
        <w:tc>
          <w:tcPr>
            <w:tcW w:w="5807" w:type="dxa"/>
          </w:tcPr>
          <w:p w14:paraId="20C63E39" w14:textId="77777777" w:rsidR="00741E43" w:rsidRPr="001D5392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ab/>
              <w:t xml:space="preserve">Vermehrte Schmerzen [More </w:t>
            </w:r>
            <w:proofErr w:type="spellStart"/>
            <w:r>
              <w:rPr>
                <w:sz w:val="20"/>
                <w:szCs w:val="20"/>
                <w:lang w:val="de-CH"/>
              </w:rPr>
              <w:t>pain</w:t>
            </w:r>
            <w:proofErr w:type="spellEnd"/>
            <w:r>
              <w:rPr>
                <w:sz w:val="20"/>
                <w:szCs w:val="20"/>
                <w:lang w:val="de-CH"/>
              </w:rPr>
              <w:t>]</w:t>
            </w:r>
          </w:p>
        </w:tc>
        <w:tc>
          <w:tcPr>
            <w:tcW w:w="2552" w:type="dxa"/>
          </w:tcPr>
          <w:p w14:paraId="704DE0CE" w14:textId="77777777" w:rsidR="00741E43" w:rsidRPr="001D5392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de-CH"/>
              </w:rPr>
            </w:pPr>
            <w:proofErr w:type="spellStart"/>
            <w:r>
              <w:rPr>
                <w:sz w:val="20"/>
                <w:szCs w:val="20"/>
                <w:lang w:val="de-CH"/>
              </w:rPr>
              <w:t>Worse</w:t>
            </w:r>
            <w:proofErr w:type="spellEnd"/>
          </w:p>
        </w:tc>
      </w:tr>
      <w:tr w:rsidR="00741E43" w:rsidRPr="001D5392" w14:paraId="0324A0E6" w14:textId="77777777" w:rsidTr="009B75A1">
        <w:tc>
          <w:tcPr>
            <w:tcW w:w="5807" w:type="dxa"/>
          </w:tcPr>
          <w:p w14:paraId="43DD4B02" w14:textId="77777777" w:rsidR="00741E43" w:rsidRDefault="00741E43" w:rsidP="009B75A1">
            <w:pPr>
              <w:tabs>
                <w:tab w:val="left" w:pos="337"/>
              </w:tabs>
              <w:spacing w:beforeLines="20" w:before="48" w:afterLines="20" w:after="48"/>
              <w:ind w:left="23"/>
              <w:jc w:val="left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ab/>
              <w:t>Verschlimmerung [Ag</w:t>
            </w:r>
            <w:r w:rsidRPr="001E43A5">
              <w:rPr>
                <w:sz w:val="20"/>
                <w:szCs w:val="20"/>
                <w:lang w:val="de-CH"/>
              </w:rPr>
              <w:t>gravation</w:t>
            </w:r>
            <w:r>
              <w:rPr>
                <w:sz w:val="20"/>
                <w:szCs w:val="20"/>
                <w:lang w:val="de-CH"/>
              </w:rPr>
              <w:t>]</w:t>
            </w:r>
          </w:p>
        </w:tc>
        <w:tc>
          <w:tcPr>
            <w:tcW w:w="2552" w:type="dxa"/>
          </w:tcPr>
          <w:p w14:paraId="1B93760D" w14:textId="77777777" w:rsidR="00741E43" w:rsidRDefault="00741E43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de-CH"/>
              </w:rPr>
            </w:pPr>
            <w:proofErr w:type="spellStart"/>
            <w:r>
              <w:rPr>
                <w:sz w:val="20"/>
                <w:szCs w:val="20"/>
                <w:lang w:val="de-CH"/>
              </w:rPr>
              <w:t>Worse</w:t>
            </w:r>
            <w:proofErr w:type="spellEnd"/>
          </w:p>
        </w:tc>
      </w:tr>
    </w:tbl>
    <w:p w14:paraId="2F3D58AB" w14:textId="77777777" w:rsidR="00741E43" w:rsidRDefault="00741E43">
      <w:pPr>
        <w:suppressAutoHyphens w:val="0"/>
        <w:spacing w:line="276" w:lineRule="auto"/>
        <w:jc w:val="left"/>
        <w:rPr>
          <w:rFonts w:eastAsiaTheme="majorEastAsia" w:cstheme="majorBidi"/>
          <w:b/>
          <w:bCs/>
          <w:sz w:val="24"/>
          <w:szCs w:val="26"/>
          <w:lang w:val="en-GB"/>
        </w:rPr>
      </w:pPr>
      <w:r>
        <w:rPr>
          <w:lang w:val="en-GB"/>
        </w:rPr>
        <w:br w:type="page"/>
      </w:r>
    </w:p>
    <w:p w14:paraId="5F7F6C0B" w14:textId="57201882" w:rsidR="00D641F3" w:rsidRPr="00E4108B" w:rsidRDefault="00741E43" w:rsidP="00D641F3">
      <w:pPr>
        <w:pStyle w:val="Heading2"/>
        <w:rPr>
          <w:color w:val="FF0000"/>
          <w:lang w:val="en-GB"/>
        </w:rPr>
      </w:pPr>
      <w:proofErr w:type="spellStart"/>
      <w:r>
        <w:rPr>
          <w:lang w:val="en-GB"/>
        </w:rPr>
        <w:lastRenderedPageBreak/>
        <w:t>eTable</w:t>
      </w:r>
      <w:proofErr w:type="spellEnd"/>
      <w:r>
        <w:rPr>
          <w:lang w:val="en-GB"/>
        </w:rPr>
        <w:t xml:space="preserve"> </w:t>
      </w:r>
      <w:r w:rsidR="00E4108B">
        <w:rPr>
          <w:lang w:val="en-GB"/>
        </w:rPr>
        <w:t>2</w:t>
      </w:r>
      <w:r>
        <w:rPr>
          <w:lang w:val="en-GB"/>
        </w:rPr>
        <w:t>.</w:t>
      </w:r>
      <w:r w:rsidR="00E4108B">
        <w:rPr>
          <w:lang w:val="en-GB"/>
        </w:rPr>
        <w:t xml:space="preserve"> </w:t>
      </w:r>
      <w:r w:rsidR="00D641F3" w:rsidRPr="00344691">
        <w:rPr>
          <w:lang w:val="en-GB"/>
        </w:rPr>
        <w:t>ISCO88 classification of profession</w:t>
      </w:r>
      <w:r w:rsidR="00E4108B" w:rsidRPr="00344691">
        <w:rPr>
          <w:lang w:val="en-GB"/>
        </w:rPr>
        <w:t xml:space="preserve"> among 1216 initial visit patients </w:t>
      </w:r>
      <w:r w:rsidR="00DE4A6A" w:rsidRPr="00344691">
        <w:rPr>
          <w:lang w:val="en-GB"/>
        </w:rPr>
        <w:t>reporting</w:t>
      </w:r>
      <w:r w:rsidR="00E4108B" w:rsidRPr="00344691">
        <w:rPr>
          <w:lang w:val="en-GB"/>
        </w:rPr>
        <w:t xml:space="preserve"> employed work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134"/>
        <w:gridCol w:w="1134"/>
        <w:gridCol w:w="1693"/>
      </w:tblGrid>
      <w:tr w:rsidR="00741E43" w:rsidRPr="001400C6" w14:paraId="6490BE7E" w14:textId="77777777" w:rsidTr="0010028A">
        <w:tc>
          <w:tcPr>
            <w:tcW w:w="4531" w:type="dxa"/>
          </w:tcPr>
          <w:p w14:paraId="3660BD42" w14:textId="77777777" w:rsidR="00741E43" w:rsidRPr="00FF1BF6" w:rsidRDefault="00E4108B" w:rsidP="00466EDC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34" w:type="dxa"/>
          </w:tcPr>
          <w:p w14:paraId="38496FF5" w14:textId="77777777" w:rsidR="00741E43" w:rsidRPr="00FF1BF6" w:rsidRDefault="00741E43" w:rsidP="00466EDC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FF1BF6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14:paraId="7458E1D1" w14:textId="77777777" w:rsidR="00741E43" w:rsidRPr="00FF1BF6" w:rsidRDefault="00741E43" w:rsidP="00466EDC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FF1BF6"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693" w:type="dxa"/>
          </w:tcPr>
          <w:p w14:paraId="10DC0AA3" w14:textId="77777777" w:rsidR="00741E43" w:rsidRPr="00FF1BF6" w:rsidRDefault="00741E43" w:rsidP="00466EDC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741E43" w:rsidRPr="001400C6" w14:paraId="35498C2F" w14:textId="77777777" w:rsidTr="0010028A">
        <w:tc>
          <w:tcPr>
            <w:tcW w:w="4531" w:type="dxa"/>
          </w:tcPr>
          <w:p w14:paraId="1FE8D938" w14:textId="77777777" w:rsidR="00741E43" w:rsidRPr="00E4108B" w:rsidRDefault="00741E43" w:rsidP="007E7FA6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1 Legislators, senior officials and managers</w:t>
            </w:r>
          </w:p>
        </w:tc>
        <w:tc>
          <w:tcPr>
            <w:tcW w:w="1134" w:type="dxa"/>
          </w:tcPr>
          <w:p w14:paraId="42E1ECF8" w14:textId="77777777" w:rsidR="00741E43" w:rsidRPr="00E4108B" w:rsidRDefault="00741E43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134" w:type="dxa"/>
          </w:tcPr>
          <w:p w14:paraId="704CC5B3" w14:textId="77777777" w:rsidR="00741E43" w:rsidRPr="00E4108B" w:rsidRDefault="0010028A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  <w:r w:rsidR="00741E43" w:rsidRPr="00E4108B">
              <w:rPr>
                <w:sz w:val="20"/>
                <w:szCs w:val="20"/>
                <w:lang w:val="en-GB"/>
              </w:rPr>
              <w:t>.9</w:t>
            </w:r>
          </w:p>
        </w:tc>
        <w:tc>
          <w:tcPr>
            <w:tcW w:w="1693" w:type="dxa"/>
          </w:tcPr>
          <w:p w14:paraId="4C495B8A" w14:textId="77777777" w:rsidR="00741E43" w:rsidRPr="00E4108B" w:rsidRDefault="0010028A" w:rsidP="0010028A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 – 7.4</w:t>
            </w:r>
          </w:p>
        </w:tc>
      </w:tr>
      <w:tr w:rsidR="00741E43" w:rsidRPr="001400C6" w14:paraId="5A13F2FF" w14:textId="77777777" w:rsidTr="0010028A">
        <w:tc>
          <w:tcPr>
            <w:tcW w:w="4531" w:type="dxa"/>
          </w:tcPr>
          <w:p w14:paraId="6193B2C0" w14:textId="77777777" w:rsidR="00741E43" w:rsidRPr="00E4108B" w:rsidRDefault="00741E43" w:rsidP="007E7FA6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2 Professionals</w:t>
            </w:r>
          </w:p>
        </w:tc>
        <w:tc>
          <w:tcPr>
            <w:tcW w:w="1134" w:type="dxa"/>
          </w:tcPr>
          <w:p w14:paraId="7A3D5B1E" w14:textId="77777777" w:rsidR="00741E43" w:rsidRPr="00E4108B" w:rsidRDefault="00741E43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278</w:t>
            </w:r>
          </w:p>
        </w:tc>
        <w:tc>
          <w:tcPr>
            <w:tcW w:w="1134" w:type="dxa"/>
          </w:tcPr>
          <w:p w14:paraId="1EDD9944" w14:textId="77777777" w:rsidR="00741E43" w:rsidRPr="00E4108B" w:rsidRDefault="0010028A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9</w:t>
            </w:r>
          </w:p>
        </w:tc>
        <w:tc>
          <w:tcPr>
            <w:tcW w:w="1693" w:type="dxa"/>
          </w:tcPr>
          <w:p w14:paraId="364D99D9" w14:textId="77777777" w:rsidR="00741E43" w:rsidRPr="00E4108B" w:rsidRDefault="0010028A" w:rsidP="0010028A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6 – 25.3</w:t>
            </w:r>
          </w:p>
        </w:tc>
      </w:tr>
      <w:tr w:rsidR="00741E43" w:rsidRPr="001400C6" w14:paraId="2816813C" w14:textId="77777777" w:rsidTr="0010028A">
        <w:tc>
          <w:tcPr>
            <w:tcW w:w="4531" w:type="dxa"/>
          </w:tcPr>
          <w:p w14:paraId="4A5E0052" w14:textId="77777777" w:rsidR="00741E43" w:rsidRPr="00E4108B" w:rsidRDefault="00741E43" w:rsidP="007E7FA6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3 Technicians and associate professionals</w:t>
            </w:r>
          </w:p>
        </w:tc>
        <w:tc>
          <w:tcPr>
            <w:tcW w:w="1134" w:type="dxa"/>
          </w:tcPr>
          <w:p w14:paraId="133F21E8" w14:textId="77777777" w:rsidR="00741E43" w:rsidRPr="00E4108B" w:rsidRDefault="00741E43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275</w:t>
            </w:r>
          </w:p>
        </w:tc>
        <w:tc>
          <w:tcPr>
            <w:tcW w:w="1134" w:type="dxa"/>
          </w:tcPr>
          <w:p w14:paraId="78048C22" w14:textId="77777777" w:rsidR="00741E43" w:rsidRPr="00E4108B" w:rsidRDefault="0010028A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6</w:t>
            </w:r>
          </w:p>
        </w:tc>
        <w:tc>
          <w:tcPr>
            <w:tcW w:w="1693" w:type="dxa"/>
          </w:tcPr>
          <w:p w14:paraId="6180DFCC" w14:textId="77777777" w:rsidR="00741E43" w:rsidRPr="00E4108B" w:rsidRDefault="0010028A" w:rsidP="0010028A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4 – 25.1</w:t>
            </w:r>
          </w:p>
        </w:tc>
      </w:tr>
      <w:tr w:rsidR="00741E43" w:rsidRPr="001400C6" w14:paraId="14AF23EF" w14:textId="77777777" w:rsidTr="0010028A">
        <w:tc>
          <w:tcPr>
            <w:tcW w:w="4531" w:type="dxa"/>
          </w:tcPr>
          <w:p w14:paraId="02689266" w14:textId="77777777" w:rsidR="00741E43" w:rsidRPr="00E4108B" w:rsidRDefault="00741E43" w:rsidP="007E7FA6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4 Clerks</w:t>
            </w:r>
          </w:p>
        </w:tc>
        <w:tc>
          <w:tcPr>
            <w:tcW w:w="1134" w:type="dxa"/>
          </w:tcPr>
          <w:p w14:paraId="00C4FDFE" w14:textId="77777777" w:rsidR="00741E43" w:rsidRPr="00E4108B" w:rsidRDefault="00741E43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210</w:t>
            </w:r>
          </w:p>
        </w:tc>
        <w:tc>
          <w:tcPr>
            <w:tcW w:w="1134" w:type="dxa"/>
          </w:tcPr>
          <w:p w14:paraId="2050AFD3" w14:textId="77777777" w:rsidR="00741E43" w:rsidRPr="00E4108B" w:rsidRDefault="0010028A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3</w:t>
            </w:r>
          </w:p>
        </w:tc>
        <w:tc>
          <w:tcPr>
            <w:tcW w:w="1693" w:type="dxa"/>
          </w:tcPr>
          <w:p w14:paraId="5276051E" w14:textId="77777777" w:rsidR="00741E43" w:rsidRPr="00E4108B" w:rsidRDefault="0010028A" w:rsidP="0010028A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2 – 19.5</w:t>
            </w:r>
          </w:p>
        </w:tc>
      </w:tr>
      <w:tr w:rsidR="00741E43" w:rsidRPr="001400C6" w14:paraId="135CB80C" w14:textId="77777777" w:rsidTr="0010028A">
        <w:tc>
          <w:tcPr>
            <w:tcW w:w="4531" w:type="dxa"/>
          </w:tcPr>
          <w:p w14:paraId="1E024352" w14:textId="77777777" w:rsidR="00741E43" w:rsidRPr="00E4108B" w:rsidRDefault="00741E43" w:rsidP="007E7FA6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5 Service workers and shop and market sales workers</w:t>
            </w:r>
          </w:p>
        </w:tc>
        <w:tc>
          <w:tcPr>
            <w:tcW w:w="1134" w:type="dxa"/>
          </w:tcPr>
          <w:p w14:paraId="57DD5CCE" w14:textId="77777777" w:rsidR="00741E43" w:rsidRPr="00E4108B" w:rsidRDefault="00741E43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1134" w:type="dxa"/>
          </w:tcPr>
          <w:p w14:paraId="623E37A1" w14:textId="77777777" w:rsidR="00741E43" w:rsidRPr="00E4108B" w:rsidRDefault="0010028A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8</w:t>
            </w:r>
          </w:p>
        </w:tc>
        <w:tc>
          <w:tcPr>
            <w:tcW w:w="1693" w:type="dxa"/>
          </w:tcPr>
          <w:p w14:paraId="07E911CE" w14:textId="77777777" w:rsidR="00741E43" w:rsidRPr="00E4108B" w:rsidRDefault="0010028A" w:rsidP="0010028A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 – 10.5</w:t>
            </w:r>
          </w:p>
        </w:tc>
      </w:tr>
      <w:tr w:rsidR="00741E43" w:rsidRPr="001400C6" w14:paraId="50587824" w14:textId="77777777" w:rsidTr="0010028A">
        <w:tc>
          <w:tcPr>
            <w:tcW w:w="4531" w:type="dxa"/>
          </w:tcPr>
          <w:p w14:paraId="670D5E47" w14:textId="77777777" w:rsidR="00741E43" w:rsidRPr="00E4108B" w:rsidRDefault="00741E43" w:rsidP="007E7FA6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6 Skilled agricultural and fishery workers</w:t>
            </w:r>
          </w:p>
        </w:tc>
        <w:tc>
          <w:tcPr>
            <w:tcW w:w="1134" w:type="dxa"/>
          </w:tcPr>
          <w:p w14:paraId="06E6B34C" w14:textId="77777777" w:rsidR="00741E43" w:rsidRPr="00E4108B" w:rsidRDefault="00741E43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</w:tcPr>
          <w:p w14:paraId="5B79147E" w14:textId="77777777" w:rsidR="00741E43" w:rsidRPr="00E4108B" w:rsidRDefault="0010028A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1693" w:type="dxa"/>
          </w:tcPr>
          <w:p w14:paraId="4F141438" w14:textId="77777777" w:rsidR="00741E43" w:rsidRPr="00E4108B" w:rsidRDefault="0010028A" w:rsidP="0010028A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 – 1.4</w:t>
            </w:r>
          </w:p>
        </w:tc>
      </w:tr>
      <w:tr w:rsidR="00741E43" w:rsidRPr="001400C6" w14:paraId="329862F2" w14:textId="77777777" w:rsidTr="0010028A">
        <w:tc>
          <w:tcPr>
            <w:tcW w:w="4531" w:type="dxa"/>
          </w:tcPr>
          <w:p w14:paraId="6D05E813" w14:textId="77777777" w:rsidR="00741E43" w:rsidRPr="00E4108B" w:rsidRDefault="00741E43" w:rsidP="007E7FA6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7 Craft and related trade workers</w:t>
            </w:r>
          </w:p>
        </w:tc>
        <w:tc>
          <w:tcPr>
            <w:tcW w:w="1134" w:type="dxa"/>
          </w:tcPr>
          <w:p w14:paraId="16A5096E" w14:textId="77777777" w:rsidR="00741E43" w:rsidRPr="00E4108B" w:rsidRDefault="00741E43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122</w:t>
            </w:r>
          </w:p>
        </w:tc>
        <w:tc>
          <w:tcPr>
            <w:tcW w:w="1134" w:type="dxa"/>
          </w:tcPr>
          <w:p w14:paraId="5467836C" w14:textId="77777777" w:rsidR="00741E43" w:rsidRPr="00E4108B" w:rsidRDefault="0010028A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</w:t>
            </w:r>
          </w:p>
        </w:tc>
        <w:tc>
          <w:tcPr>
            <w:tcW w:w="1693" w:type="dxa"/>
          </w:tcPr>
          <w:p w14:paraId="2229A47F" w14:textId="77777777" w:rsidR="00741E43" w:rsidRPr="00E4108B" w:rsidRDefault="0010028A" w:rsidP="0010028A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 – 11.8</w:t>
            </w:r>
          </w:p>
        </w:tc>
      </w:tr>
      <w:tr w:rsidR="00741E43" w:rsidRPr="001400C6" w14:paraId="7F9A6336" w14:textId="77777777" w:rsidTr="0010028A">
        <w:tc>
          <w:tcPr>
            <w:tcW w:w="4531" w:type="dxa"/>
          </w:tcPr>
          <w:p w14:paraId="1B18AA58" w14:textId="77777777" w:rsidR="00741E43" w:rsidRPr="00E4108B" w:rsidRDefault="00741E43" w:rsidP="007E7FA6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8 Plant and machine operators and assemblers</w:t>
            </w:r>
          </w:p>
        </w:tc>
        <w:tc>
          <w:tcPr>
            <w:tcW w:w="1134" w:type="dxa"/>
          </w:tcPr>
          <w:p w14:paraId="1C4BAFF0" w14:textId="77777777" w:rsidR="00741E43" w:rsidRPr="00E4108B" w:rsidRDefault="00741E43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134" w:type="dxa"/>
          </w:tcPr>
          <w:p w14:paraId="1EA945FC" w14:textId="77777777" w:rsidR="00741E43" w:rsidRPr="00E4108B" w:rsidRDefault="0010028A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1693" w:type="dxa"/>
          </w:tcPr>
          <w:p w14:paraId="5EEE8613" w14:textId="77777777" w:rsidR="00741E43" w:rsidRPr="00E4108B" w:rsidRDefault="0010028A" w:rsidP="0010028A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– 4.9</w:t>
            </w:r>
          </w:p>
        </w:tc>
      </w:tr>
      <w:tr w:rsidR="00741E43" w:rsidRPr="001400C6" w14:paraId="35F1FD05" w14:textId="77777777" w:rsidTr="0010028A">
        <w:tc>
          <w:tcPr>
            <w:tcW w:w="4531" w:type="dxa"/>
          </w:tcPr>
          <w:p w14:paraId="60DD066D" w14:textId="77777777" w:rsidR="00741E43" w:rsidRPr="00E4108B" w:rsidRDefault="00741E43" w:rsidP="007E7FA6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9 Elementary occupations</w:t>
            </w:r>
          </w:p>
        </w:tc>
        <w:tc>
          <w:tcPr>
            <w:tcW w:w="1134" w:type="dxa"/>
          </w:tcPr>
          <w:p w14:paraId="1A4C6E86" w14:textId="77777777" w:rsidR="00741E43" w:rsidRPr="00E4108B" w:rsidRDefault="00741E43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134" w:type="dxa"/>
          </w:tcPr>
          <w:p w14:paraId="0138C5E1" w14:textId="77777777" w:rsidR="0010028A" w:rsidRPr="00E4108B" w:rsidRDefault="0010028A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</w:t>
            </w:r>
          </w:p>
        </w:tc>
        <w:tc>
          <w:tcPr>
            <w:tcW w:w="1693" w:type="dxa"/>
          </w:tcPr>
          <w:p w14:paraId="7A0BE8E1" w14:textId="77777777" w:rsidR="00741E43" w:rsidRPr="00E4108B" w:rsidRDefault="0010028A" w:rsidP="0010028A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 – 9.7</w:t>
            </w:r>
          </w:p>
        </w:tc>
      </w:tr>
      <w:tr w:rsidR="00741E43" w:rsidRPr="001400C6" w14:paraId="22564098" w14:textId="77777777" w:rsidTr="0010028A">
        <w:tc>
          <w:tcPr>
            <w:tcW w:w="4531" w:type="dxa"/>
          </w:tcPr>
          <w:p w14:paraId="1F8482CF" w14:textId="77777777" w:rsidR="00741E43" w:rsidRPr="00E4108B" w:rsidRDefault="00741E43" w:rsidP="007E7FA6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0 Armed forces</w:t>
            </w:r>
          </w:p>
        </w:tc>
        <w:tc>
          <w:tcPr>
            <w:tcW w:w="1134" w:type="dxa"/>
          </w:tcPr>
          <w:p w14:paraId="399AF872" w14:textId="77777777" w:rsidR="00741E43" w:rsidRPr="00E4108B" w:rsidRDefault="00741E43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14:paraId="0939FE91" w14:textId="77777777" w:rsidR="00741E43" w:rsidRPr="00E4108B" w:rsidRDefault="00741E43" w:rsidP="001C0A17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E4108B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93" w:type="dxa"/>
          </w:tcPr>
          <w:p w14:paraId="10E7A94A" w14:textId="77777777" w:rsidR="00741E43" w:rsidRPr="00E4108B" w:rsidRDefault="0010028A" w:rsidP="0010028A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61F8D059" w14:textId="77777777" w:rsidR="00741E43" w:rsidRDefault="00741E43" w:rsidP="00D641F3">
      <w:pPr>
        <w:jc w:val="left"/>
        <w:rPr>
          <w:lang w:val="en-GB"/>
        </w:rPr>
      </w:pPr>
    </w:p>
    <w:p w14:paraId="215DCAF7" w14:textId="77777777" w:rsidR="007E484A" w:rsidRDefault="007E484A">
      <w:pPr>
        <w:suppressAutoHyphens w:val="0"/>
        <w:spacing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13E18F10" w14:textId="2DFD3BD4" w:rsidR="00E4108B" w:rsidRPr="001400C6" w:rsidRDefault="00E4108B" w:rsidP="00E4108B">
      <w:pPr>
        <w:pStyle w:val="Heading2"/>
        <w:rPr>
          <w:lang w:val="en-GB"/>
        </w:rPr>
      </w:pPr>
      <w:proofErr w:type="spellStart"/>
      <w:r>
        <w:rPr>
          <w:lang w:val="en-GB"/>
        </w:rPr>
        <w:lastRenderedPageBreak/>
        <w:t>eTable</w:t>
      </w:r>
      <w:proofErr w:type="spellEnd"/>
      <w:r>
        <w:rPr>
          <w:lang w:val="en-GB"/>
        </w:rPr>
        <w:t xml:space="preserve"> </w:t>
      </w:r>
      <w:r w:rsidR="00F07FEE">
        <w:rPr>
          <w:lang w:val="en-GB"/>
        </w:rPr>
        <w:t>3</w:t>
      </w:r>
      <w:r>
        <w:rPr>
          <w:lang w:val="en-GB"/>
        </w:rPr>
        <w:t>. 10 most common initial visit other main diagno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2"/>
        <w:gridCol w:w="1558"/>
        <w:gridCol w:w="1841"/>
      </w:tblGrid>
      <w:tr w:rsidR="00E4108B" w:rsidRPr="001400C6" w14:paraId="4F1FB4E7" w14:textId="77777777" w:rsidTr="009B75A1">
        <w:tc>
          <w:tcPr>
            <w:tcW w:w="3686" w:type="dxa"/>
          </w:tcPr>
          <w:p w14:paraId="4F3A27DC" w14:textId="77777777" w:rsidR="00E4108B" w:rsidRPr="00FF1BF6" w:rsidRDefault="00E4108B" w:rsidP="009B75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12" w:type="dxa"/>
          </w:tcPr>
          <w:p w14:paraId="051814F7" w14:textId="77777777" w:rsidR="00E4108B" w:rsidRPr="00FF1BF6" w:rsidRDefault="00E4108B" w:rsidP="00AE4B5B">
            <w:pPr>
              <w:spacing w:beforeLines="20" w:before="48" w:afterLines="20" w:after="48"/>
              <w:ind w:left="-15"/>
              <w:jc w:val="left"/>
              <w:rPr>
                <w:b/>
                <w:sz w:val="20"/>
                <w:szCs w:val="20"/>
                <w:lang w:val="en-GB"/>
              </w:rPr>
            </w:pPr>
            <w:r w:rsidRPr="00FF1BF6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558" w:type="dxa"/>
          </w:tcPr>
          <w:p w14:paraId="07E90CBE" w14:textId="77777777" w:rsidR="00E4108B" w:rsidRPr="00FF1BF6" w:rsidRDefault="00E4108B" w:rsidP="009B75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FF1BF6">
              <w:rPr>
                <w:b/>
                <w:sz w:val="20"/>
                <w:szCs w:val="20"/>
                <w:lang w:val="en-GB"/>
              </w:rPr>
              <w:t>%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1" w:type="dxa"/>
          </w:tcPr>
          <w:p w14:paraId="129A93AB" w14:textId="77777777" w:rsidR="00E4108B" w:rsidRPr="00FF1BF6" w:rsidRDefault="00E4108B" w:rsidP="009B75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1400C6">
              <w:rPr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E4108B" w:rsidRPr="001400C6" w14:paraId="196633C3" w14:textId="77777777" w:rsidTr="009B75A1">
        <w:tc>
          <w:tcPr>
            <w:tcW w:w="3686" w:type="dxa"/>
          </w:tcPr>
          <w:p w14:paraId="0E6BDB16" w14:textId="77777777" w:rsidR="00E4108B" w:rsidRPr="00935875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scle disorder</w:t>
            </w:r>
          </w:p>
        </w:tc>
        <w:tc>
          <w:tcPr>
            <w:tcW w:w="1412" w:type="dxa"/>
          </w:tcPr>
          <w:p w14:paraId="5AC09450" w14:textId="77777777" w:rsidR="00E4108B" w:rsidRPr="005350A7" w:rsidRDefault="00E4108B" w:rsidP="00AE4B5B">
            <w:pPr>
              <w:spacing w:beforeLines="20" w:before="48" w:afterLines="20" w:after="48"/>
              <w:ind w:left="-15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558" w:type="dxa"/>
          </w:tcPr>
          <w:p w14:paraId="2906992E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3 </w:t>
            </w:r>
          </w:p>
        </w:tc>
        <w:tc>
          <w:tcPr>
            <w:tcW w:w="1841" w:type="dxa"/>
          </w:tcPr>
          <w:p w14:paraId="7D2F4490" w14:textId="77777777" w:rsidR="00E4108B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– 1.9</w:t>
            </w:r>
          </w:p>
        </w:tc>
      </w:tr>
      <w:tr w:rsidR="00E4108B" w:rsidRPr="001400C6" w14:paraId="045A8D0D" w14:textId="77777777" w:rsidTr="009B75A1">
        <w:tc>
          <w:tcPr>
            <w:tcW w:w="3686" w:type="dxa"/>
          </w:tcPr>
          <w:p w14:paraId="00DC859A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vicogenic headache</w:t>
            </w:r>
          </w:p>
        </w:tc>
        <w:tc>
          <w:tcPr>
            <w:tcW w:w="1412" w:type="dxa"/>
          </w:tcPr>
          <w:p w14:paraId="26FE1C8B" w14:textId="77777777" w:rsidR="00E4108B" w:rsidRPr="005350A7" w:rsidRDefault="00E4108B" w:rsidP="00AE4B5B">
            <w:pPr>
              <w:spacing w:beforeLines="20" w:before="48" w:afterLines="20" w:after="48"/>
              <w:ind w:left="-15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558" w:type="dxa"/>
          </w:tcPr>
          <w:p w14:paraId="7D99D1CB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0 </w:t>
            </w:r>
          </w:p>
        </w:tc>
        <w:tc>
          <w:tcPr>
            <w:tcW w:w="1841" w:type="dxa"/>
          </w:tcPr>
          <w:p w14:paraId="11124129" w14:textId="77777777" w:rsidR="00E4108B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– 1.6</w:t>
            </w:r>
          </w:p>
        </w:tc>
      </w:tr>
      <w:tr w:rsidR="00E4108B" w:rsidRPr="001400C6" w14:paraId="1718F864" w14:textId="77777777" w:rsidTr="009B75A1">
        <w:tc>
          <w:tcPr>
            <w:tcW w:w="3686" w:type="dxa"/>
          </w:tcPr>
          <w:p w14:paraId="20E1E652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ntar fasciitis</w:t>
            </w:r>
          </w:p>
        </w:tc>
        <w:tc>
          <w:tcPr>
            <w:tcW w:w="1412" w:type="dxa"/>
          </w:tcPr>
          <w:p w14:paraId="154D8CEB" w14:textId="77777777" w:rsidR="00E4108B" w:rsidRPr="005350A7" w:rsidRDefault="00E4108B" w:rsidP="00AE4B5B">
            <w:pPr>
              <w:spacing w:beforeLines="20" w:before="48" w:afterLines="20" w:after="48"/>
              <w:ind w:left="-15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558" w:type="dxa"/>
          </w:tcPr>
          <w:p w14:paraId="5B23BE87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8 </w:t>
            </w:r>
          </w:p>
        </w:tc>
        <w:tc>
          <w:tcPr>
            <w:tcW w:w="1841" w:type="dxa"/>
          </w:tcPr>
          <w:p w14:paraId="055132DD" w14:textId="77777777" w:rsidR="00E4108B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 – 1.3</w:t>
            </w:r>
          </w:p>
        </w:tc>
      </w:tr>
      <w:tr w:rsidR="00E4108B" w:rsidRPr="001400C6" w14:paraId="7FF079BD" w14:textId="77777777" w:rsidTr="009B75A1">
        <w:tc>
          <w:tcPr>
            <w:tcW w:w="3686" w:type="dxa"/>
          </w:tcPr>
          <w:p w14:paraId="33FDDF55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hesive capsulitis of shoulder</w:t>
            </w:r>
          </w:p>
        </w:tc>
        <w:tc>
          <w:tcPr>
            <w:tcW w:w="1412" w:type="dxa"/>
          </w:tcPr>
          <w:p w14:paraId="2D6D92E7" w14:textId="77777777" w:rsidR="00E4108B" w:rsidRPr="005350A7" w:rsidRDefault="00E4108B" w:rsidP="00AE4B5B">
            <w:pPr>
              <w:spacing w:beforeLines="20" w:before="48" w:afterLines="20" w:after="48"/>
              <w:ind w:left="-15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58" w:type="dxa"/>
          </w:tcPr>
          <w:p w14:paraId="5FA96548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5 </w:t>
            </w:r>
          </w:p>
        </w:tc>
        <w:tc>
          <w:tcPr>
            <w:tcW w:w="1841" w:type="dxa"/>
          </w:tcPr>
          <w:p w14:paraId="009F724C" w14:textId="77777777" w:rsidR="00E4108B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– 1.0</w:t>
            </w:r>
          </w:p>
        </w:tc>
      </w:tr>
      <w:tr w:rsidR="00E4108B" w:rsidRPr="001400C6" w14:paraId="058640C5" w14:textId="77777777" w:rsidTr="009B75A1">
        <w:tc>
          <w:tcPr>
            <w:tcW w:w="3686" w:type="dxa"/>
          </w:tcPr>
          <w:p w14:paraId="477B4757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hilles tendinitis</w:t>
            </w:r>
          </w:p>
        </w:tc>
        <w:tc>
          <w:tcPr>
            <w:tcW w:w="1412" w:type="dxa"/>
          </w:tcPr>
          <w:p w14:paraId="5F6CA766" w14:textId="77777777" w:rsidR="00E4108B" w:rsidRPr="005350A7" w:rsidRDefault="00E4108B" w:rsidP="00AE4B5B">
            <w:pPr>
              <w:spacing w:beforeLines="20" w:before="48" w:afterLines="20" w:after="48"/>
              <w:ind w:left="-15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58" w:type="dxa"/>
          </w:tcPr>
          <w:p w14:paraId="665EE93E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5 </w:t>
            </w:r>
          </w:p>
        </w:tc>
        <w:tc>
          <w:tcPr>
            <w:tcW w:w="1841" w:type="dxa"/>
          </w:tcPr>
          <w:p w14:paraId="6226CCA8" w14:textId="77777777" w:rsidR="00E4108B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– 1.0</w:t>
            </w:r>
          </w:p>
        </w:tc>
      </w:tr>
      <w:tr w:rsidR="00E4108B" w:rsidRPr="001400C6" w14:paraId="261D28FF" w14:textId="77777777" w:rsidTr="009B75A1">
        <w:tc>
          <w:tcPr>
            <w:tcW w:w="3686" w:type="dxa"/>
          </w:tcPr>
          <w:p w14:paraId="0A6F8316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1412" w:type="dxa"/>
          </w:tcPr>
          <w:p w14:paraId="73049B56" w14:textId="77777777" w:rsidR="00E4108B" w:rsidRPr="005350A7" w:rsidRDefault="00E4108B" w:rsidP="00AE4B5B">
            <w:pPr>
              <w:spacing w:beforeLines="20" w:before="48" w:afterLines="20" w:after="48"/>
              <w:ind w:left="-15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58" w:type="dxa"/>
          </w:tcPr>
          <w:p w14:paraId="12C822DD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5 </w:t>
            </w:r>
          </w:p>
        </w:tc>
        <w:tc>
          <w:tcPr>
            <w:tcW w:w="1841" w:type="dxa"/>
          </w:tcPr>
          <w:p w14:paraId="22EE2C10" w14:textId="77777777" w:rsidR="00E4108B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– 1.0</w:t>
            </w:r>
          </w:p>
        </w:tc>
      </w:tr>
      <w:tr w:rsidR="00E4108B" w:rsidRPr="001400C6" w14:paraId="2545BEE9" w14:textId="77777777" w:rsidTr="009B75A1">
        <w:tc>
          <w:tcPr>
            <w:tcW w:w="3686" w:type="dxa"/>
          </w:tcPr>
          <w:p w14:paraId="47BA878B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iatica</w:t>
            </w:r>
          </w:p>
        </w:tc>
        <w:tc>
          <w:tcPr>
            <w:tcW w:w="1412" w:type="dxa"/>
          </w:tcPr>
          <w:p w14:paraId="59EEAF38" w14:textId="77777777" w:rsidR="00E4108B" w:rsidRPr="005350A7" w:rsidRDefault="00E4108B" w:rsidP="00AE4B5B">
            <w:pPr>
              <w:spacing w:beforeLines="20" w:before="48" w:afterLines="20" w:after="48"/>
              <w:ind w:left="-15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58" w:type="dxa"/>
          </w:tcPr>
          <w:p w14:paraId="34C4DB60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5 </w:t>
            </w:r>
          </w:p>
        </w:tc>
        <w:tc>
          <w:tcPr>
            <w:tcW w:w="1841" w:type="dxa"/>
          </w:tcPr>
          <w:p w14:paraId="7F20B827" w14:textId="77777777" w:rsidR="00E4108B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– 1.0</w:t>
            </w:r>
          </w:p>
        </w:tc>
      </w:tr>
      <w:tr w:rsidR="00E4108B" w:rsidRPr="001400C6" w14:paraId="70178C2B" w14:textId="77777777" w:rsidTr="009B75A1">
        <w:tc>
          <w:tcPr>
            <w:tcW w:w="3686" w:type="dxa"/>
          </w:tcPr>
          <w:p w14:paraId="7FB9A52A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A32CC">
              <w:rPr>
                <w:sz w:val="20"/>
                <w:szCs w:val="20"/>
                <w:lang w:val="en-GB"/>
              </w:rPr>
              <w:t>Calcaneal spur</w:t>
            </w:r>
          </w:p>
        </w:tc>
        <w:tc>
          <w:tcPr>
            <w:tcW w:w="1412" w:type="dxa"/>
          </w:tcPr>
          <w:p w14:paraId="10024920" w14:textId="77777777" w:rsidR="00E4108B" w:rsidRPr="005350A7" w:rsidRDefault="00E4108B" w:rsidP="00AE4B5B">
            <w:pPr>
              <w:spacing w:beforeLines="20" w:before="48" w:afterLines="20" w:after="48"/>
              <w:ind w:left="-15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58" w:type="dxa"/>
          </w:tcPr>
          <w:p w14:paraId="42BC16AF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3 </w:t>
            </w:r>
          </w:p>
        </w:tc>
        <w:tc>
          <w:tcPr>
            <w:tcW w:w="1841" w:type="dxa"/>
          </w:tcPr>
          <w:p w14:paraId="44BF0B0B" w14:textId="77777777" w:rsidR="00E4108B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 – 0.6</w:t>
            </w:r>
          </w:p>
        </w:tc>
      </w:tr>
      <w:tr w:rsidR="00E4108B" w:rsidRPr="001400C6" w14:paraId="46D00E78" w14:textId="77777777" w:rsidTr="009B75A1">
        <w:tc>
          <w:tcPr>
            <w:tcW w:w="3686" w:type="dxa"/>
          </w:tcPr>
          <w:p w14:paraId="52695265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A32CC">
              <w:rPr>
                <w:sz w:val="20"/>
                <w:szCs w:val="20"/>
                <w:lang w:val="en-GB"/>
              </w:rPr>
              <w:t>Sprain and strain of shoulder joint</w:t>
            </w:r>
          </w:p>
        </w:tc>
        <w:tc>
          <w:tcPr>
            <w:tcW w:w="1412" w:type="dxa"/>
          </w:tcPr>
          <w:p w14:paraId="2D8AC170" w14:textId="77777777" w:rsidR="00E4108B" w:rsidRPr="005350A7" w:rsidRDefault="00E4108B" w:rsidP="00AE4B5B">
            <w:pPr>
              <w:spacing w:beforeLines="20" w:before="48" w:afterLines="20" w:after="48"/>
              <w:ind w:left="-15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58" w:type="dxa"/>
          </w:tcPr>
          <w:p w14:paraId="3F2BA9DF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3  </w:t>
            </w:r>
          </w:p>
        </w:tc>
        <w:tc>
          <w:tcPr>
            <w:tcW w:w="1841" w:type="dxa"/>
          </w:tcPr>
          <w:p w14:paraId="0920B518" w14:textId="77777777" w:rsidR="00E4108B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 – 0.6</w:t>
            </w:r>
          </w:p>
        </w:tc>
      </w:tr>
      <w:tr w:rsidR="00E4108B" w:rsidRPr="001400C6" w14:paraId="2E6F55B4" w14:textId="77777777" w:rsidTr="009B75A1">
        <w:tc>
          <w:tcPr>
            <w:tcW w:w="3686" w:type="dxa"/>
          </w:tcPr>
          <w:p w14:paraId="36C7E6A3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oint pain, multiple locations</w:t>
            </w:r>
          </w:p>
        </w:tc>
        <w:tc>
          <w:tcPr>
            <w:tcW w:w="1412" w:type="dxa"/>
          </w:tcPr>
          <w:p w14:paraId="2DE7DB46" w14:textId="77777777" w:rsidR="00E4108B" w:rsidRPr="005350A7" w:rsidRDefault="00E4108B" w:rsidP="00AE4B5B">
            <w:pPr>
              <w:spacing w:beforeLines="20" w:before="48" w:afterLines="20" w:after="48"/>
              <w:ind w:left="-15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558" w:type="dxa"/>
          </w:tcPr>
          <w:p w14:paraId="32D3E106" w14:textId="77777777" w:rsidR="00E4108B" w:rsidRPr="005350A7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2 </w:t>
            </w:r>
          </w:p>
        </w:tc>
        <w:tc>
          <w:tcPr>
            <w:tcW w:w="1841" w:type="dxa"/>
          </w:tcPr>
          <w:p w14:paraId="056C7FCC" w14:textId="77777777" w:rsidR="00E4108B" w:rsidRDefault="00E4108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 – 0.5</w:t>
            </w:r>
          </w:p>
        </w:tc>
      </w:tr>
      <w:tr w:rsidR="005E1FFB" w:rsidRPr="001400C6" w14:paraId="6B722599" w14:textId="77777777" w:rsidTr="009B75A1">
        <w:tc>
          <w:tcPr>
            <w:tcW w:w="3686" w:type="dxa"/>
          </w:tcPr>
          <w:p w14:paraId="0710359C" w14:textId="5305E963" w:rsidR="005E1FFB" w:rsidRDefault="005E1FFB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 other diagnoses</w:t>
            </w:r>
          </w:p>
        </w:tc>
        <w:tc>
          <w:tcPr>
            <w:tcW w:w="1412" w:type="dxa"/>
          </w:tcPr>
          <w:p w14:paraId="13E566FC" w14:textId="5C660EE6" w:rsidR="005E1FFB" w:rsidRDefault="00EF5772" w:rsidP="00AE4B5B">
            <w:pPr>
              <w:spacing w:beforeLines="20" w:before="48" w:afterLines="20" w:after="48"/>
              <w:ind w:left="-15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</w:t>
            </w:r>
          </w:p>
        </w:tc>
        <w:tc>
          <w:tcPr>
            <w:tcW w:w="1558" w:type="dxa"/>
          </w:tcPr>
          <w:p w14:paraId="62AC85B2" w14:textId="3347A1FF" w:rsidR="005E1FFB" w:rsidRDefault="00EF5772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2</w:t>
            </w:r>
          </w:p>
        </w:tc>
        <w:tc>
          <w:tcPr>
            <w:tcW w:w="1841" w:type="dxa"/>
          </w:tcPr>
          <w:p w14:paraId="0F91E7B1" w14:textId="1050DD51" w:rsidR="005E1FFB" w:rsidRDefault="00EF5772" w:rsidP="009B75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0</w:t>
            </w:r>
            <w:r w:rsidR="005E1FFB">
              <w:rPr>
                <w:sz w:val="20"/>
                <w:szCs w:val="20"/>
                <w:lang w:val="en-GB"/>
              </w:rPr>
              <w:t xml:space="preserve"> – </w:t>
            </w:r>
            <w:r>
              <w:rPr>
                <w:sz w:val="20"/>
                <w:szCs w:val="20"/>
                <w:lang w:val="en-GB"/>
              </w:rPr>
              <w:t>10.6</w:t>
            </w:r>
          </w:p>
        </w:tc>
      </w:tr>
    </w:tbl>
    <w:p w14:paraId="0037B4C2" w14:textId="77777777" w:rsidR="00E4108B" w:rsidRPr="001400C6" w:rsidRDefault="00E4108B" w:rsidP="00E4108B">
      <w:pPr>
        <w:jc w:val="left"/>
        <w:rPr>
          <w:lang w:val="en-GB"/>
        </w:rPr>
      </w:pPr>
    </w:p>
    <w:p w14:paraId="741E2C33" w14:textId="77777777" w:rsidR="00E4108B" w:rsidRPr="001400C6" w:rsidRDefault="00E4108B" w:rsidP="00E4108B">
      <w:pPr>
        <w:ind w:left="-284"/>
        <w:jc w:val="left"/>
        <w:rPr>
          <w:b/>
          <w:sz w:val="20"/>
          <w:szCs w:val="20"/>
          <w:lang w:val="en-GB"/>
        </w:rPr>
      </w:pPr>
    </w:p>
    <w:p w14:paraId="4492836F" w14:textId="77777777" w:rsidR="00741E43" w:rsidRPr="001400C6" w:rsidRDefault="00741E43" w:rsidP="00741E43">
      <w:pPr>
        <w:ind w:left="-284"/>
        <w:jc w:val="left"/>
        <w:rPr>
          <w:b/>
          <w:sz w:val="20"/>
          <w:szCs w:val="20"/>
          <w:lang w:val="en-GB"/>
        </w:rPr>
      </w:pPr>
    </w:p>
    <w:p w14:paraId="43C9188F" w14:textId="77777777" w:rsidR="00E4108B" w:rsidRDefault="00E4108B">
      <w:pPr>
        <w:suppressAutoHyphens w:val="0"/>
        <w:spacing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14BFFA9F" w14:textId="2AD84EAB" w:rsidR="00E4108B" w:rsidRPr="005A63BF" w:rsidRDefault="00E4108B" w:rsidP="00E4108B">
      <w:pPr>
        <w:suppressAutoHyphens w:val="0"/>
        <w:jc w:val="left"/>
        <w:rPr>
          <w:b/>
          <w:sz w:val="24"/>
          <w:szCs w:val="24"/>
          <w:lang w:val="en-GB"/>
        </w:rPr>
      </w:pPr>
      <w:proofErr w:type="spellStart"/>
      <w:r w:rsidRPr="005A63BF">
        <w:rPr>
          <w:b/>
          <w:sz w:val="24"/>
          <w:szCs w:val="24"/>
          <w:lang w:val="en-GB"/>
        </w:rPr>
        <w:lastRenderedPageBreak/>
        <w:t>eTable</w:t>
      </w:r>
      <w:proofErr w:type="spellEnd"/>
      <w:r w:rsidRPr="005A63BF">
        <w:rPr>
          <w:b/>
          <w:sz w:val="24"/>
          <w:szCs w:val="24"/>
          <w:lang w:val="en-GB"/>
        </w:rPr>
        <w:t xml:space="preserve"> </w:t>
      </w:r>
      <w:r w:rsidR="00F07FEE" w:rsidRPr="005A63BF">
        <w:rPr>
          <w:b/>
          <w:sz w:val="24"/>
          <w:szCs w:val="24"/>
          <w:lang w:val="en-GB"/>
        </w:rPr>
        <w:t>4</w:t>
      </w:r>
      <w:r w:rsidRPr="005A63BF">
        <w:rPr>
          <w:b/>
          <w:sz w:val="24"/>
          <w:szCs w:val="24"/>
          <w:lang w:val="en-GB"/>
        </w:rPr>
        <w:t xml:space="preserve">. </w:t>
      </w:r>
      <w:r w:rsidR="00C70698" w:rsidRPr="005A63BF">
        <w:rPr>
          <w:b/>
          <w:sz w:val="24"/>
          <w:szCs w:val="24"/>
          <w:lang w:val="en-GB"/>
        </w:rPr>
        <w:t>Sources of c</w:t>
      </w:r>
      <w:r w:rsidR="00426BEA" w:rsidRPr="005A63BF">
        <w:rPr>
          <w:b/>
          <w:sz w:val="24"/>
          <w:szCs w:val="24"/>
          <w:lang w:val="en-GB"/>
        </w:rPr>
        <w:t>linical outcome</w:t>
      </w:r>
      <w:r w:rsidR="00C70698" w:rsidRPr="005A63BF">
        <w:rPr>
          <w:b/>
          <w:sz w:val="24"/>
          <w:szCs w:val="24"/>
          <w:lang w:val="en-GB"/>
        </w:rPr>
        <w:t>s</w:t>
      </w:r>
      <w:r w:rsidR="00B01FC6" w:rsidRPr="005A63BF">
        <w:rPr>
          <w:b/>
          <w:sz w:val="24"/>
          <w:szCs w:val="24"/>
          <w:lang w:val="en-GB"/>
        </w:rPr>
        <w:t xml:space="preserve"> among 961 initial visit records with an extractable clinical outcome in the electronic clinical information system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0"/>
        <w:gridCol w:w="1250"/>
        <w:gridCol w:w="1251"/>
      </w:tblGrid>
      <w:tr w:rsidR="005A63BF" w:rsidRPr="005A63BF" w14:paraId="34B2F257" w14:textId="77777777" w:rsidTr="00DE1C99">
        <w:tc>
          <w:tcPr>
            <w:tcW w:w="6570" w:type="dxa"/>
            <w:vAlign w:val="center"/>
          </w:tcPr>
          <w:p w14:paraId="23FE62FB" w14:textId="64661CE7" w:rsidR="00DE1C99" w:rsidRPr="005A63BF" w:rsidRDefault="00DE1C99" w:rsidP="009B75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5A63BF">
              <w:rPr>
                <w:b/>
                <w:sz w:val="20"/>
                <w:szCs w:val="20"/>
                <w:lang w:val="en-GB"/>
              </w:rPr>
              <w:t>Clinical outcome source</w:t>
            </w:r>
          </w:p>
        </w:tc>
        <w:tc>
          <w:tcPr>
            <w:tcW w:w="1250" w:type="dxa"/>
            <w:vAlign w:val="center"/>
          </w:tcPr>
          <w:p w14:paraId="7127FA04" w14:textId="77777777" w:rsidR="00DE1C99" w:rsidRPr="005A63BF" w:rsidRDefault="00DE1C99" w:rsidP="009B75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5A63BF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51" w:type="dxa"/>
            <w:vAlign w:val="center"/>
          </w:tcPr>
          <w:p w14:paraId="25AF6C8E" w14:textId="77777777" w:rsidR="00DE1C99" w:rsidRPr="005A63BF" w:rsidRDefault="00DE1C99" w:rsidP="009B75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5A63BF">
              <w:rPr>
                <w:b/>
                <w:sz w:val="20"/>
                <w:szCs w:val="20"/>
                <w:lang w:val="en-GB"/>
              </w:rPr>
              <w:t>%</w:t>
            </w:r>
          </w:p>
        </w:tc>
      </w:tr>
      <w:tr w:rsidR="005A63BF" w:rsidRPr="005A63BF" w14:paraId="3D7D9A95" w14:textId="77777777" w:rsidTr="00DE1C99">
        <w:tc>
          <w:tcPr>
            <w:tcW w:w="6570" w:type="dxa"/>
            <w:vAlign w:val="center"/>
          </w:tcPr>
          <w:p w14:paraId="2BD0DC8E" w14:textId="59A10654" w:rsidR="00DE1C99" w:rsidRPr="005A63BF" w:rsidDel="00C70698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 xml:space="preserve">Keyword terms (see </w:t>
            </w:r>
            <w:proofErr w:type="spellStart"/>
            <w:r w:rsidRPr="005A63BF">
              <w:rPr>
                <w:bCs/>
                <w:sz w:val="20"/>
                <w:szCs w:val="20"/>
                <w:lang w:val="en-GB"/>
              </w:rPr>
              <w:t>eTable</w:t>
            </w:r>
            <w:proofErr w:type="spellEnd"/>
            <w:r w:rsidRPr="005A63BF">
              <w:rPr>
                <w:bCs/>
                <w:sz w:val="20"/>
                <w:szCs w:val="20"/>
                <w:lang w:val="en-GB"/>
              </w:rPr>
              <w:t xml:space="preserve"> 1 for details)</w:t>
            </w:r>
          </w:p>
        </w:tc>
        <w:tc>
          <w:tcPr>
            <w:tcW w:w="1250" w:type="dxa"/>
            <w:vAlign w:val="center"/>
          </w:tcPr>
          <w:p w14:paraId="06AA0EDA" w14:textId="76C21109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585</w:t>
            </w:r>
          </w:p>
        </w:tc>
        <w:tc>
          <w:tcPr>
            <w:tcW w:w="1251" w:type="dxa"/>
            <w:vAlign w:val="center"/>
          </w:tcPr>
          <w:p w14:paraId="45087DD0" w14:textId="19BB8EA1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60.9</w:t>
            </w:r>
          </w:p>
        </w:tc>
      </w:tr>
      <w:tr w:rsidR="005A63BF" w:rsidRPr="005A63BF" w14:paraId="56E65342" w14:textId="77777777" w:rsidTr="00DE1C99">
        <w:tc>
          <w:tcPr>
            <w:tcW w:w="6570" w:type="dxa"/>
            <w:vAlign w:val="center"/>
          </w:tcPr>
          <w:p w14:paraId="262FC920" w14:textId="0C1449BE" w:rsidR="00DE1C99" w:rsidRPr="005A63BF" w:rsidRDefault="00DE1C99" w:rsidP="00845964">
            <w:pPr>
              <w:spacing w:beforeLines="20" w:before="48" w:afterLines="20" w:after="48"/>
              <w:ind w:left="70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Progress report</w:t>
            </w:r>
          </w:p>
        </w:tc>
        <w:tc>
          <w:tcPr>
            <w:tcW w:w="1250" w:type="dxa"/>
            <w:vAlign w:val="center"/>
          </w:tcPr>
          <w:p w14:paraId="1243A8BE" w14:textId="49D6C2D0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116</w:t>
            </w:r>
          </w:p>
        </w:tc>
        <w:tc>
          <w:tcPr>
            <w:tcW w:w="1251" w:type="dxa"/>
            <w:vAlign w:val="center"/>
          </w:tcPr>
          <w:p w14:paraId="48AD4BE0" w14:textId="6C52ACC3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19.8</w:t>
            </w:r>
          </w:p>
        </w:tc>
      </w:tr>
      <w:tr w:rsidR="005A63BF" w:rsidRPr="005A63BF" w14:paraId="25706EBB" w14:textId="77777777" w:rsidTr="00DE1C99">
        <w:tc>
          <w:tcPr>
            <w:tcW w:w="6570" w:type="dxa"/>
            <w:vAlign w:val="center"/>
          </w:tcPr>
          <w:p w14:paraId="7E73BBE9" w14:textId="2738E3F3" w:rsidR="00DE1C99" w:rsidRPr="005A63BF" w:rsidRDefault="00DE1C99" w:rsidP="00845964">
            <w:pPr>
              <w:spacing w:beforeLines="20" w:before="48" w:afterLines="20" w:after="48"/>
              <w:ind w:left="70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Final report</w:t>
            </w:r>
          </w:p>
        </w:tc>
        <w:tc>
          <w:tcPr>
            <w:tcW w:w="1250" w:type="dxa"/>
            <w:vAlign w:val="center"/>
          </w:tcPr>
          <w:p w14:paraId="38FCD9D9" w14:textId="1EC00068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469</w:t>
            </w:r>
          </w:p>
        </w:tc>
        <w:tc>
          <w:tcPr>
            <w:tcW w:w="1251" w:type="dxa"/>
            <w:vAlign w:val="center"/>
          </w:tcPr>
          <w:p w14:paraId="573E2B94" w14:textId="03CDC540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80.2</w:t>
            </w:r>
          </w:p>
        </w:tc>
      </w:tr>
      <w:tr w:rsidR="005A63BF" w:rsidRPr="005A63BF" w14:paraId="149DDAB8" w14:textId="77777777" w:rsidTr="00DE1C99">
        <w:tc>
          <w:tcPr>
            <w:tcW w:w="6570" w:type="dxa"/>
            <w:vAlign w:val="center"/>
          </w:tcPr>
          <w:p w14:paraId="4DBC1381" w14:textId="30B91171" w:rsidR="00DE1C99" w:rsidRPr="005A63BF" w:rsidDel="00C70698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5A63BF">
              <w:rPr>
                <w:bCs/>
                <w:sz w:val="20"/>
                <w:szCs w:val="20"/>
                <w:lang w:val="en-GB"/>
              </w:rPr>
              <w:t>improvement</w:t>
            </w:r>
            <w:proofErr w:type="gramEnd"/>
          </w:p>
        </w:tc>
        <w:tc>
          <w:tcPr>
            <w:tcW w:w="1250" w:type="dxa"/>
            <w:vAlign w:val="center"/>
          </w:tcPr>
          <w:p w14:paraId="43450AD6" w14:textId="3737BB75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336</w:t>
            </w:r>
          </w:p>
        </w:tc>
        <w:tc>
          <w:tcPr>
            <w:tcW w:w="1251" w:type="dxa"/>
            <w:vAlign w:val="center"/>
          </w:tcPr>
          <w:p w14:paraId="4ABD9ED0" w14:textId="70BAE7AA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35.0</w:t>
            </w:r>
          </w:p>
        </w:tc>
      </w:tr>
      <w:tr w:rsidR="005A63BF" w:rsidRPr="005A63BF" w14:paraId="702E8827" w14:textId="77777777" w:rsidTr="00DE1C99">
        <w:tc>
          <w:tcPr>
            <w:tcW w:w="6570" w:type="dxa"/>
            <w:vAlign w:val="center"/>
          </w:tcPr>
          <w:p w14:paraId="1131BDDE" w14:textId="32B32F98" w:rsidR="00DE1C99" w:rsidRPr="005A63BF" w:rsidRDefault="00DE1C99" w:rsidP="00FA2345">
            <w:pPr>
              <w:spacing w:beforeLines="20" w:before="48" w:afterLines="20" w:after="48"/>
              <w:ind w:left="70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Clinical documentation notes</w:t>
            </w:r>
          </w:p>
        </w:tc>
        <w:tc>
          <w:tcPr>
            <w:tcW w:w="1250" w:type="dxa"/>
            <w:vAlign w:val="center"/>
          </w:tcPr>
          <w:p w14:paraId="3C4DAF83" w14:textId="04CED469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276</w:t>
            </w:r>
          </w:p>
        </w:tc>
        <w:tc>
          <w:tcPr>
            <w:tcW w:w="1251" w:type="dxa"/>
            <w:vAlign w:val="center"/>
          </w:tcPr>
          <w:p w14:paraId="0B530178" w14:textId="2E932030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82.1</w:t>
            </w:r>
          </w:p>
        </w:tc>
      </w:tr>
      <w:tr w:rsidR="005A63BF" w:rsidRPr="005A63BF" w14:paraId="0177AC4B" w14:textId="77777777" w:rsidTr="00DE1C99">
        <w:tc>
          <w:tcPr>
            <w:tcW w:w="6570" w:type="dxa"/>
            <w:vAlign w:val="center"/>
          </w:tcPr>
          <w:p w14:paraId="07E8C2F0" w14:textId="50A1B190" w:rsidR="00DE1C99" w:rsidRPr="005A63BF" w:rsidRDefault="00DE1C99" w:rsidP="00FA2345">
            <w:pPr>
              <w:spacing w:beforeLines="20" w:before="48" w:afterLines="20" w:after="48"/>
              <w:ind w:left="70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Progress report</w:t>
            </w:r>
          </w:p>
        </w:tc>
        <w:tc>
          <w:tcPr>
            <w:tcW w:w="1250" w:type="dxa"/>
            <w:vAlign w:val="center"/>
          </w:tcPr>
          <w:p w14:paraId="078B33F4" w14:textId="51588F87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1251" w:type="dxa"/>
            <w:vAlign w:val="center"/>
          </w:tcPr>
          <w:p w14:paraId="0254C50D" w14:textId="310B5D1B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7.7</w:t>
            </w:r>
          </w:p>
        </w:tc>
      </w:tr>
      <w:tr w:rsidR="005A63BF" w:rsidRPr="005A63BF" w14:paraId="1AA254FF" w14:textId="77777777" w:rsidTr="00DE1C99">
        <w:tc>
          <w:tcPr>
            <w:tcW w:w="6570" w:type="dxa"/>
            <w:vAlign w:val="center"/>
          </w:tcPr>
          <w:p w14:paraId="5A89A3F6" w14:textId="1B7A47A9" w:rsidR="00DE1C99" w:rsidRPr="005A63BF" w:rsidRDefault="00DE1C99" w:rsidP="00FA2345">
            <w:pPr>
              <w:spacing w:beforeLines="20" w:before="48" w:afterLines="20" w:after="48"/>
              <w:ind w:left="70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Final report</w:t>
            </w:r>
          </w:p>
        </w:tc>
        <w:tc>
          <w:tcPr>
            <w:tcW w:w="1250" w:type="dxa"/>
            <w:vAlign w:val="center"/>
          </w:tcPr>
          <w:p w14:paraId="6D6409C7" w14:textId="7082BBD8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1251" w:type="dxa"/>
            <w:vAlign w:val="center"/>
          </w:tcPr>
          <w:p w14:paraId="31D80956" w14:textId="658CFB71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10.1</w:t>
            </w:r>
          </w:p>
        </w:tc>
      </w:tr>
      <w:tr w:rsidR="005A63BF" w:rsidRPr="005A63BF" w14:paraId="443397DC" w14:textId="77777777" w:rsidTr="00DE1C99">
        <w:tc>
          <w:tcPr>
            <w:tcW w:w="6570" w:type="dxa"/>
            <w:vAlign w:val="center"/>
          </w:tcPr>
          <w:p w14:paraId="11C321F2" w14:textId="6D015F69" w:rsidR="00DE1C99" w:rsidRPr="005A63BF" w:rsidDel="00C70698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Patient global impression of change (PGIC)</w:t>
            </w:r>
          </w:p>
        </w:tc>
        <w:tc>
          <w:tcPr>
            <w:tcW w:w="1250" w:type="dxa"/>
            <w:vAlign w:val="center"/>
          </w:tcPr>
          <w:p w14:paraId="05F9FCA3" w14:textId="3D13A8B6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1251" w:type="dxa"/>
            <w:vAlign w:val="center"/>
          </w:tcPr>
          <w:p w14:paraId="625DA3C6" w14:textId="1E7E561E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4.2</w:t>
            </w:r>
          </w:p>
        </w:tc>
      </w:tr>
      <w:tr w:rsidR="005A63BF" w:rsidRPr="005A63BF" w14:paraId="1C3A6FB9" w14:textId="77777777" w:rsidTr="00DE1C99">
        <w:tc>
          <w:tcPr>
            <w:tcW w:w="6570" w:type="dxa"/>
            <w:vAlign w:val="center"/>
          </w:tcPr>
          <w:p w14:paraId="49C5C105" w14:textId="78A9FB21" w:rsidR="00DE1C99" w:rsidRPr="005A63BF" w:rsidRDefault="00DE1C99" w:rsidP="00D95CC9">
            <w:pPr>
              <w:spacing w:beforeLines="20" w:before="48" w:afterLines="20" w:after="48"/>
              <w:ind w:left="70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Clinical documentation notes</w:t>
            </w:r>
          </w:p>
        </w:tc>
        <w:tc>
          <w:tcPr>
            <w:tcW w:w="1250" w:type="dxa"/>
            <w:vAlign w:val="center"/>
          </w:tcPr>
          <w:p w14:paraId="428AB7B4" w14:textId="19AC501A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1251" w:type="dxa"/>
            <w:vAlign w:val="center"/>
          </w:tcPr>
          <w:p w14:paraId="5EB65AE4" w14:textId="46C927D1" w:rsidR="00DE1C99" w:rsidRPr="005A63BF" w:rsidRDefault="00DE1C99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>100</w:t>
            </w:r>
          </w:p>
        </w:tc>
      </w:tr>
      <w:tr w:rsidR="00B01FC6" w:rsidRPr="005A63BF" w14:paraId="416A9F62" w14:textId="77777777" w:rsidTr="00E76A40">
        <w:tc>
          <w:tcPr>
            <w:tcW w:w="9071" w:type="dxa"/>
            <w:gridSpan w:val="3"/>
            <w:vAlign w:val="center"/>
          </w:tcPr>
          <w:p w14:paraId="657B2C98" w14:textId="185A8443" w:rsidR="00B01FC6" w:rsidRPr="005A63BF" w:rsidRDefault="00B01FC6" w:rsidP="009B75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 w:rsidRPr="005A63BF">
              <w:rPr>
                <w:bCs/>
                <w:sz w:val="20"/>
                <w:szCs w:val="20"/>
                <w:lang w:val="en-GB"/>
              </w:rPr>
              <w:t xml:space="preserve">* In 986 initial visit records (50.6%) a clinical outcome was </w:t>
            </w:r>
            <w:r w:rsidR="00175EAF" w:rsidRPr="005A63BF">
              <w:rPr>
                <w:bCs/>
                <w:sz w:val="20"/>
                <w:szCs w:val="20"/>
                <w:lang w:val="en-GB"/>
              </w:rPr>
              <w:t>not able to be extracted from the electronic clinical information system.</w:t>
            </w:r>
          </w:p>
        </w:tc>
      </w:tr>
    </w:tbl>
    <w:p w14:paraId="304C6297" w14:textId="77777777" w:rsidR="00E4108B" w:rsidRPr="005A63BF" w:rsidRDefault="00E4108B" w:rsidP="00E4108B">
      <w:pPr>
        <w:ind w:left="-284"/>
        <w:jc w:val="left"/>
        <w:rPr>
          <w:b/>
          <w:sz w:val="20"/>
          <w:szCs w:val="20"/>
          <w:lang w:val="en-GB"/>
        </w:rPr>
      </w:pPr>
    </w:p>
    <w:p w14:paraId="7D6EFAD7" w14:textId="77777777" w:rsidR="00741E43" w:rsidRPr="00033FD4" w:rsidRDefault="00741E43" w:rsidP="00741E43">
      <w:pPr>
        <w:rPr>
          <w:lang w:val="en-GB"/>
        </w:rPr>
      </w:pPr>
    </w:p>
    <w:p w14:paraId="259A0EF5" w14:textId="5AEC47CD" w:rsidR="002B6082" w:rsidRDefault="002B6082">
      <w:pPr>
        <w:suppressAutoHyphens w:val="0"/>
        <w:spacing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3EB595AA" w14:textId="635046F3" w:rsidR="002B6082" w:rsidRPr="00B94B23" w:rsidRDefault="002B6082" w:rsidP="002B6082">
      <w:pPr>
        <w:jc w:val="left"/>
        <w:rPr>
          <w:bCs/>
          <w:sz w:val="20"/>
          <w:szCs w:val="20"/>
          <w:lang w:val="en-GB"/>
        </w:rPr>
      </w:pPr>
      <w:proofErr w:type="spellStart"/>
      <w:r>
        <w:rPr>
          <w:b/>
          <w:sz w:val="24"/>
          <w:szCs w:val="24"/>
          <w:lang w:val="en-GB"/>
        </w:rPr>
        <w:lastRenderedPageBreak/>
        <w:t>eTable</w:t>
      </w:r>
      <w:proofErr w:type="spellEnd"/>
      <w:r>
        <w:rPr>
          <w:b/>
          <w:sz w:val="24"/>
          <w:szCs w:val="24"/>
          <w:lang w:val="en-GB"/>
        </w:rPr>
        <w:t xml:space="preserve"> 5</w:t>
      </w:r>
      <w:r w:rsidRPr="002B6082">
        <w:rPr>
          <w:b/>
          <w:sz w:val="24"/>
          <w:szCs w:val="24"/>
          <w:lang w:val="en-GB"/>
        </w:rPr>
        <w:t xml:space="preserve">.  </w:t>
      </w:r>
      <w:r>
        <w:rPr>
          <w:b/>
          <w:bCs/>
          <w:sz w:val="24"/>
          <w:szCs w:val="24"/>
          <w:lang w:val="en-GB"/>
        </w:rPr>
        <w:t>Comparison of c</w:t>
      </w:r>
      <w:r w:rsidRPr="002B6082">
        <w:rPr>
          <w:b/>
          <w:bCs/>
          <w:sz w:val="24"/>
          <w:szCs w:val="24"/>
          <w:lang w:val="en-GB"/>
        </w:rPr>
        <w:t xml:space="preserve">haracteristics </w:t>
      </w:r>
      <w:r w:rsidR="0038315D">
        <w:rPr>
          <w:b/>
          <w:bCs/>
          <w:sz w:val="24"/>
          <w:szCs w:val="24"/>
          <w:lang w:val="en-GB"/>
        </w:rPr>
        <w:t>among</w:t>
      </w:r>
      <w:r w:rsidRPr="002B6082">
        <w:rPr>
          <w:b/>
          <w:bCs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GB"/>
        </w:rPr>
        <w:t>961</w:t>
      </w:r>
      <w:r w:rsidRPr="002B6082">
        <w:rPr>
          <w:b/>
          <w:bCs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GB"/>
        </w:rPr>
        <w:t>initial visit records</w:t>
      </w:r>
      <w:r w:rsidRPr="002B6082">
        <w:rPr>
          <w:b/>
          <w:bCs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GB"/>
        </w:rPr>
        <w:t>with a</w:t>
      </w:r>
      <w:r w:rsidR="0038315D">
        <w:rPr>
          <w:b/>
          <w:bCs/>
          <w:sz w:val="24"/>
          <w:szCs w:val="24"/>
          <w:lang w:val="en-GB"/>
        </w:rPr>
        <w:t>n extractable</w:t>
      </w:r>
      <w:r>
        <w:rPr>
          <w:b/>
          <w:bCs/>
          <w:sz w:val="24"/>
          <w:szCs w:val="24"/>
          <w:lang w:val="en-GB"/>
        </w:rPr>
        <w:t xml:space="preserve"> clinical outcome and 986 initial visit records without an </w:t>
      </w:r>
      <w:r w:rsidR="0038315D">
        <w:rPr>
          <w:b/>
          <w:bCs/>
          <w:sz w:val="24"/>
          <w:szCs w:val="24"/>
          <w:lang w:val="en-GB"/>
        </w:rPr>
        <w:t xml:space="preserve">extractable </w:t>
      </w:r>
      <w:r>
        <w:rPr>
          <w:b/>
          <w:bCs/>
          <w:sz w:val="24"/>
          <w:szCs w:val="24"/>
          <w:lang w:val="en-GB"/>
        </w:rPr>
        <w:t>outco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0"/>
        <w:gridCol w:w="1012"/>
        <w:gridCol w:w="1459"/>
        <w:gridCol w:w="1375"/>
        <w:gridCol w:w="1375"/>
      </w:tblGrid>
      <w:tr w:rsidR="00B17EA1" w:rsidRPr="001400C6" w14:paraId="3EB599F0" w14:textId="77777777" w:rsidTr="00195141">
        <w:tc>
          <w:tcPr>
            <w:tcW w:w="3850" w:type="dxa"/>
            <w:vAlign w:val="center"/>
          </w:tcPr>
          <w:p w14:paraId="0F4010F0" w14:textId="77777777" w:rsidR="00B17EA1" w:rsidRPr="001400C6" w:rsidRDefault="00B17EA1" w:rsidP="00DB55FD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471" w:type="dxa"/>
            <w:gridSpan w:val="2"/>
            <w:vAlign w:val="center"/>
          </w:tcPr>
          <w:p w14:paraId="7C9B9B0D" w14:textId="039D901E" w:rsidR="00B17EA1" w:rsidRDefault="00B17EA1" w:rsidP="0072149A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atients with </w:t>
            </w:r>
            <w:r w:rsidR="0038315D">
              <w:rPr>
                <w:b/>
                <w:sz w:val="20"/>
                <w:szCs w:val="20"/>
                <w:lang w:val="en-GB"/>
              </w:rPr>
              <w:t xml:space="preserve">an extractable </w:t>
            </w:r>
            <w:r>
              <w:rPr>
                <w:b/>
                <w:sz w:val="20"/>
                <w:szCs w:val="20"/>
                <w:lang w:val="en-GB"/>
              </w:rPr>
              <w:t>outcome</w:t>
            </w:r>
          </w:p>
          <w:p w14:paraId="6D4BB97A" w14:textId="2A889CE0" w:rsidR="0072149A" w:rsidRPr="001400C6" w:rsidRDefault="0072149A" w:rsidP="0072149A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961)</w:t>
            </w:r>
          </w:p>
        </w:tc>
        <w:tc>
          <w:tcPr>
            <w:tcW w:w="2750" w:type="dxa"/>
            <w:gridSpan w:val="2"/>
          </w:tcPr>
          <w:p w14:paraId="02B2B11F" w14:textId="0B0D698D" w:rsidR="00B17EA1" w:rsidRDefault="00B17EA1" w:rsidP="0072149A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atients without </w:t>
            </w:r>
            <w:r w:rsidR="0038315D">
              <w:rPr>
                <w:b/>
                <w:sz w:val="20"/>
                <w:szCs w:val="20"/>
                <w:lang w:val="en-GB"/>
              </w:rPr>
              <w:t xml:space="preserve">an extractable </w:t>
            </w:r>
            <w:r>
              <w:rPr>
                <w:b/>
                <w:sz w:val="20"/>
                <w:szCs w:val="20"/>
                <w:lang w:val="en-GB"/>
              </w:rPr>
              <w:t>outcome</w:t>
            </w:r>
          </w:p>
          <w:p w14:paraId="542F895D" w14:textId="320B10CA" w:rsidR="0072149A" w:rsidRPr="001400C6" w:rsidRDefault="0072149A" w:rsidP="0072149A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986)</w:t>
            </w:r>
          </w:p>
        </w:tc>
      </w:tr>
      <w:tr w:rsidR="00B17EA1" w:rsidRPr="001400C6" w14:paraId="0E1C2788" w14:textId="77777777" w:rsidTr="00F84738">
        <w:tc>
          <w:tcPr>
            <w:tcW w:w="3850" w:type="dxa"/>
            <w:vAlign w:val="center"/>
          </w:tcPr>
          <w:p w14:paraId="573B7EF0" w14:textId="77777777" w:rsidR="00B17EA1" w:rsidRPr="001400C6" w:rsidRDefault="00B17EA1" w:rsidP="00B17E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1400C6"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012" w:type="dxa"/>
            <w:vAlign w:val="center"/>
          </w:tcPr>
          <w:p w14:paraId="20819169" w14:textId="77777777" w:rsidR="00B17EA1" w:rsidRPr="001400C6" w:rsidRDefault="00B17EA1" w:rsidP="00B17E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1400C6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59" w:type="dxa"/>
            <w:vAlign w:val="center"/>
          </w:tcPr>
          <w:p w14:paraId="25B422EB" w14:textId="77777777" w:rsidR="00B17EA1" w:rsidRPr="001400C6" w:rsidRDefault="00B17EA1" w:rsidP="00B17E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1400C6"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375" w:type="dxa"/>
            <w:vAlign w:val="center"/>
          </w:tcPr>
          <w:p w14:paraId="6E0FC9EA" w14:textId="76370A30" w:rsidR="00B17EA1" w:rsidRPr="001400C6" w:rsidRDefault="00B17EA1" w:rsidP="00B17E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1400C6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375" w:type="dxa"/>
            <w:vAlign w:val="center"/>
          </w:tcPr>
          <w:p w14:paraId="0AAC4693" w14:textId="388ED42A" w:rsidR="00B17EA1" w:rsidRPr="001400C6" w:rsidRDefault="00B17EA1" w:rsidP="00B17EA1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1400C6">
              <w:rPr>
                <w:b/>
                <w:sz w:val="20"/>
                <w:szCs w:val="20"/>
                <w:lang w:val="en-GB"/>
              </w:rPr>
              <w:t>%</w:t>
            </w:r>
          </w:p>
        </w:tc>
      </w:tr>
      <w:tr w:rsidR="00B17EA1" w:rsidRPr="001400C6" w14:paraId="580A5080" w14:textId="77777777" w:rsidTr="008C7412">
        <w:tc>
          <w:tcPr>
            <w:tcW w:w="9071" w:type="dxa"/>
            <w:gridSpan w:val="5"/>
          </w:tcPr>
          <w:p w14:paraId="692553BC" w14:textId="7CFC5295" w:rsidR="00B17EA1" w:rsidRPr="001400C6" w:rsidRDefault="00B17EA1" w:rsidP="00B17EA1">
            <w:pPr>
              <w:spacing w:beforeLines="20" w:before="48" w:afterLines="20" w:after="48"/>
              <w:rPr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Gender </w:t>
            </w:r>
          </w:p>
        </w:tc>
      </w:tr>
      <w:tr w:rsidR="00B17EA1" w:rsidRPr="001400C6" w14:paraId="6542CE52" w14:textId="77777777" w:rsidTr="002B6082">
        <w:tc>
          <w:tcPr>
            <w:tcW w:w="3850" w:type="dxa"/>
          </w:tcPr>
          <w:p w14:paraId="1EBF2C59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Female</w:t>
            </w:r>
          </w:p>
        </w:tc>
        <w:tc>
          <w:tcPr>
            <w:tcW w:w="1012" w:type="dxa"/>
          </w:tcPr>
          <w:p w14:paraId="271510C0" w14:textId="11B93780" w:rsidR="00B17EA1" w:rsidRPr="00330FB5" w:rsidRDefault="00330FB5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330FB5">
              <w:rPr>
                <w:sz w:val="20"/>
                <w:szCs w:val="20"/>
                <w:lang w:val="en-GB"/>
              </w:rPr>
              <w:t>506</w:t>
            </w:r>
          </w:p>
        </w:tc>
        <w:tc>
          <w:tcPr>
            <w:tcW w:w="1459" w:type="dxa"/>
          </w:tcPr>
          <w:p w14:paraId="6E3054FD" w14:textId="0A5EA3C0" w:rsidR="00B17EA1" w:rsidRPr="00330FB5" w:rsidRDefault="00330FB5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330FB5">
              <w:rPr>
                <w:sz w:val="20"/>
                <w:szCs w:val="20"/>
                <w:lang w:val="en-GB"/>
              </w:rPr>
              <w:t>52.7</w:t>
            </w:r>
          </w:p>
        </w:tc>
        <w:tc>
          <w:tcPr>
            <w:tcW w:w="1375" w:type="dxa"/>
          </w:tcPr>
          <w:p w14:paraId="7F3F3638" w14:textId="409176EE" w:rsidR="00B17EA1" w:rsidRPr="00330FB5" w:rsidRDefault="00330FB5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330FB5">
              <w:rPr>
                <w:sz w:val="20"/>
                <w:szCs w:val="20"/>
                <w:lang w:val="en-GB"/>
              </w:rPr>
              <w:t>524</w:t>
            </w:r>
          </w:p>
        </w:tc>
        <w:tc>
          <w:tcPr>
            <w:tcW w:w="1375" w:type="dxa"/>
          </w:tcPr>
          <w:p w14:paraId="4F395370" w14:textId="67D130AD" w:rsidR="00B17EA1" w:rsidRPr="00330FB5" w:rsidRDefault="00330FB5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330FB5">
              <w:rPr>
                <w:sz w:val="20"/>
                <w:szCs w:val="20"/>
                <w:lang w:val="en-GB"/>
              </w:rPr>
              <w:t>53.1</w:t>
            </w:r>
          </w:p>
        </w:tc>
      </w:tr>
      <w:tr w:rsidR="00B17EA1" w:rsidRPr="001400C6" w14:paraId="02826500" w14:textId="77777777" w:rsidTr="002B6082">
        <w:tc>
          <w:tcPr>
            <w:tcW w:w="3850" w:type="dxa"/>
          </w:tcPr>
          <w:p w14:paraId="4EF20970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Male</w:t>
            </w:r>
          </w:p>
        </w:tc>
        <w:tc>
          <w:tcPr>
            <w:tcW w:w="1012" w:type="dxa"/>
          </w:tcPr>
          <w:p w14:paraId="3660EBE0" w14:textId="2940FDC0" w:rsidR="00B17EA1" w:rsidRPr="00330FB5" w:rsidRDefault="00330FB5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330FB5">
              <w:rPr>
                <w:sz w:val="20"/>
                <w:szCs w:val="20"/>
                <w:lang w:val="en-GB"/>
              </w:rPr>
              <w:t>455</w:t>
            </w:r>
          </w:p>
        </w:tc>
        <w:tc>
          <w:tcPr>
            <w:tcW w:w="1459" w:type="dxa"/>
          </w:tcPr>
          <w:p w14:paraId="3F45B037" w14:textId="26418224" w:rsidR="00B17EA1" w:rsidRPr="00330FB5" w:rsidRDefault="00330FB5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330FB5">
              <w:rPr>
                <w:sz w:val="20"/>
                <w:szCs w:val="20"/>
                <w:lang w:val="en-GB"/>
              </w:rPr>
              <w:t>47.3</w:t>
            </w:r>
          </w:p>
        </w:tc>
        <w:tc>
          <w:tcPr>
            <w:tcW w:w="1375" w:type="dxa"/>
          </w:tcPr>
          <w:p w14:paraId="7C050930" w14:textId="45160B9B" w:rsidR="00B17EA1" w:rsidRPr="00330FB5" w:rsidRDefault="00330FB5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330FB5">
              <w:rPr>
                <w:sz w:val="20"/>
                <w:szCs w:val="20"/>
                <w:lang w:val="en-GB"/>
              </w:rPr>
              <w:t>462</w:t>
            </w:r>
          </w:p>
        </w:tc>
        <w:tc>
          <w:tcPr>
            <w:tcW w:w="1375" w:type="dxa"/>
          </w:tcPr>
          <w:p w14:paraId="6F85FE87" w14:textId="30C58CB5" w:rsidR="00B17EA1" w:rsidRPr="00330FB5" w:rsidRDefault="00330FB5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330FB5">
              <w:rPr>
                <w:sz w:val="20"/>
                <w:szCs w:val="20"/>
                <w:lang w:val="en-GB"/>
              </w:rPr>
              <w:t>46.9</w:t>
            </w:r>
          </w:p>
        </w:tc>
      </w:tr>
      <w:tr w:rsidR="00B17EA1" w:rsidRPr="001400C6" w14:paraId="6B0C594D" w14:textId="77777777" w:rsidTr="00F50BF5">
        <w:tc>
          <w:tcPr>
            <w:tcW w:w="9071" w:type="dxa"/>
            <w:gridSpan w:val="5"/>
          </w:tcPr>
          <w:p w14:paraId="5F697076" w14:textId="76F91304" w:rsidR="00B17EA1" w:rsidRPr="00605157" w:rsidRDefault="00B17EA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605157">
              <w:rPr>
                <w:bCs/>
                <w:sz w:val="20"/>
                <w:szCs w:val="20"/>
                <w:lang w:val="en-GB"/>
              </w:rPr>
              <w:t xml:space="preserve">Age (years) </w:t>
            </w:r>
          </w:p>
        </w:tc>
      </w:tr>
      <w:tr w:rsidR="00B17EA1" w:rsidRPr="001400C6" w14:paraId="69FD5727" w14:textId="77777777" w:rsidTr="00901271">
        <w:tc>
          <w:tcPr>
            <w:tcW w:w="3850" w:type="dxa"/>
          </w:tcPr>
          <w:p w14:paraId="53CAC82C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shd w:val="clear" w:color="auto" w:fill="F8F9FA"/>
                <w:lang w:val="en-GB"/>
              </w:rPr>
              <w:tab/>
            </w:r>
            <w:r w:rsidRPr="001400C6">
              <w:rPr>
                <w:sz w:val="20"/>
                <w:szCs w:val="20"/>
                <w:shd w:val="clear" w:color="auto" w:fill="F8F9FA"/>
                <w:lang w:val="en-GB"/>
              </w:rPr>
              <w:t>≤ 19</w:t>
            </w:r>
          </w:p>
        </w:tc>
        <w:tc>
          <w:tcPr>
            <w:tcW w:w="1012" w:type="dxa"/>
            <w:shd w:val="clear" w:color="auto" w:fill="auto"/>
          </w:tcPr>
          <w:p w14:paraId="256E1AB9" w14:textId="48E5F787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459" w:type="dxa"/>
            <w:shd w:val="clear" w:color="auto" w:fill="auto"/>
          </w:tcPr>
          <w:p w14:paraId="0C0403C7" w14:textId="1AEB769E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1375" w:type="dxa"/>
            <w:shd w:val="clear" w:color="auto" w:fill="auto"/>
          </w:tcPr>
          <w:p w14:paraId="1B6591A3" w14:textId="2558FE6B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375" w:type="dxa"/>
            <w:shd w:val="clear" w:color="auto" w:fill="auto"/>
          </w:tcPr>
          <w:p w14:paraId="1111913C" w14:textId="14E4413D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3.7</w:t>
            </w:r>
          </w:p>
        </w:tc>
      </w:tr>
      <w:tr w:rsidR="00B17EA1" w:rsidRPr="001400C6" w14:paraId="09C8CFB3" w14:textId="77777777" w:rsidTr="00901271">
        <w:tc>
          <w:tcPr>
            <w:tcW w:w="3850" w:type="dxa"/>
          </w:tcPr>
          <w:p w14:paraId="37056163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20-29</w:t>
            </w:r>
          </w:p>
        </w:tc>
        <w:tc>
          <w:tcPr>
            <w:tcW w:w="1012" w:type="dxa"/>
            <w:shd w:val="clear" w:color="auto" w:fill="auto"/>
          </w:tcPr>
          <w:p w14:paraId="6475F438" w14:textId="1A1F2A30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1459" w:type="dxa"/>
            <w:shd w:val="clear" w:color="auto" w:fill="auto"/>
          </w:tcPr>
          <w:p w14:paraId="1C26FFB5" w14:textId="62AE219E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2.3</w:t>
            </w:r>
          </w:p>
        </w:tc>
        <w:tc>
          <w:tcPr>
            <w:tcW w:w="1375" w:type="dxa"/>
            <w:shd w:val="clear" w:color="auto" w:fill="auto"/>
          </w:tcPr>
          <w:p w14:paraId="2C268352" w14:textId="09ED18EC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1375" w:type="dxa"/>
            <w:shd w:val="clear" w:color="auto" w:fill="auto"/>
          </w:tcPr>
          <w:p w14:paraId="1F2C83CB" w14:textId="6E9A8D8F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0.5</w:t>
            </w:r>
          </w:p>
        </w:tc>
      </w:tr>
      <w:tr w:rsidR="00B17EA1" w:rsidRPr="001400C6" w14:paraId="3BD3C9DB" w14:textId="77777777" w:rsidTr="00901271">
        <w:tc>
          <w:tcPr>
            <w:tcW w:w="3850" w:type="dxa"/>
          </w:tcPr>
          <w:p w14:paraId="77D4CE68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30-39</w:t>
            </w:r>
          </w:p>
        </w:tc>
        <w:tc>
          <w:tcPr>
            <w:tcW w:w="1012" w:type="dxa"/>
            <w:shd w:val="clear" w:color="auto" w:fill="auto"/>
          </w:tcPr>
          <w:p w14:paraId="39FF5774" w14:textId="3D80219D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70</w:t>
            </w:r>
          </w:p>
        </w:tc>
        <w:tc>
          <w:tcPr>
            <w:tcW w:w="1459" w:type="dxa"/>
            <w:shd w:val="clear" w:color="auto" w:fill="auto"/>
          </w:tcPr>
          <w:p w14:paraId="13CAD7BB" w14:textId="7885E7F1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7.7</w:t>
            </w:r>
          </w:p>
        </w:tc>
        <w:tc>
          <w:tcPr>
            <w:tcW w:w="1375" w:type="dxa"/>
            <w:shd w:val="clear" w:color="auto" w:fill="auto"/>
          </w:tcPr>
          <w:p w14:paraId="04D11FA3" w14:textId="6A2C95EE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1375" w:type="dxa"/>
            <w:shd w:val="clear" w:color="auto" w:fill="auto"/>
          </w:tcPr>
          <w:p w14:paraId="67C2EB8F" w14:textId="580C5876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9.5</w:t>
            </w:r>
          </w:p>
        </w:tc>
      </w:tr>
      <w:tr w:rsidR="00B17EA1" w:rsidRPr="001400C6" w14:paraId="3108063A" w14:textId="77777777" w:rsidTr="00901271">
        <w:tc>
          <w:tcPr>
            <w:tcW w:w="3850" w:type="dxa"/>
          </w:tcPr>
          <w:p w14:paraId="46F3A888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40-49</w:t>
            </w:r>
          </w:p>
        </w:tc>
        <w:tc>
          <w:tcPr>
            <w:tcW w:w="1012" w:type="dxa"/>
            <w:shd w:val="clear" w:color="auto" w:fill="auto"/>
          </w:tcPr>
          <w:p w14:paraId="0C95384F" w14:textId="25A22FC5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225</w:t>
            </w:r>
          </w:p>
        </w:tc>
        <w:tc>
          <w:tcPr>
            <w:tcW w:w="1459" w:type="dxa"/>
            <w:shd w:val="clear" w:color="auto" w:fill="auto"/>
          </w:tcPr>
          <w:p w14:paraId="539DEC70" w14:textId="3E33BFA2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23.4</w:t>
            </w:r>
          </w:p>
        </w:tc>
        <w:tc>
          <w:tcPr>
            <w:tcW w:w="1375" w:type="dxa"/>
            <w:shd w:val="clear" w:color="auto" w:fill="auto"/>
          </w:tcPr>
          <w:p w14:paraId="48C89FD7" w14:textId="2BC924C7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91</w:t>
            </w:r>
          </w:p>
        </w:tc>
        <w:tc>
          <w:tcPr>
            <w:tcW w:w="1375" w:type="dxa"/>
            <w:shd w:val="clear" w:color="auto" w:fill="auto"/>
          </w:tcPr>
          <w:p w14:paraId="6C84784D" w14:textId="0D859044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9.4</w:t>
            </w:r>
          </w:p>
        </w:tc>
      </w:tr>
      <w:tr w:rsidR="00B17EA1" w:rsidRPr="001400C6" w14:paraId="72D4D74C" w14:textId="77777777" w:rsidTr="00901271">
        <w:tc>
          <w:tcPr>
            <w:tcW w:w="3850" w:type="dxa"/>
          </w:tcPr>
          <w:p w14:paraId="1BE3BA69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50-59</w:t>
            </w:r>
          </w:p>
        </w:tc>
        <w:tc>
          <w:tcPr>
            <w:tcW w:w="1012" w:type="dxa"/>
            <w:shd w:val="clear" w:color="auto" w:fill="auto"/>
          </w:tcPr>
          <w:p w14:paraId="0A7311BC" w14:textId="2B23F15E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89</w:t>
            </w:r>
          </w:p>
        </w:tc>
        <w:tc>
          <w:tcPr>
            <w:tcW w:w="1459" w:type="dxa"/>
            <w:shd w:val="clear" w:color="auto" w:fill="auto"/>
          </w:tcPr>
          <w:p w14:paraId="7B7C06A0" w14:textId="05B60744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9.7</w:t>
            </w:r>
          </w:p>
        </w:tc>
        <w:tc>
          <w:tcPr>
            <w:tcW w:w="1375" w:type="dxa"/>
            <w:shd w:val="clear" w:color="auto" w:fill="auto"/>
          </w:tcPr>
          <w:p w14:paraId="11681DC9" w14:textId="47CEF3F0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221</w:t>
            </w:r>
          </w:p>
        </w:tc>
        <w:tc>
          <w:tcPr>
            <w:tcW w:w="1375" w:type="dxa"/>
            <w:shd w:val="clear" w:color="auto" w:fill="auto"/>
          </w:tcPr>
          <w:p w14:paraId="60172434" w14:textId="7CC4AC9A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22.4</w:t>
            </w:r>
          </w:p>
        </w:tc>
      </w:tr>
      <w:tr w:rsidR="00B17EA1" w:rsidRPr="001400C6" w14:paraId="57A1905C" w14:textId="77777777" w:rsidTr="00901271">
        <w:tc>
          <w:tcPr>
            <w:tcW w:w="3850" w:type="dxa"/>
          </w:tcPr>
          <w:p w14:paraId="6A547AD7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60-69</w:t>
            </w:r>
          </w:p>
        </w:tc>
        <w:tc>
          <w:tcPr>
            <w:tcW w:w="1012" w:type="dxa"/>
            <w:shd w:val="clear" w:color="auto" w:fill="auto"/>
          </w:tcPr>
          <w:p w14:paraId="45F96A3D" w14:textId="36E721CD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1459" w:type="dxa"/>
            <w:shd w:val="clear" w:color="auto" w:fill="auto"/>
          </w:tcPr>
          <w:p w14:paraId="0C6D81BA" w14:textId="58FD8342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1.9</w:t>
            </w:r>
          </w:p>
        </w:tc>
        <w:tc>
          <w:tcPr>
            <w:tcW w:w="1375" w:type="dxa"/>
            <w:shd w:val="clear" w:color="auto" w:fill="auto"/>
          </w:tcPr>
          <w:p w14:paraId="7F63CFEB" w14:textId="37D93FEA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31</w:t>
            </w:r>
          </w:p>
        </w:tc>
        <w:tc>
          <w:tcPr>
            <w:tcW w:w="1375" w:type="dxa"/>
            <w:shd w:val="clear" w:color="auto" w:fill="auto"/>
          </w:tcPr>
          <w:p w14:paraId="60166EB2" w14:textId="65CE983F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3.3</w:t>
            </w:r>
          </w:p>
        </w:tc>
      </w:tr>
      <w:tr w:rsidR="00B17EA1" w:rsidRPr="001400C6" w14:paraId="4463EA4A" w14:textId="77777777" w:rsidTr="00901271">
        <w:tc>
          <w:tcPr>
            <w:tcW w:w="3850" w:type="dxa"/>
          </w:tcPr>
          <w:p w14:paraId="6C2BF043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70-79</w:t>
            </w:r>
          </w:p>
        </w:tc>
        <w:tc>
          <w:tcPr>
            <w:tcW w:w="1012" w:type="dxa"/>
            <w:shd w:val="clear" w:color="auto" w:fill="auto"/>
          </w:tcPr>
          <w:p w14:paraId="6CAD282F" w14:textId="1A33DC90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1459" w:type="dxa"/>
            <w:shd w:val="clear" w:color="auto" w:fill="auto"/>
          </w:tcPr>
          <w:p w14:paraId="49EB7801" w14:textId="31B8F58E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8.7</w:t>
            </w:r>
          </w:p>
        </w:tc>
        <w:tc>
          <w:tcPr>
            <w:tcW w:w="1375" w:type="dxa"/>
            <w:shd w:val="clear" w:color="auto" w:fill="auto"/>
          </w:tcPr>
          <w:p w14:paraId="49690214" w14:textId="2270BFCA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375" w:type="dxa"/>
            <w:shd w:val="clear" w:color="auto" w:fill="auto"/>
          </w:tcPr>
          <w:p w14:paraId="69678B9D" w14:textId="54D58A88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9.3</w:t>
            </w:r>
          </w:p>
        </w:tc>
      </w:tr>
      <w:tr w:rsidR="00B17EA1" w:rsidRPr="001400C6" w14:paraId="60010B60" w14:textId="77777777" w:rsidTr="00901271">
        <w:tc>
          <w:tcPr>
            <w:tcW w:w="3850" w:type="dxa"/>
            <w:shd w:val="clear" w:color="auto" w:fill="auto"/>
          </w:tcPr>
          <w:p w14:paraId="481FF412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shd w:val="clear" w:color="auto" w:fill="F8F9FA"/>
                <w:lang w:val="en-GB"/>
              </w:rPr>
              <w:tab/>
            </w:r>
            <w:r w:rsidRPr="001400C6">
              <w:rPr>
                <w:sz w:val="20"/>
                <w:szCs w:val="20"/>
                <w:shd w:val="clear" w:color="auto" w:fill="F8F9FA"/>
                <w:lang w:val="en-GB"/>
              </w:rPr>
              <w:t>≥ 80</w:t>
            </w:r>
          </w:p>
        </w:tc>
        <w:tc>
          <w:tcPr>
            <w:tcW w:w="1012" w:type="dxa"/>
            <w:shd w:val="clear" w:color="auto" w:fill="auto"/>
          </w:tcPr>
          <w:p w14:paraId="0CE3328E" w14:textId="6A4BB837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459" w:type="dxa"/>
            <w:shd w:val="clear" w:color="auto" w:fill="auto"/>
          </w:tcPr>
          <w:p w14:paraId="0317272A" w14:textId="50E628AA" w:rsidR="00B17EA1" w:rsidRPr="00901271" w:rsidRDefault="00047C67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1375" w:type="dxa"/>
            <w:shd w:val="clear" w:color="auto" w:fill="auto"/>
          </w:tcPr>
          <w:p w14:paraId="72376181" w14:textId="1E70204F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375" w:type="dxa"/>
            <w:shd w:val="clear" w:color="auto" w:fill="auto"/>
          </w:tcPr>
          <w:p w14:paraId="2A4624DD" w14:textId="7C5DF93B" w:rsidR="00B17EA1" w:rsidRPr="00901271" w:rsidRDefault="0090127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901271">
              <w:rPr>
                <w:sz w:val="20"/>
                <w:szCs w:val="20"/>
                <w:lang w:val="en-GB"/>
              </w:rPr>
              <w:t>1.9</w:t>
            </w:r>
          </w:p>
        </w:tc>
      </w:tr>
      <w:tr w:rsidR="00B17EA1" w:rsidRPr="001400C6" w14:paraId="5D2D0763" w14:textId="77777777" w:rsidTr="00413A84">
        <w:tc>
          <w:tcPr>
            <w:tcW w:w="9071" w:type="dxa"/>
            <w:gridSpan w:val="5"/>
          </w:tcPr>
          <w:p w14:paraId="231E5198" w14:textId="4C5B6814" w:rsidR="00B17EA1" w:rsidRPr="00605157" w:rsidRDefault="00B17EA1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605157">
              <w:rPr>
                <w:bCs/>
                <w:sz w:val="20"/>
                <w:szCs w:val="20"/>
                <w:lang w:val="en-GB"/>
              </w:rPr>
              <w:t xml:space="preserve">Work status </w:t>
            </w:r>
          </w:p>
        </w:tc>
      </w:tr>
      <w:tr w:rsidR="00B17EA1" w:rsidRPr="001400C6" w14:paraId="6809BA5E" w14:textId="77777777" w:rsidTr="002B6082">
        <w:tc>
          <w:tcPr>
            <w:tcW w:w="3850" w:type="dxa"/>
          </w:tcPr>
          <w:p w14:paraId="238152A2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012" w:type="dxa"/>
          </w:tcPr>
          <w:p w14:paraId="334BD962" w14:textId="68709701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8</w:t>
            </w:r>
          </w:p>
        </w:tc>
        <w:tc>
          <w:tcPr>
            <w:tcW w:w="1459" w:type="dxa"/>
          </w:tcPr>
          <w:p w14:paraId="7FDF57D8" w14:textId="52292633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4</w:t>
            </w:r>
          </w:p>
        </w:tc>
        <w:tc>
          <w:tcPr>
            <w:tcW w:w="1375" w:type="dxa"/>
          </w:tcPr>
          <w:p w14:paraId="01E2FBDA" w14:textId="3F6AD4E2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3</w:t>
            </w:r>
          </w:p>
        </w:tc>
        <w:tc>
          <w:tcPr>
            <w:tcW w:w="1375" w:type="dxa"/>
          </w:tcPr>
          <w:p w14:paraId="3639F21B" w14:textId="7287B644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2</w:t>
            </w:r>
          </w:p>
        </w:tc>
      </w:tr>
      <w:tr w:rsidR="00B17EA1" w:rsidRPr="001400C6" w14:paraId="5A50E041" w14:textId="77777777" w:rsidTr="002B6082">
        <w:tc>
          <w:tcPr>
            <w:tcW w:w="3850" w:type="dxa"/>
          </w:tcPr>
          <w:p w14:paraId="583F89B4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Self-employed</w:t>
            </w:r>
          </w:p>
        </w:tc>
        <w:tc>
          <w:tcPr>
            <w:tcW w:w="1012" w:type="dxa"/>
          </w:tcPr>
          <w:p w14:paraId="1892AB44" w14:textId="5B683102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59" w:type="dxa"/>
          </w:tcPr>
          <w:p w14:paraId="4DC10042" w14:textId="6223053A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1375" w:type="dxa"/>
          </w:tcPr>
          <w:p w14:paraId="0BDF1CDC" w14:textId="492D1A1E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375" w:type="dxa"/>
          </w:tcPr>
          <w:p w14:paraId="0033B26E" w14:textId="695C64E3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</w:tr>
      <w:tr w:rsidR="00B17EA1" w:rsidRPr="001400C6" w14:paraId="4999711C" w14:textId="77777777" w:rsidTr="002B6082">
        <w:tc>
          <w:tcPr>
            <w:tcW w:w="3850" w:type="dxa"/>
          </w:tcPr>
          <w:p w14:paraId="6BB80397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Student/trainee</w:t>
            </w:r>
          </w:p>
        </w:tc>
        <w:tc>
          <w:tcPr>
            <w:tcW w:w="1012" w:type="dxa"/>
          </w:tcPr>
          <w:p w14:paraId="0D6EA840" w14:textId="7CAAFDE8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459" w:type="dxa"/>
          </w:tcPr>
          <w:p w14:paraId="69396468" w14:textId="1C433558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1375" w:type="dxa"/>
          </w:tcPr>
          <w:p w14:paraId="2E560818" w14:textId="247082D9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375" w:type="dxa"/>
          </w:tcPr>
          <w:p w14:paraId="59CDDCB8" w14:textId="7FAB73A0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</w:t>
            </w:r>
          </w:p>
        </w:tc>
      </w:tr>
      <w:tr w:rsidR="00B17EA1" w:rsidRPr="001400C6" w14:paraId="059EC685" w14:textId="77777777" w:rsidTr="002B6082">
        <w:tc>
          <w:tcPr>
            <w:tcW w:w="3850" w:type="dxa"/>
          </w:tcPr>
          <w:p w14:paraId="1E951917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Homemaker</w:t>
            </w:r>
          </w:p>
        </w:tc>
        <w:tc>
          <w:tcPr>
            <w:tcW w:w="1012" w:type="dxa"/>
          </w:tcPr>
          <w:p w14:paraId="58F039A2" w14:textId="12622E44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459" w:type="dxa"/>
          </w:tcPr>
          <w:p w14:paraId="12DFD11F" w14:textId="6E6EEE1C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1375" w:type="dxa"/>
          </w:tcPr>
          <w:p w14:paraId="3A20A3CD" w14:textId="27DABBFA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375" w:type="dxa"/>
          </w:tcPr>
          <w:p w14:paraId="2F6660DD" w14:textId="4D70F668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</w:tr>
      <w:tr w:rsidR="00B17EA1" w:rsidRPr="001400C6" w14:paraId="48021F9E" w14:textId="77777777" w:rsidTr="002B6082">
        <w:tc>
          <w:tcPr>
            <w:tcW w:w="3850" w:type="dxa"/>
          </w:tcPr>
          <w:p w14:paraId="373293B0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1012" w:type="dxa"/>
          </w:tcPr>
          <w:p w14:paraId="2A58A9B2" w14:textId="6B281416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459" w:type="dxa"/>
          </w:tcPr>
          <w:p w14:paraId="2672D494" w14:textId="4D11000E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</w:t>
            </w:r>
          </w:p>
        </w:tc>
        <w:tc>
          <w:tcPr>
            <w:tcW w:w="1375" w:type="dxa"/>
          </w:tcPr>
          <w:p w14:paraId="48A729B8" w14:textId="380E3252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375" w:type="dxa"/>
          </w:tcPr>
          <w:p w14:paraId="1E51ED1C" w14:textId="4D7A7B90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</w:t>
            </w:r>
          </w:p>
        </w:tc>
      </w:tr>
      <w:tr w:rsidR="00B17EA1" w:rsidRPr="001400C6" w14:paraId="28CD9B85" w14:textId="77777777" w:rsidTr="002B6082">
        <w:tc>
          <w:tcPr>
            <w:tcW w:w="3850" w:type="dxa"/>
          </w:tcPr>
          <w:p w14:paraId="1483BF13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ab/>
            </w:r>
            <w:r w:rsidRPr="001400C6">
              <w:rPr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012" w:type="dxa"/>
          </w:tcPr>
          <w:p w14:paraId="1D460B1B" w14:textId="18A04154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59" w:type="dxa"/>
          </w:tcPr>
          <w:p w14:paraId="2324BE10" w14:textId="5F0866FD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1375" w:type="dxa"/>
          </w:tcPr>
          <w:p w14:paraId="05D267B2" w14:textId="75212E7D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375" w:type="dxa"/>
          </w:tcPr>
          <w:p w14:paraId="539C2894" w14:textId="5F3B5D0F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</w:tr>
      <w:tr w:rsidR="00B17EA1" w:rsidRPr="001400C6" w14:paraId="06FD49A1" w14:textId="77777777" w:rsidTr="002B6082">
        <w:tc>
          <w:tcPr>
            <w:tcW w:w="3850" w:type="dxa"/>
          </w:tcPr>
          <w:p w14:paraId="72D40A6A" w14:textId="77777777" w:rsidR="00B17EA1" w:rsidRDefault="00B17EA1" w:rsidP="00B17EA1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Disability pensioner or applicant</w:t>
            </w:r>
          </w:p>
        </w:tc>
        <w:tc>
          <w:tcPr>
            <w:tcW w:w="1012" w:type="dxa"/>
          </w:tcPr>
          <w:p w14:paraId="4BA08130" w14:textId="2C29E48D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59" w:type="dxa"/>
          </w:tcPr>
          <w:p w14:paraId="6788F1DE" w14:textId="031900B9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1375" w:type="dxa"/>
          </w:tcPr>
          <w:p w14:paraId="133CA5FA" w14:textId="5CAA654F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375" w:type="dxa"/>
          </w:tcPr>
          <w:p w14:paraId="0BB3ACEA" w14:textId="41720D8A" w:rsidR="00B17EA1" w:rsidRPr="00E956FB" w:rsidRDefault="00440B4D" w:rsidP="00B17EA1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</w:tr>
      <w:tr w:rsidR="00FC5DFB" w:rsidRPr="001400C6" w14:paraId="09F4F27D" w14:textId="77777777" w:rsidTr="002B6082">
        <w:tc>
          <w:tcPr>
            <w:tcW w:w="3850" w:type="dxa"/>
          </w:tcPr>
          <w:p w14:paraId="07FD1415" w14:textId="205128A2" w:rsidR="00FC5DFB" w:rsidRDefault="00FC5DFB" w:rsidP="00FC5DFB">
            <w:pPr>
              <w:spacing w:beforeLines="20" w:before="48" w:afterLines="20" w:after="48"/>
              <w:ind w:left="70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012" w:type="dxa"/>
          </w:tcPr>
          <w:p w14:paraId="12F816F7" w14:textId="4BC31545" w:rsidR="00FC5D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6</w:t>
            </w:r>
          </w:p>
        </w:tc>
        <w:tc>
          <w:tcPr>
            <w:tcW w:w="1459" w:type="dxa"/>
          </w:tcPr>
          <w:p w14:paraId="5295B116" w14:textId="1613E1F1" w:rsidR="00FC5D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7</w:t>
            </w:r>
          </w:p>
        </w:tc>
        <w:tc>
          <w:tcPr>
            <w:tcW w:w="1375" w:type="dxa"/>
          </w:tcPr>
          <w:p w14:paraId="53B76B0A" w14:textId="750796C3" w:rsidR="00FC5D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2</w:t>
            </w:r>
          </w:p>
        </w:tc>
        <w:tc>
          <w:tcPr>
            <w:tcW w:w="1375" w:type="dxa"/>
          </w:tcPr>
          <w:p w14:paraId="3E923480" w14:textId="3D68EA96" w:rsidR="00FC5D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1</w:t>
            </w:r>
          </w:p>
        </w:tc>
      </w:tr>
      <w:tr w:rsidR="00FC5DFB" w:rsidRPr="001400C6" w14:paraId="119F4834" w14:textId="77777777" w:rsidTr="009D322F">
        <w:tc>
          <w:tcPr>
            <w:tcW w:w="9071" w:type="dxa"/>
            <w:gridSpan w:val="5"/>
          </w:tcPr>
          <w:p w14:paraId="37B764B5" w14:textId="261BB81A" w:rsidR="00FC5DFB" w:rsidRPr="00605157" w:rsidRDefault="00FC5DFB" w:rsidP="00FC5DFB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605157">
              <w:rPr>
                <w:bCs/>
                <w:sz w:val="20"/>
                <w:szCs w:val="20"/>
                <w:lang w:val="en-GB"/>
              </w:rPr>
              <w:t xml:space="preserve">Insurance status </w:t>
            </w:r>
          </w:p>
        </w:tc>
      </w:tr>
      <w:tr w:rsidR="00FC5DFB" w:rsidRPr="001400C6" w14:paraId="235F9976" w14:textId="77777777" w:rsidTr="002B6082">
        <w:tc>
          <w:tcPr>
            <w:tcW w:w="3850" w:type="dxa"/>
          </w:tcPr>
          <w:p w14:paraId="26A19B34" w14:textId="77777777" w:rsidR="00FC5DFB" w:rsidRPr="004B20D7" w:rsidRDefault="00FC5DFB" w:rsidP="00FC5DFB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1012" w:type="dxa"/>
          </w:tcPr>
          <w:p w14:paraId="20CBE918" w14:textId="2F9176E3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9</w:t>
            </w:r>
          </w:p>
        </w:tc>
        <w:tc>
          <w:tcPr>
            <w:tcW w:w="1459" w:type="dxa"/>
          </w:tcPr>
          <w:p w14:paraId="49B9F0F8" w14:textId="52E14F5A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7</w:t>
            </w:r>
          </w:p>
        </w:tc>
        <w:tc>
          <w:tcPr>
            <w:tcW w:w="1375" w:type="dxa"/>
          </w:tcPr>
          <w:p w14:paraId="7F5155DB" w14:textId="4E322C0B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0</w:t>
            </w:r>
          </w:p>
        </w:tc>
        <w:tc>
          <w:tcPr>
            <w:tcW w:w="1375" w:type="dxa"/>
          </w:tcPr>
          <w:p w14:paraId="7D5E3D38" w14:textId="5549D16F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8</w:t>
            </w:r>
          </w:p>
        </w:tc>
      </w:tr>
      <w:tr w:rsidR="00FC5DFB" w:rsidRPr="001400C6" w14:paraId="0EB4EC5A" w14:textId="77777777" w:rsidTr="002B6082">
        <w:tc>
          <w:tcPr>
            <w:tcW w:w="3850" w:type="dxa"/>
          </w:tcPr>
          <w:p w14:paraId="258F111F" w14:textId="77777777" w:rsidR="00FC5DFB" w:rsidRPr="004B20D7" w:rsidRDefault="00FC5DFB" w:rsidP="00FC5DFB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Semi private</w:t>
            </w:r>
          </w:p>
        </w:tc>
        <w:tc>
          <w:tcPr>
            <w:tcW w:w="1012" w:type="dxa"/>
          </w:tcPr>
          <w:p w14:paraId="7C909026" w14:textId="68B6381A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459" w:type="dxa"/>
          </w:tcPr>
          <w:p w14:paraId="50F7035B" w14:textId="7D7179DA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</w:t>
            </w:r>
          </w:p>
        </w:tc>
        <w:tc>
          <w:tcPr>
            <w:tcW w:w="1375" w:type="dxa"/>
          </w:tcPr>
          <w:p w14:paraId="33A5C948" w14:textId="1467F3A5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</w:t>
            </w:r>
          </w:p>
        </w:tc>
        <w:tc>
          <w:tcPr>
            <w:tcW w:w="1375" w:type="dxa"/>
          </w:tcPr>
          <w:p w14:paraId="2F489626" w14:textId="01AFCDE6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2</w:t>
            </w:r>
          </w:p>
        </w:tc>
      </w:tr>
      <w:tr w:rsidR="00FC5DFB" w:rsidRPr="001400C6" w14:paraId="4D00DE57" w14:textId="77777777" w:rsidTr="002B6082">
        <w:tc>
          <w:tcPr>
            <w:tcW w:w="3850" w:type="dxa"/>
          </w:tcPr>
          <w:p w14:paraId="4DDBE32E" w14:textId="77777777" w:rsidR="00FC5DFB" w:rsidRPr="004B20D7" w:rsidRDefault="00FC5DFB" w:rsidP="00FC5DFB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 w:rsidRPr="001400C6">
              <w:rPr>
                <w:sz w:val="20"/>
                <w:szCs w:val="20"/>
                <w:lang w:val="en-GB"/>
              </w:rPr>
              <w:t>Private</w:t>
            </w:r>
          </w:p>
        </w:tc>
        <w:tc>
          <w:tcPr>
            <w:tcW w:w="1012" w:type="dxa"/>
          </w:tcPr>
          <w:p w14:paraId="07A7352E" w14:textId="0997F3BE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459" w:type="dxa"/>
          </w:tcPr>
          <w:p w14:paraId="34AFD48B" w14:textId="3FF3C22D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</w:t>
            </w:r>
          </w:p>
        </w:tc>
        <w:tc>
          <w:tcPr>
            <w:tcW w:w="1375" w:type="dxa"/>
          </w:tcPr>
          <w:p w14:paraId="5ADC3ABA" w14:textId="58647C7D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1375" w:type="dxa"/>
          </w:tcPr>
          <w:p w14:paraId="5879A020" w14:textId="2185A1D5" w:rsidR="00FC5DFB" w:rsidRPr="00E956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9</w:t>
            </w:r>
          </w:p>
        </w:tc>
      </w:tr>
      <w:tr w:rsidR="00FC5DFB" w:rsidRPr="001400C6" w14:paraId="7173A823" w14:textId="77777777" w:rsidTr="002B6082">
        <w:tc>
          <w:tcPr>
            <w:tcW w:w="3850" w:type="dxa"/>
          </w:tcPr>
          <w:p w14:paraId="14D9B2B9" w14:textId="74DE56E9" w:rsidR="00FC5DFB" w:rsidRDefault="00FC5DFB" w:rsidP="00FC5DFB">
            <w:pPr>
              <w:spacing w:beforeLines="20" w:before="48" w:afterLines="20" w:after="48"/>
              <w:ind w:left="70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012" w:type="dxa"/>
          </w:tcPr>
          <w:p w14:paraId="7EAA3241" w14:textId="29B46657" w:rsidR="00FC5D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459" w:type="dxa"/>
          </w:tcPr>
          <w:p w14:paraId="6256D9A7" w14:textId="1C27CCEC" w:rsidR="00FC5D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5</w:t>
            </w:r>
          </w:p>
        </w:tc>
        <w:tc>
          <w:tcPr>
            <w:tcW w:w="1375" w:type="dxa"/>
          </w:tcPr>
          <w:p w14:paraId="38E8C731" w14:textId="6DA3B6F9" w:rsidR="00FC5D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</w:t>
            </w:r>
          </w:p>
        </w:tc>
        <w:tc>
          <w:tcPr>
            <w:tcW w:w="1375" w:type="dxa"/>
          </w:tcPr>
          <w:p w14:paraId="552E6F60" w14:textId="55DF8FAF" w:rsidR="00FC5DFB" w:rsidRDefault="00FC5DFB" w:rsidP="00FC5DFB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1</w:t>
            </w:r>
          </w:p>
        </w:tc>
      </w:tr>
      <w:tr w:rsidR="00745845" w:rsidRPr="001400C6" w14:paraId="3794DA20" w14:textId="77777777" w:rsidTr="002B6082">
        <w:tc>
          <w:tcPr>
            <w:tcW w:w="3850" w:type="dxa"/>
          </w:tcPr>
          <w:p w14:paraId="704E7740" w14:textId="16CDE0DC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reatment provider</w:t>
            </w:r>
            <w:r w:rsidRPr="00605157"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12" w:type="dxa"/>
          </w:tcPr>
          <w:p w14:paraId="0D41B529" w14:textId="77777777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</w:tcPr>
          <w:p w14:paraId="2CCF9061" w14:textId="77777777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</w:tcPr>
          <w:p w14:paraId="31E2B2B4" w14:textId="77777777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</w:tcPr>
          <w:p w14:paraId="60EE7895" w14:textId="77777777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745845" w:rsidRPr="001400C6" w14:paraId="478887F6" w14:textId="77777777" w:rsidTr="002B6082">
        <w:tc>
          <w:tcPr>
            <w:tcW w:w="3850" w:type="dxa"/>
          </w:tcPr>
          <w:p w14:paraId="7E3990B9" w14:textId="3BBEA552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Intern</w:t>
            </w:r>
          </w:p>
        </w:tc>
        <w:tc>
          <w:tcPr>
            <w:tcW w:w="1012" w:type="dxa"/>
          </w:tcPr>
          <w:p w14:paraId="01720D4F" w14:textId="5F518E57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8</w:t>
            </w:r>
          </w:p>
        </w:tc>
        <w:tc>
          <w:tcPr>
            <w:tcW w:w="1459" w:type="dxa"/>
          </w:tcPr>
          <w:p w14:paraId="0F754C2B" w14:textId="10451DF7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2</w:t>
            </w:r>
          </w:p>
        </w:tc>
        <w:tc>
          <w:tcPr>
            <w:tcW w:w="1375" w:type="dxa"/>
          </w:tcPr>
          <w:p w14:paraId="21F7D781" w14:textId="08E882ED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9</w:t>
            </w:r>
          </w:p>
        </w:tc>
        <w:tc>
          <w:tcPr>
            <w:tcW w:w="1375" w:type="dxa"/>
          </w:tcPr>
          <w:p w14:paraId="3C133296" w14:textId="5B788B87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3</w:t>
            </w:r>
          </w:p>
        </w:tc>
      </w:tr>
      <w:tr w:rsidR="00745845" w:rsidRPr="001400C6" w14:paraId="6E67D979" w14:textId="77777777" w:rsidTr="002B6082">
        <w:tc>
          <w:tcPr>
            <w:tcW w:w="3850" w:type="dxa"/>
          </w:tcPr>
          <w:p w14:paraId="10ACC0F2" w14:textId="249F8046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Resident</w:t>
            </w:r>
          </w:p>
        </w:tc>
        <w:tc>
          <w:tcPr>
            <w:tcW w:w="1012" w:type="dxa"/>
          </w:tcPr>
          <w:p w14:paraId="4E72B1EB" w14:textId="781F43B4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2</w:t>
            </w:r>
          </w:p>
        </w:tc>
        <w:tc>
          <w:tcPr>
            <w:tcW w:w="1459" w:type="dxa"/>
          </w:tcPr>
          <w:p w14:paraId="21207271" w14:textId="3313B0E5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2</w:t>
            </w:r>
          </w:p>
        </w:tc>
        <w:tc>
          <w:tcPr>
            <w:tcW w:w="1375" w:type="dxa"/>
          </w:tcPr>
          <w:p w14:paraId="74D32C5E" w14:textId="71757434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2</w:t>
            </w:r>
          </w:p>
        </w:tc>
        <w:tc>
          <w:tcPr>
            <w:tcW w:w="1375" w:type="dxa"/>
          </w:tcPr>
          <w:p w14:paraId="645A11C0" w14:textId="7C633979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7</w:t>
            </w:r>
          </w:p>
        </w:tc>
      </w:tr>
      <w:tr w:rsidR="00745845" w:rsidRPr="001400C6" w14:paraId="161981D9" w14:textId="77777777" w:rsidTr="002B6082">
        <w:tc>
          <w:tcPr>
            <w:tcW w:w="3850" w:type="dxa"/>
          </w:tcPr>
          <w:p w14:paraId="27D6934D" w14:textId="20353F87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enior chiropractor</w:t>
            </w:r>
          </w:p>
        </w:tc>
        <w:tc>
          <w:tcPr>
            <w:tcW w:w="1012" w:type="dxa"/>
          </w:tcPr>
          <w:p w14:paraId="6DDDBBAC" w14:textId="5628136A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</w:t>
            </w:r>
          </w:p>
        </w:tc>
        <w:tc>
          <w:tcPr>
            <w:tcW w:w="1459" w:type="dxa"/>
          </w:tcPr>
          <w:p w14:paraId="6E75B95B" w14:textId="26B97C86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6</w:t>
            </w:r>
          </w:p>
        </w:tc>
        <w:tc>
          <w:tcPr>
            <w:tcW w:w="1375" w:type="dxa"/>
          </w:tcPr>
          <w:p w14:paraId="3554CC46" w14:textId="60986AB9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5</w:t>
            </w:r>
          </w:p>
        </w:tc>
        <w:tc>
          <w:tcPr>
            <w:tcW w:w="1375" w:type="dxa"/>
          </w:tcPr>
          <w:p w14:paraId="112D68C8" w14:textId="049D104E" w:rsidR="00745845" w:rsidRDefault="00745845" w:rsidP="00745845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0</w:t>
            </w:r>
          </w:p>
        </w:tc>
      </w:tr>
    </w:tbl>
    <w:p w14:paraId="355E8CF8" w14:textId="77777777" w:rsidR="002B6082" w:rsidRPr="001400C6" w:rsidRDefault="002B6082" w:rsidP="002B6082">
      <w:pPr>
        <w:ind w:left="-284"/>
        <w:jc w:val="left"/>
        <w:rPr>
          <w:b/>
          <w:sz w:val="20"/>
          <w:szCs w:val="20"/>
          <w:lang w:val="en-GB"/>
        </w:rPr>
      </w:pPr>
    </w:p>
    <w:p w14:paraId="0752C603" w14:textId="77777777" w:rsidR="002B6082" w:rsidRPr="00033FD4" w:rsidRDefault="002B6082" w:rsidP="002B6082">
      <w:pPr>
        <w:rPr>
          <w:lang w:val="en-GB"/>
        </w:rPr>
      </w:pPr>
    </w:p>
    <w:p w14:paraId="581BFD9B" w14:textId="379CEEAD" w:rsidR="00151E2D" w:rsidRDefault="00151E2D">
      <w:pPr>
        <w:suppressAutoHyphens w:val="0"/>
        <w:spacing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4D832C2B" w14:textId="0AEF4DA2" w:rsidR="00151E2D" w:rsidRDefault="00151E2D" w:rsidP="00151E2D">
      <w:pPr>
        <w:jc w:val="left"/>
        <w:rPr>
          <w:b/>
          <w:bCs/>
          <w:sz w:val="24"/>
          <w:szCs w:val="24"/>
          <w:lang w:val="en-GB"/>
        </w:rPr>
      </w:pPr>
      <w:proofErr w:type="spellStart"/>
      <w:r>
        <w:rPr>
          <w:b/>
          <w:sz w:val="24"/>
          <w:szCs w:val="24"/>
          <w:lang w:val="en-GB"/>
        </w:rPr>
        <w:lastRenderedPageBreak/>
        <w:t>eTable</w:t>
      </w:r>
      <w:proofErr w:type="spellEnd"/>
      <w:r>
        <w:rPr>
          <w:b/>
          <w:sz w:val="24"/>
          <w:szCs w:val="24"/>
          <w:lang w:val="en-GB"/>
        </w:rPr>
        <w:t xml:space="preserve"> 6</w:t>
      </w:r>
      <w:r w:rsidRPr="002B6082">
        <w:rPr>
          <w:b/>
          <w:sz w:val="24"/>
          <w:szCs w:val="24"/>
          <w:lang w:val="en-GB"/>
        </w:rPr>
        <w:t xml:space="preserve">.  </w:t>
      </w:r>
      <w:r>
        <w:rPr>
          <w:b/>
          <w:bCs/>
          <w:sz w:val="24"/>
          <w:szCs w:val="24"/>
          <w:lang w:val="en-GB"/>
        </w:rPr>
        <w:t xml:space="preserve">Associations between initial visit characteristics and </w:t>
      </w:r>
      <w:r w:rsidR="009F7BBE">
        <w:rPr>
          <w:b/>
          <w:bCs/>
          <w:sz w:val="24"/>
          <w:szCs w:val="24"/>
          <w:lang w:val="en-GB"/>
        </w:rPr>
        <w:t xml:space="preserve">positive </w:t>
      </w:r>
      <w:r>
        <w:rPr>
          <w:b/>
          <w:bCs/>
          <w:sz w:val="24"/>
          <w:szCs w:val="24"/>
          <w:lang w:val="en-GB"/>
        </w:rPr>
        <w:t>clinical outcome</w:t>
      </w:r>
      <w:r w:rsidR="00475BA8">
        <w:rPr>
          <w:b/>
          <w:bCs/>
          <w:sz w:val="24"/>
          <w:szCs w:val="24"/>
          <w:lang w:val="en-GB"/>
        </w:rPr>
        <w:t xml:space="preserve"> for complete case (N=764) and multiple imputation analyses (N=1947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510"/>
        <w:gridCol w:w="2511"/>
      </w:tblGrid>
      <w:tr w:rsidR="00DA7DEA" w:rsidRPr="001400C6" w14:paraId="7E323EAB" w14:textId="77777777" w:rsidTr="00A913A8">
        <w:tc>
          <w:tcPr>
            <w:tcW w:w="4050" w:type="dxa"/>
            <w:vAlign w:val="center"/>
          </w:tcPr>
          <w:p w14:paraId="2E21696E" w14:textId="77777777" w:rsidR="00DA7DEA" w:rsidRPr="001400C6" w:rsidRDefault="00DA7DEA" w:rsidP="00020D00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10" w:type="dxa"/>
            <w:vAlign w:val="center"/>
          </w:tcPr>
          <w:p w14:paraId="52D66392" w14:textId="3310200D" w:rsidR="00DA7DEA" w:rsidRDefault="00DA7DEA" w:rsidP="00020D00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mplete case</w:t>
            </w:r>
            <w:r w:rsidR="00A913A8">
              <w:rPr>
                <w:b/>
                <w:sz w:val="20"/>
                <w:szCs w:val="20"/>
                <w:lang w:val="en-GB"/>
              </w:rPr>
              <w:t>s</w:t>
            </w:r>
          </w:p>
          <w:p w14:paraId="05B6C43D" w14:textId="0062810E" w:rsidR="00DA7DEA" w:rsidRPr="001400C6" w:rsidRDefault="00DA7DEA" w:rsidP="00020D00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764)</w:t>
            </w:r>
          </w:p>
        </w:tc>
        <w:tc>
          <w:tcPr>
            <w:tcW w:w="2511" w:type="dxa"/>
          </w:tcPr>
          <w:p w14:paraId="4F9316BA" w14:textId="7E1FA3FE" w:rsidR="00DA7DEA" w:rsidRDefault="00DA7DEA" w:rsidP="00020D00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ultiple imputation</w:t>
            </w:r>
          </w:p>
          <w:p w14:paraId="58DBAABF" w14:textId="0CDDAD49" w:rsidR="00DA7DEA" w:rsidRPr="001400C6" w:rsidRDefault="00DA7DEA" w:rsidP="00020D00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1947)</w:t>
            </w:r>
          </w:p>
        </w:tc>
      </w:tr>
      <w:tr w:rsidR="000E42EE" w:rsidRPr="001400C6" w14:paraId="69B67804" w14:textId="77777777" w:rsidTr="00A913A8">
        <w:tc>
          <w:tcPr>
            <w:tcW w:w="4050" w:type="dxa"/>
            <w:vAlign w:val="center"/>
          </w:tcPr>
          <w:p w14:paraId="689B2BCA" w14:textId="77777777" w:rsidR="000E42EE" w:rsidRPr="001400C6" w:rsidRDefault="000E42EE" w:rsidP="00020D00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1400C6"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510" w:type="dxa"/>
            <w:vAlign w:val="center"/>
          </w:tcPr>
          <w:p w14:paraId="2BF21D10" w14:textId="33F47D46" w:rsidR="000E42EE" w:rsidRPr="001400C6" w:rsidRDefault="000E42EE" w:rsidP="000E42EE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 (95</w:t>
            </w:r>
            <w:r w:rsidRPr="001400C6">
              <w:rPr>
                <w:b/>
                <w:sz w:val="20"/>
                <w:szCs w:val="20"/>
                <w:lang w:val="en-GB"/>
              </w:rPr>
              <w:t>%</w:t>
            </w:r>
            <w:r>
              <w:rPr>
                <w:b/>
                <w:sz w:val="20"/>
                <w:szCs w:val="20"/>
                <w:lang w:val="en-GB"/>
              </w:rPr>
              <w:t xml:space="preserve"> CI)</w:t>
            </w:r>
          </w:p>
        </w:tc>
        <w:tc>
          <w:tcPr>
            <w:tcW w:w="2511" w:type="dxa"/>
            <w:vAlign w:val="center"/>
          </w:tcPr>
          <w:p w14:paraId="13276766" w14:textId="173D2D91" w:rsidR="000E42EE" w:rsidRPr="001400C6" w:rsidRDefault="000E42EE" w:rsidP="000E42EE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 (95</w:t>
            </w:r>
            <w:r w:rsidRPr="001400C6">
              <w:rPr>
                <w:b/>
                <w:sz w:val="20"/>
                <w:szCs w:val="20"/>
                <w:lang w:val="en-GB"/>
              </w:rPr>
              <w:t>%</w:t>
            </w:r>
            <w:r>
              <w:rPr>
                <w:b/>
                <w:sz w:val="20"/>
                <w:szCs w:val="20"/>
                <w:lang w:val="en-GB"/>
              </w:rPr>
              <w:t xml:space="preserve"> CI)</w:t>
            </w:r>
          </w:p>
        </w:tc>
      </w:tr>
      <w:tr w:rsidR="00DA7DEA" w:rsidRPr="001400C6" w14:paraId="2EE8B6E6" w14:textId="77777777" w:rsidTr="00020D00">
        <w:tc>
          <w:tcPr>
            <w:tcW w:w="9071" w:type="dxa"/>
            <w:gridSpan w:val="3"/>
          </w:tcPr>
          <w:p w14:paraId="182718A2" w14:textId="77777777" w:rsidR="00DA7DEA" w:rsidRPr="001400C6" w:rsidRDefault="00DA7DEA" w:rsidP="00020D00">
            <w:pPr>
              <w:spacing w:beforeLines="20" w:before="48" w:afterLines="20" w:after="48"/>
              <w:rPr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Gender </w:t>
            </w:r>
          </w:p>
        </w:tc>
      </w:tr>
      <w:tr w:rsidR="000E42EE" w:rsidRPr="001400C6" w14:paraId="294CE5C3" w14:textId="77777777" w:rsidTr="00A913A8">
        <w:tc>
          <w:tcPr>
            <w:tcW w:w="4050" w:type="dxa"/>
          </w:tcPr>
          <w:p w14:paraId="30BD6A4D" w14:textId="0CA87C78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Male</w:t>
            </w:r>
          </w:p>
        </w:tc>
        <w:tc>
          <w:tcPr>
            <w:tcW w:w="2510" w:type="dxa"/>
          </w:tcPr>
          <w:p w14:paraId="4075739C" w14:textId="53F808F2" w:rsidR="000E42EE" w:rsidRPr="00330FB5" w:rsidRDefault="000E42E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2511" w:type="dxa"/>
          </w:tcPr>
          <w:p w14:paraId="77378DEE" w14:textId="22D9270B" w:rsidR="000E42EE" w:rsidRPr="00330FB5" w:rsidRDefault="000E42E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</w:tr>
      <w:tr w:rsidR="000E42EE" w:rsidRPr="001400C6" w14:paraId="2B4CAB14" w14:textId="77777777" w:rsidTr="00A913A8">
        <w:tc>
          <w:tcPr>
            <w:tcW w:w="4050" w:type="dxa"/>
          </w:tcPr>
          <w:p w14:paraId="06173EE3" w14:textId="36BBB826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Female</w:t>
            </w:r>
          </w:p>
        </w:tc>
        <w:tc>
          <w:tcPr>
            <w:tcW w:w="2510" w:type="dxa"/>
          </w:tcPr>
          <w:p w14:paraId="1E47AD7E" w14:textId="6642DB1E" w:rsidR="000E42EE" w:rsidRPr="00330FB5" w:rsidRDefault="000E42EE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 w:rsidRPr="00DA7DEA">
              <w:rPr>
                <w:sz w:val="20"/>
                <w:szCs w:val="20"/>
                <w:lang w:val="en-GB"/>
              </w:rPr>
              <w:t>0.9</w:t>
            </w:r>
            <w:r>
              <w:rPr>
                <w:sz w:val="20"/>
                <w:szCs w:val="20"/>
                <w:lang w:val="en-GB"/>
              </w:rPr>
              <w:t xml:space="preserve"> (0.6 to 1.4)</w:t>
            </w:r>
          </w:p>
        </w:tc>
        <w:tc>
          <w:tcPr>
            <w:tcW w:w="2511" w:type="dxa"/>
          </w:tcPr>
          <w:p w14:paraId="6A17BA22" w14:textId="2E4980E0" w:rsidR="000E42EE" w:rsidRPr="00330FB5" w:rsidRDefault="000E42EE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7 to 1.5)</w:t>
            </w:r>
          </w:p>
        </w:tc>
      </w:tr>
      <w:tr w:rsidR="000E42EE" w:rsidRPr="001400C6" w14:paraId="544A4285" w14:textId="77777777" w:rsidTr="00A913A8">
        <w:tc>
          <w:tcPr>
            <w:tcW w:w="4050" w:type="dxa"/>
          </w:tcPr>
          <w:p w14:paraId="34C09F56" w14:textId="376715EB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2510" w:type="dxa"/>
          </w:tcPr>
          <w:p w14:paraId="5CAD65EE" w14:textId="77777777" w:rsidR="000E42EE" w:rsidRPr="00DA7DEA" w:rsidRDefault="000E42EE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</w:tcPr>
          <w:p w14:paraId="032C4471" w14:textId="77777777" w:rsidR="000E42EE" w:rsidRDefault="000E42EE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0E42EE" w:rsidRPr="001400C6" w14:paraId="16B0A042" w14:textId="77777777" w:rsidTr="00A913A8">
        <w:tc>
          <w:tcPr>
            <w:tcW w:w="4050" w:type="dxa"/>
          </w:tcPr>
          <w:p w14:paraId="0675089D" w14:textId="2990B7C7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40-49 years</w:t>
            </w:r>
          </w:p>
        </w:tc>
        <w:tc>
          <w:tcPr>
            <w:tcW w:w="2510" w:type="dxa"/>
          </w:tcPr>
          <w:p w14:paraId="52D817DF" w14:textId="09DA875A" w:rsidR="000E42EE" w:rsidRPr="00DA7DEA" w:rsidRDefault="000E42EE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2511" w:type="dxa"/>
          </w:tcPr>
          <w:p w14:paraId="47189FA0" w14:textId="4345EAB5" w:rsidR="000E42EE" w:rsidRDefault="000E42EE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</w:tr>
      <w:tr w:rsidR="000E42EE" w:rsidRPr="001400C6" w14:paraId="70BB0C94" w14:textId="77777777" w:rsidTr="00A913A8">
        <w:tc>
          <w:tcPr>
            <w:tcW w:w="4050" w:type="dxa"/>
          </w:tcPr>
          <w:p w14:paraId="1AA372A9" w14:textId="07C4BA25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≤19 years</w:t>
            </w:r>
          </w:p>
        </w:tc>
        <w:tc>
          <w:tcPr>
            <w:tcW w:w="2510" w:type="dxa"/>
          </w:tcPr>
          <w:p w14:paraId="0B728195" w14:textId="11B5CB09" w:rsidR="000E42EE" w:rsidRDefault="00A913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 (0.5 to 15.0)</w:t>
            </w:r>
          </w:p>
        </w:tc>
        <w:tc>
          <w:tcPr>
            <w:tcW w:w="2511" w:type="dxa"/>
          </w:tcPr>
          <w:p w14:paraId="42E1EFD8" w14:textId="039FBD76" w:rsidR="000E42EE" w:rsidRDefault="00A913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 (0.5 to 10.9)</w:t>
            </w:r>
          </w:p>
        </w:tc>
      </w:tr>
      <w:tr w:rsidR="000E42EE" w:rsidRPr="001400C6" w14:paraId="3A75A8ED" w14:textId="77777777" w:rsidTr="00A913A8">
        <w:tc>
          <w:tcPr>
            <w:tcW w:w="4050" w:type="dxa"/>
          </w:tcPr>
          <w:p w14:paraId="0C9AA4F8" w14:textId="5EC62E37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20-29 years</w:t>
            </w:r>
          </w:p>
        </w:tc>
        <w:tc>
          <w:tcPr>
            <w:tcW w:w="2510" w:type="dxa"/>
          </w:tcPr>
          <w:p w14:paraId="23B76BCD" w14:textId="25BBFF3D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 (1.0 to 5.5)</w:t>
            </w:r>
          </w:p>
        </w:tc>
        <w:tc>
          <w:tcPr>
            <w:tcW w:w="2511" w:type="dxa"/>
          </w:tcPr>
          <w:p w14:paraId="4EAF69AB" w14:textId="6A391280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 (1.0 to 5.1)</w:t>
            </w:r>
          </w:p>
        </w:tc>
      </w:tr>
      <w:tr w:rsidR="000E42EE" w:rsidRPr="001400C6" w14:paraId="1D938170" w14:textId="77777777" w:rsidTr="00A913A8">
        <w:tc>
          <w:tcPr>
            <w:tcW w:w="4050" w:type="dxa"/>
          </w:tcPr>
          <w:p w14:paraId="0B66F57F" w14:textId="078E9AB9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30-39 years</w:t>
            </w:r>
          </w:p>
        </w:tc>
        <w:tc>
          <w:tcPr>
            <w:tcW w:w="2510" w:type="dxa"/>
          </w:tcPr>
          <w:p w14:paraId="07E4D258" w14:textId="2520E04E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 (0.7 to 2.6)</w:t>
            </w:r>
          </w:p>
        </w:tc>
        <w:tc>
          <w:tcPr>
            <w:tcW w:w="2511" w:type="dxa"/>
          </w:tcPr>
          <w:p w14:paraId="70663F33" w14:textId="4336E363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 (0.7 to 2.5)</w:t>
            </w:r>
          </w:p>
        </w:tc>
      </w:tr>
      <w:tr w:rsidR="000E42EE" w:rsidRPr="001400C6" w14:paraId="221C67E4" w14:textId="77777777" w:rsidTr="00A913A8">
        <w:tc>
          <w:tcPr>
            <w:tcW w:w="4050" w:type="dxa"/>
          </w:tcPr>
          <w:p w14:paraId="3CAF78BE" w14:textId="2BD33CDB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50-59 years</w:t>
            </w:r>
          </w:p>
        </w:tc>
        <w:tc>
          <w:tcPr>
            <w:tcW w:w="2510" w:type="dxa"/>
          </w:tcPr>
          <w:p w14:paraId="32B7E3AC" w14:textId="48C47C9F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 (0.5 to 1.5)</w:t>
            </w:r>
          </w:p>
        </w:tc>
        <w:tc>
          <w:tcPr>
            <w:tcW w:w="2511" w:type="dxa"/>
          </w:tcPr>
          <w:p w14:paraId="53A5FE5F" w14:textId="28829207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6 to 1.8)</w:t>
            </w:r>
          </w:p>
        </w:tc>
      </w:tr>
      <w:tr w:rsidR="000E42EE" w:rsidRPr="001400C6" w14:paraId="055ACD59" w14:textId="77777777" w:rsidTr="00A913A8">
        <w:tc>
          <w:tcPr>
            <w:tcW w:w="4050" w:type="dxa"/>
          </w:tcPr>
          <w:p w14:paraId="0B2F6B87" w14:textId="75F5CAE9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60-69 years</w:t>
            </w:r>
          </w:p>
        </w:tc>
        <w:tc>
          <w:tcPr>
            <w:tcW w:w="2510" w:type="dxa"/>
          </w:tcPr>
          <w:p w14:paraId="353CCABF" w14:textId="11032699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(0.8 to 5.3)</w:t>
            </w:r>
          </w:p>
        </w:tc>
        <w:tc>
          <w:tcPr>
            <w:tcW w:w="2511" w:type="dxa"/>
          </w:tcPr>
          <w:p w14:paraId="783ADDC5" w14:textId="03FC4AE1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(0.9 to 4.5)</w:t>
            </w:r>
          </w:p>
        </w:tc>
      </w:tr>
      <w:tr w:rsidR="000E42EE" w:rsidRPr="001400C6" w14:paraId="11B54A0A" w14:textId="77777777" w:rsidTr="00A913A8">
        <w:tc>
          <w:tcPr>
            <w:tcW w:w="4050" w:type="dxa"/>
          </w:tcPr>
          <w:p w14:paraId="6E92AAFD" w14:textId="5DFB62B2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70-79 years</w:t>
            </w:r>
          </w:p>
        </w:tc>
        <w:tc>
          <w:tcPr>
            <w:tcW w:w="2510" w:type="dxa"/>
          </w:tcPr>
          <w:p w14:paraId="0BB697E3" w14:textId="64F83129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(0.3 to 5.3)</w:t>
            </w:r>
          </w:p>
        </w:tc>
        <w:tc>
          <w:tcPr>
            <w:tcW w:w="2511" w:type="dxa"/>
          </w:tcPr>
          <w:p w14:paraId="76ED8932" w14:textId="6ED01765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(0.4 to 3.5)</w:t>
            </w:r>
          </w:p>
        </w:tc>
      </w:tr>
      <w:tr w:rsidR="000E42EE" w:rsidRPr="001400C6" w14:paraId="1854B37E" w14:textId="77777777" w:rsidTr="00A913A8">
        <w:tc>
          <w:tcPr>
            <w:tcW w:w="4050" w:type="dxa"/>
          </w:tcPr>
          <w:p w14:paraId="2A0A435B" w14:textId="640D7D2F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≥80 years</w:t>
            </w:r>
          </w:p>
        </w:tc>
        <w:tc>
          <w:tcPr>
            <w:tcW w:w="2510" w:type="dxa"/>
          </w:tcPr>
          <w:p w14:paraId="66C6D073" w14:textId="0DDE95DF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2 to 7.9)</w:t>
            </w:r>
          </w:p>
        </w:tc>
        <w:tc>
          <w:tcPr>
            <w:tcW w:w="2511" w:type="dxa"/>
          </w:tcPr>
          <w:p w14:paraId="7437B62C" w14:textId="4E191AF4" w:rsidR="000E42EE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(0.2 to 2.3)</w:t>
            </w:r>
          </w:p>
        </w:tc>
      </w:tr>
      <w:tr w:rsidR="000E42EE" w:rsidRPr="001400C6" w14:paraId="1B2F7866" w14:textId="77777777" w:rsidTr="00A913A8">
        <w:tc>
          <w:tcPr>
            <w:tcW w:w="4050" w:type="dxa"/>
          </w:tcPr>
          <w:p w14:paraId="40549836" w14:textId="6F8D2CF4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Insurance </w:t>
            </w:r>
            <w:r w:rsidR="003852AC">
              <w:rPr>
                <w:bCs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2510" w:type="dxa"/>
          </w:tcPr>
          <w:p w14:paraId="08602DCE" w14:textId="77777777" w:rsidR="000E42EE" w:rsidRDefault="000E42EE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</w:tcPr>
          <w:p w14:paraId="6CC9F7AC" w14:textId="77777777" w:rsidR="000E42EE" w:rsidRDefault="000E42EE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0E42EE" w:rsidRPr="001400C6" w14:paraId="3F9B6876" w14:textId="77777777" w:rsidTr="00A913A8">
        <w:tc>
          <w:tcPr>
            <w:tcW w:w="4050" w:type="dxa"/>
          </w:tcPr>
          <w:p w14:paraId="044D8E7F" w14:textId="1035763A" w:rsidR="000E42EE" w:rsidRDefault="000E42E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</w:r>
            <w:r w:rsidR="003852AC">
              <w:rPr>
                <w:bCs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2510" w:type="dxa"/>
          </w:tcPr>
          <w:p w14:paraId="2E603E35" w14:textId="3E17AD8F" w:rsidR="000E42EE" w:rsidRDefault="003852AC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2511" w:type="dxa"/>
          </w:tcPr>
          <w:p w14:paraId="3D3F4734" w14:textId="0216BC39" w:rsidR="000E42EE" w:rsidRDefault="003852AC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</w:tr>
      <w:tr w:rsidR="003852AC" w:rsidRPr="001400C6" w14:paraId="14E36273" w14:textId="77777777" w:rsidTr="00A913A8">
        <w:tc>
          <w:tcPr>
            <w:tcW w:w="4050" w:type="dxa"/>
          </w:tcPr>
          <w:p w14:paraId="46FD231C" w14:textId="68D966E6" w:rsidR="003852AC" w:rsidRDefault="003852AC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Semi-private</w:t>
            </w:r>
          </w:p>
        </w:tc>
        <w:tc>
          <w:tcPr>
            <w:tcW w:w="2510" w:type="dxa"/>
          </w:tcPr>
          <w:p w14:paraId="7838C914" w14:textId="57D35B62" w:rsidR="003852AC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(0.8 to 3.9)</w:t>
            </w:r>
          </w:p>
        </w:tc>
        <w:tc>
          <w:tcPr>
            <w:tcW w:w="2511" w:type="dxa"/>
          </w:tcPr>
          <w:p w14:paraId="3586F14A" w14:textId="60840D4E" w:rsidR="003852AC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(1.1 to 3.7)</w:t>
            </w:r>
          </w:p>
        </w:tc>
      </w:tr>
      <w:tr w:rsidR="003852AC" w:rsidRPr="001400C6" w14:paraId="6A56FD3A" w14:textId="77777777" w:rsidTr="00A913A8">
        <w:tc>
          <w:tcPr>
            <w:tcW w:w="4050" w:type="dxa"/>
          </w:tcPr>
          <w:p w14:paraId="28081954" w14:textId="0CF0F121" w:rsidR="003852AC" w:rsidRDefault="003852AC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Private</w:t>
            </w:r>
          </w:p>
        </w:tc>
        <w:tc>
          <w:tcPr>
            <w:tcW w:w="2510" w:type="dxa"/>
          </w:tcPr>
          <w:p w14:paraId="59C06536" w14:textId="4D7A0358" w:rsidR="003852AC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 (0.8 to 7.5)</w:t>
            </w:r>
          </w:p>
        </w:tc>
        <w:tc>
          <w:tcPr>
            <w:tcW w:w="2511" w:type="dxa"/>
          </w:tcPr>
          <w:p w14:paraId="44F79D36" w14:textId="6596F398" w:rsidR="003852AC" w:rsidRDefault="009B73A6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(0.8 to 4.7)</w:t>
            </w:r>
          </w:p>
        </w:tc>
      </w:tr>
      <w:tr w:rsidR="003852AC" w:rsidRPr="001400C6" w14:paraId="61F10DDF" w14:textId="77777777" w:rsidTr="00A913A8">
        <w:tc>
          <w:tcPr>
            <w:tcW w:w="4050" w:type="dxa"/>
          </w:tcPr>
          <w:p w14:paraId="13C05472" w14:textId="4167C35A" w:rsidR="003852AC" w:rsidRDefault="003852AC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Work status</w:t>
            </w:r>
          </w:p>
        </w:tc>
        <w:tc>
          <w:tcPr>
            <w:tcW w:w="2510" w:type="dxa"/>
          </w:tcPr>
          <w:p w14:paraId="5474476B" w14:textId="77777777" w:rsidR="003852AC" w:rsidRDefault="003852AC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</w:tcPr>
          <w:p w14:paraId="0BE4C1F2" w14:textId="77777777" w:rsidR="003852AC" w:rsidRDefault="003852AC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3852AC" w:rsidRPr="001400C6" w14:paraId="709A60C4" w14:textId="77777777" w:rsidTr="00A913A8">
        <w:tc>
          <w:tcPr>
            <w:tcW w:w="4050" w:type="dxa"/>
          </w:tcPr>
          <w:p w14:paraId="37994054" w14:textId="3730358E" w:rsidR="003852AC" w:rsidRDefault="003852AC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</w:r>
            <w:r w:rsidR="00A913A8">
              <w:rPr>
                <w:bCs/>
                <w:sz w:val="20"/>
                <w:szCs w:val="20"/>
                <w:lang w:val="en-GB"/>
              </w:rPr>
              <w:t>Disability pensioner/applicant</w:t>
            </w:r>
          </w:p>
        </w:tc>
        <w:tc>
          <w:tcPr>
            <w:tcW w:w="2510" w:type="dxa"/>
          </w:tcPr>
          <w:p w14:paraId="0D459D8D" w14:textId="33F145D8" w:rsidR="003852AC" w:rsidRDefault="003852AC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2511" w:type="dxa"/>
          </w:tcPr>
          <w:p w14:paraId="42B9E531" w14:textId="11A3B6CE" w:rsidR="003852AC" w:rsidRDefault="003852AC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</w:tr>
      <w:tr w:rsidR="003852AC" w:rsidRPr="001400C6" w14:paraId="7A102991" w14:textId="77777777" w:rsidTr="00A913A8">
        <w:tc>
          <w:tcPr>
            <w:tcW w:w="4050" w:type="dxa"/>
          </w:tcPr>
          <w:p w14:paraId="0BC7E845" w14:textId="231E7A64" w:rsidR="003852AC" w:rsidRDefault="003852AC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</w:r>
            <w:r w:rsidR="00A913A8">
              <w:rPr>
                <w:bCs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2510" w:type="dxa"/>
          </w:tcPr>
          <w:p w14:paraId="0F264E0D" w14:textId="69D0333C" w:rsidR="003852AC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(0.3 to 3.7)</w:t>
            </w:r>
          </w:p>
        </w:tc>
        <w:tc>
          <w:tcPr>
            <w:tcW w:w="2511" w:type="dxa"/>
          </w:tcPr>
          <w:p w14:paraId="4B8CF7ED" w14:textId="669D978A" w:rsidR="003852AC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(0.3 to 4.2)</w:t>
            </w:r>
          </w:p>
        </w:tc>
      </w:tr>
      <w:tr w:rsidR="003852AC" w:rsidRPr="001400C6" w14:paraId="33C2397F" w14:textId="77777777" w:rsidTr="00A913A8">
        <w:tc>
          <w:tcPr>
            <w:tcW w:w="4050" w:type="dxa"/>
          </w:tcPr>
          <w:p w14:paraId="5C67103D" w14:textId="4C00B94C" w:rsidR="003852AC" w:rsidRDefault="00A913A8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Homemaker</w:t>
            </w:r>
          </w:p>
        </w:tc>
        <w:tc>
          <w:tcPr>
            <w:tcW w:w="2510" w:type="dxa"/>
          </w:tcPr>
          <w:p w14:paraId="78E6CD9F" w14:textId="017B5BA7" w:rsidR="003852AC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2 to 5.3)</w:t>
            </w:r>
          </w:p>
        </w:tc>
        <w:tc>
          <w:tcPr>
            <w:tcW w:w="2511" w:type="dxa"/>
          </w:tcPr>
          <w:p w14:paraId="496B4851" w14:textId="0DFD2D91" w:rsidR="003852AC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 (0.2 to 3.9)</w:t>
            </w:r>
          </w:p>
        </w:tc>
      </w:tr>
      <w:tr w:rsidR="00A913A8" w:rsidRPr="001400C6" w14:paraId="08CC9D99" w14:textId="77777777" w:rsidTr="00A913A8">
        <w:tc>
          <w:tcPr>
            <w:tcW w:w="4050" w:type="dxa"/>
          </w:tcPr>
          <w:p w14:paraId="22F7054E" w14:textId="4657D058" w:rsidR="00A913A8" w:rsidRDefault="00A913A8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lastRenderedPageBreak/>
              <w:tab/>
              <w:t>Retired</w:t>
            </w:r>
          </w:p>
        </w:tc>
        <w:tc>
          <w:tcPr>
            <w:tcW w:w="2510" w:type="dxa"/>
          </w:tcPr>
          <w:p w14:paraId="79934465" w14:textId="210EA9CF" w:rsidR="00A913A8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(0.2 to 10.4)</w:t>
            </w:r>
          </w:p>
        </w:tc>
        <w:tc>
          <w:tcPr>
            <w:tcW w:w="2511" w:type="dxa"/>
          </w:tcPr>
          <w:p w14:paraId="21B3C656" w14:textId="3DB8F89E" w:rsidR="00A913A8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(0.3 to 8.7)</w:t>
            </w:r>
          </w:p>
        </w:tc>
      </w:tr>
      <w:tr w:rsidR="00A913A8" w:rsidRPr="001400C6" w14:paraId="7D3008BB" w14:textId="77777777" w:rsidTr="00A913A8">
        <w:tc>
          <w:tcPr>
            <w:tcW w:w="4050" w:type="dxa"/>
          </w:tcPr>
          <w:p w14:paraId="3219D372" w14:textId="65E0ED6D" w:rsidR="00A913A8" w:rsidRDefault="00A913A8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Self-employed</w:t>
            </w:r>
          </w:p>
        </w:tc>
        <w:tc>
          <w:tcPr>
            <w:tcW w:w="2510" w:type="dxa"/>
          </w:tcPr>
          <w:p w14:paraId="23D193A2" w14:textId="534FBEFD" w:rsidR="00A913A8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 (0 to 2.4)</w:t>
            </w:r>
          </w:p>
        </w:tc>
        <w:tc>
          <w:tcPr>
            <w:tcW w:w="2511" w:type="dxa"/>
          </w:tcPr>
          <w:p w14:paraId="3A1971D0" w14:textId="5A400C2B" w:rsidR="00A913A8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 (0 to 5.0)</w:t>
            </w:r>
          </w:p>
        </w:tc>
      </w:tr>
      <w:tr w:rsidR="00A913A8" w:rsidRPr="001400C6" w14:paraId="35D0D051" w14:textId="77777777" w:rsidTr="00A913A8">
        <w:tc>
          <w:tcPr>
            <w:tcW w:w="4050" w:type="dxa"/>
          </w:tcPr>
          <w:p w14:paraId="15075439" w14:textId="31766F13" w:rsidR="00A913A8" w:rsidRDefault="00A913A8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Student/trainee</w:t>
            </w:r>
          </w:p>
        </w:tc>
        <w:tc>
          <w:tcPr>
            <w:tcW w:w="2510" w:type="dxa"/>
          </w:tcPr>
          <w:p w14:paraId="5536D450" w14:textId="2BF1DBC8" w:rsidR="00A913A8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(0.2 to 8.7)</w:t>
            </w:r>
          </w:p>
        </w:tc>
        <w:tc>
          <w:tcPr>
            <w:tcW w:w="2511" w:type="dxa"/>
          </w:tcPr>
          <w:p w14:paraId="337BF773" w14:textId="1946C7CA" w:rsidR="00A913A8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 (0.2 to 8.3)</w:t>
            </w:r>
          </w:p>
        </w:tc>
      </w:tr>
      <w:tr w:rsidR="00A913A8" w:rsidRPr="001400C6" w14:paraId="4E14B3C6" w14:textId="77777777" w:rsidTr="00A913A8">
        <w:tc>
          <w:tcPr>
            <w:tcW w:w="4050" w:type="dxa"/>
          </w:tcPr>
          <w:p w14:paraId="02E8F4D5" w14:textId="6E6CA3DD" w:rsidR="00A913A8" w:rsidRDefault="00A913A8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Unemployed</w:t>
            </w:r>
          </w:p>
        </w:tc>
        <w:tc>
          <w:tcPr>
            <w:tcW w:w="2510" w:type="dxa"/>
          </w:tcPr>
          <w:p w14:paraId="3E05373E" w14:textId="0142327B" w:rsidR="00A913A8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 (0.1 to 2.4)</w:t>
            </w:r>
          </w:p>
        </w:tc>
        <w:tc>
          <w:tcPr>
            <w:tcW w:w="2511" w:type="dxa"/>
          </w:tcPr>
          <w:p w14:paraId="69251147" w14:textId="29273BB1" w:rsidR="00A913A8" w:rsidRDefault="00475BA8" w:rsidP="000E42EE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 (0.1 to 2.4)</w:t>
            </w:r>
          </w:p>
        </w:tc>
      </w:tr>
    </w:tbl>
    <w:p w14:paraId="15921D90" w14:textId="77777777" w:rsidR="00151E2D" w:rsidRPr="00B94B23" w:rsidRDefault="00151E2D" w:rsidP="00151E2D">
      <w:pPr>
        <w:jc w:val="left"/>
        <w:rPr>
          <w:bCs/>
          <w:sz w:val="20"/>
          <w:szCs w:val="20"/>
          <w:lang w:val="en-GB"/>
        </w:rPr>
      </w:pPr>
    </w:p>
    <w:p w14:paraId="1A7D21B7" w14:textId="6269964B" w:rsidR="00475BA8" w:rsidRDefault="00475BA8">
      <w:pPr>
        <w:suppressAutoHyphens w:val="0"/>
        <w:spacing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3D504373" w14:textId="28D233B1" w:rsidR="00C36284" w:rsidRDefault="00C36284" w:rsidP="00C36284">
      <w:pPr>
        <w:jc w:val="left"/>
        <w:rPr>
          <w:b/>
          <w:bCs/>
          <w:sz w:val="24"/>
          <w:szCs w:val="24"/>
          <w:lang w:val="en-GB"/>
        </w:rPr>
      </w:pPr>
      <w:proofErr w:type="spellStart"/>
      <w:r>
        <w:rPr>
          <w:b/>
          <w:sz w:val="24"/>
          <w:szCs w:val="24"/>
          <w:lang w:val="en-GB"/>
        </w:rPr>
        <w:lastRenderedPageBreak/>
        <w:t>eTable</w:t>
      </w:r>
      <w:proofErr w:type="spellEnd"/>
      <w:r>
        <w:rPr>
          <w:b/>
          <w:sz w:val="24"/>
          <w:szCs w:val="24"/>
          <w:lang w:val="en-GB"/>
        </w:rPr>
        <w:t xml:space="preserve"> 7</w:t>
      </w:r>
      <w:r w:rsidRPr="002B6082">
        <w:rPr>
          <w:b/>
          <w:sz w:val="24"/>
          <w:szCs w:val="24"/>
          <w:lang w:val="en-GB"/>
        </w:rPr>
        <w:t xml:space="preserve">.  </w:t>
      </w:r>
      <w:r>
        <w:rPr>
          <w:b/>
          <w:bCs/>
          <w:sz w:val="24"/>
          <w:szCs w:val="24"/>
          <w:lang w:val="en-GB"/>
        </w:rPr>
        <w:t xml:space="preserve">Associations between diagnosis related characteristics and </w:t>
      </w:r>
      <w:r w:rsidR="009F7BBE">
        <w:rPr>
          <w:b/>
          <w:bCs/>
          <w:sz w:val="24"/>
          <w:szCs w:val="24"/>
          <w:lang w:val="en-GB"/>
        </w:rPr>
        <w:t xml:space="preserve">positive </w:t>
      </w:r>
      <w:r>
        <w:rPr>
          <w:b/>
          <w:bCs/>
          <w:sz w:val="24"/>
          <w:szCs w:val="24"/>
          <w:lang w:val="en-GB"/>
        </w:rPr>
        <w:t>clinical outcome for complete case (N=760) and multiple imputation analyses (N=</w:t>
      </w:r>
      <w:r w:rsidR="00C50217">
        <w:rPr>
          <w:b/>
          <w:bCs/>
          <w:sz w:val="24"/>
          <w:szCs w:val="24"/>
          <w:lang w:val="en-GB"/>
        </w:rPr>
        <w:t>1561</w:t>
      </w:r>
      <w:r>
        <w:rPr>
          <w:b/>
          <w:bCs/>
          <w:sz w:val="24"/>
          <w:szCs w:val="24"/>
          <w:lang w:val="en-GB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510"/>
        <w:gridCol w:w="2511"/>
      </w:tblGrid>
      <w:tr w:rsidR="00C36284" w:rsidRPr="001400C6" w14:paraId="43436802" w14:textId="77777777" w:rsidTr="00020D00">
        <w:tc>
          <w:tcPr>
            <w:tcW w:w="4050" w:type="dxa"/>
            <w:vAlign w:val="center"/>
          </w:tcPr>
          <w:p w14:paraId="4B3878E7" w14:textId="77777777" w:rsidR="00C36284" w:rsidRPr="001400C6" w:rsidRDefault="00C36284" w:rsidP="00020D00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10" w:type="dxa"/>
            <w:vAlign w:val="center"/>
          </w:tcPr>
          <w:p w14:paraId="508325DC" w14:textId="77777777" w:rsidR="00C36284" w:rsidRDefault="00C36284" w:rsidP="00020D00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mplete cases</w:t>
            </w:r>
          </w:p>
          <w:p w14:paraId="525050FF" w14:textId="1E217C25" w:rsidR="00C36284" w:rsidRPr="001400C6" w:rsidRDefault="00C36284" w:rsidP="00020D00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760)</w:t>
            </w:r>
          </w:p>
        </w:tc>
        <w:tc>
          <w:tcPr>
            <w:tcW w:w="2511" w:type="dxa"/>
          </w:tcPr>
          <w:p w14:paraId="6E402BF0" w14:textId="77777777" w:rsidR="00C36284" w:rsidRDefault="00C36284" w:rsidP="00020D00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ultiple imputation</w:t>
            </w:r>
          </w:p>
          <w:p w14:paraId="2EE28635" w14:textId="2F4D78E0" w:rsidR="00C36284" w:rsidRPr="001400C6" w:rsidRDefault="00C36284" w:rsidP="00020D00">
            <w:pPr>
              <w:spacing w:beforeLines="20" w:before="48" w:afterLines="20" w:after="4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1</w:t>
            </w:r>
            <w:r w:rsidR="00C50217">
              <w:rPr>
                <w:b/>
                <w:sz w:val="20"/>
                <w:szCs w:val="20"/>
                <w:lang w:val="en-GB"/>
              </w:rPr>
              <w:t>561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C36284" w:rsidRPr="001400C6" w14:paraId="37E30329" w14:textId="77777777" w:rsidTr="00020D00">
        <w:tc>
          <w:tcPr>
            <w:tcW w:w="4050" w:type="dxa"/>
            <w:vAlign w:val="center"/>
          </w:tcPr>
          <w:p w14:paraId="0BF9FCE1" w14:textId="77777777" w:rsidR="00C36284" w:rsidRPr="001400C6" w:rsidRDefault="00C36284" w:rsidP="00020D00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 w:rsidRPr="001400C6"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510" w:type="dxa"/>
            <w:vAlign w:val="center"/>
          </w:tcPr>
          <w:p w14:paraId="106709A6" w14:textId="77777777" w:rsidR="00C36284" w:rsidRPr="001400C6" w:rsidRDefault="00C36284" w:rsidP="00020D00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 (95</w:t>
            </w:r>
            <w:r w:rsidRPr="001400C6">
              <w:rPr>
                <w:b/>
                <w:sz w:val="20"/>
                <w:szCs w:val="20"/>
                <w:lang w:val="en-GB"/>
              </w:rPr>
              <w:t>%</w:t>
            </w:r>
            <w:r>
              <w:rPr>
                <w:b/>
                <w:sz w:val="20"/>
                <w:szCs w:val="20"/>
                <w:lang w:val="en-GB"/>
              </w:rPr>
              <w:t xml:space="preserve"> CI)</w:t>
            </w:r>
          </w:p>
        </w:tc>
        <w:tc>
          <w:tcPr>
            <w:tcW w:w="2511" w:type="dxa"/>
            <w:vAlign w:val="center"/>
          </w:tcPr>
          <w:p w14:paraId="5BE9EAD6" w14:textId="77777777" w:rsidR="00C36284" w:rsidRPr="001400C6" w:rsidRDefault="00C36284" w:rsidP="00020D00">
            <w:pPr>
              <w:spacing w:beforeLines="20" w:before="48" w:afterLines="20" w:after="48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 (95</w:t>
            </w:r>
            <w:r w:rsidRPr="001400C6">
              <w:rPr>
                <w:b/>
                <w:sz w:val="20"/>
                <w:szCs w:val="20"/>
                <w:lang w:val="en-GB"/>
              </w:rPr>
              <w:t>%</w:t>
            </w:r>
            <w:r>
              <w:rPr>
                <w:b/>
                <w:sz w:val="20"/>
                <w:szCs w:val="20"/>
                <w:lang w:val="en-GB"/>
              </w:rPr>
              <w:t xml:space="preserve"> CI)</w:t>
            </w:r>
          </w:p>
        </w:tc>
      </w:tr>
      <w:tr w:rsidR="00C36284" w:rsidRPr="001400C6" w14:paraId="7ACA385F" w14:textId="77777777" w:rsidTr="00020D00">
        <w:tc>
          <w:tcPr>
            <w:tcW w:w="9071" w:type="dxa"/>
            <w:gridSpan w:val="3"/>
          </w:tcPr>
          <w:p w14:paraId="1AFD198F" w14:textId="02667CDE" w:rsidR="00C36284" w:rsidRPr="001400C6" w:rsidRDefault="00C36284" w:rsidP="00020D00">
            <w:pPr>
              <w:spacing w:beforeLines="20" w:before="48" w:afterLines="20" w:after="48"/>
              <w:rPr>
                <w:b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Symptom duration </w:t>
            </w:r>
          </w:p>
        </w:tc>
      </w:tr>
      <w:tr w:rsidR="00C36284" w:rsidRPr="001400C6" w14:paraId="23C6786F" w14:textId="77777777" w:rsidTr="00020D00">
        <w:tc>
          <w:tcPr>
            <w:tcW w:w="4050" w:type="dxa"/>
          </w:tcPr>
          <w:p w14:paraId="3AE181E8" w14:textId="36BD6556" w:rsidR="00C36284" w:rsidRDefault="00C36284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Subacute</w:t>
            </w:r>
          </w:p>
        </w:tc>
        <w:tc>
          <w:tcPr>
            <w:tcW w:w="2510" w:type="dxa"/>
          </w:tcPr>
          <w:p w14:paraId="7841829C" w14:textId="77777777" w:rsidR="00C36284" w:rsidRPr="00330FB5" w:rsidRDefault="00C36284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2511" w:type="dxa"/>
          </w:tcPr>
          <w:p w14:paraId="043C9901" w14:textId="77777777" w:rsidR="00C36284" w:rsidRPr="00330FB5" w:rsidRDefault="00C36284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</w:tr>
      <w:tr w:rsidR="00C36284" w:rsidRPr="001400C6" w14:paraId="6AB8FC74" w14:textId="77777777" w:rsidTr="00020D00">
        <w:tc>
          <w:tcPr>
            <w:tcW w:w="4050" w:type="dxa"/>
          </w:tcPr>
          <w:p w14:paraId="1006EF3A" w14:textId="221CFFCA" w:rsidR="00C36284" w:rsidRDefault="00C36284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Acute</w:t>
            </w:r>
          </w:p>
        </w:tc>
        <w:tc>
          <w:tcPr>
            <w:tcW w:w="2510" w:type="dxa"/>
          </w:tcPr>
          <w:p w14:paraId="751440AF" w14:textId="072DC42C" w:rsidR="00C36284" w:rsidRPr="00330FB5" w:rsidRDefault="00C36284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 (1.2 to 14.0)</w:t>
            </w:r>
          </w:p>
        </w:tc>
        <w:tc>
          <w:tcPr>
            <w:tcW w:w="2511" w:type="dxa"/>
          </w:tcPr>
          <w:p w14:paraId="250277C1" w14:textId="4A0F8534" w:rsidR="00C36284" w:rsidRPr="00330FB5" w:rsidRDefault="009F7BB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 (1.2 to 13.1)</w:t>
            </w:r>
          </w:p>
        </w:tc>
      </w:tr>
      <w:tr w:rsidR="00C36284" w:rsidRPr="001400C6" w14:paraId="1B8DC7C4" w14:textId="77777777" w:rsidTr="00020D00">
        <w:tc>
          <w:tcPr>
            <w:tcW w:w="4050" w:type="dxa"/>
          </w:tcPr>
          <w:p w14:paraId="55B9EA12" w14:textId="6509464D" w:rsidR="00C36284" w:rsidRDefault="00C36284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Chronic</w:t>
            </w:r>
          </w:p>
        </w:tc>
        <w:tc>
          <w:tcPr>
            <w:tcW w:w="2510" w:type="dxa"/>
          </w:tcPr>
          <w:p w14:paraId="58559F03" w14:textId="0DF4E550" w:rsidR="00C36284" w:rsidRPr="00DA7DEA" w:rsidRDefault="00C36284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 (0.2 to 1.1)</w:t>
            </w:r>
          </w:p>
        </w:tc>
        <w:tc>
          <w:tcPr>
            <w:tcW w:w="2511" w:type="dxa"/>
          </w:tcPr>
          <w:p w14:paraId="67C21433" w14:textId="0DBAD3EC" w:rsidR="00C36284" w:rsidRDefault="009F7BB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5 (0.2 to </w:t>
            </w:r>
            <w:r w:rsidR="00EA0593">
              <w:rPr>
                <w:sz w:val="20"/>
                <w:szCs w:val="20"/>
                <w:lang w:val="en-GB"/>
              </w:rPr>
              <w:t>1.1)</w:t>
            </w:r>
          </w:p>
        </w:tc>
      </w:tr>
      <w:tr w:rsidR="00C36284" w:rsidRPr="001400C6" w14:paraId="50406202" w14:textId="77777777" w:rsidTr="00020D00">
        <w:tc>
          <w:tcPr>
            <w:tcW w:w="4050" w:type="dxa"/>
          </w:tcPr>
          <w:p w14:paraId="29355883" w14:textId="7DF4DCC9" w:rsidR="00C36284" w:rsidRDefault="00C36284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ost common diagnoses</w:t>
            </w:r>
          </w:p>
        </w:tc>
        <w:tc>
          <w:tcPr>
            <w:tcW w:w="2510" w:type="dxa"/>
          </w:tcPr>
          <w:p w14:paraId="7E9156CE" w14:textId="7A4537FF" w:rsidR="00C36284" w:rsidRPr="00DA7DEA" w:rsidRDefault="00C36284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</w:tcPr>
          <w:p w14:paraId="28BC0609" w14:textId="4C822BC5" w:rsidR="00C36284" w:rsidRDefault="00C36284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C36284" w:rsidRPr="001400C6" w14:paraId="2CFFF2FD" w14:textId="77777777" w:rsidTr="00020D00">
        <w:tc>
          <w:tcPr>
            <w:tcW w:w="4050" w:type="dxa"/>
          </w:tcPr>
          <w:p w14:paraId="50FCBF4B" w14:textId="10965C0F" w:rsidR="00C36284" w:rsidRDefault="00C36284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</w:r>
            <w:r w:rsidR="00EA0593">
              <w:rPr>
                <w:bCs/>
                <w:sz w:val="20"/>
                <w:szCs w:val="20"/>
                <w:lang w:val="en-GB"/>
              </w:rPr>
              <w:t>Low back pain</w:t>
            </w:r>
          </w:p>
        </w:tc>
        <w:tc>
          <w:tcPr>
            <w:tcW w:w="2510" w:type="dxa"/>
          </w:tcPr>
          <w:p w14:paraId="0B436E8D" w14:textId="54EA6046" w:rsidR="00C36284" w:rsidRDefault="009F7BB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2511" w:type="dxa"/>
          </w:tcPr>
          <w:p w14:paraId="34F4C395" w14:textId="2DE5BB4B" w:rsidR="00C36284" w:rsidRDefault="009F7BB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</w:tr>
      <w:tr w:rsidR="00C36284" w:rsidRPr="001400C6" w14:paraId="03911C7B" w14:textId="77777777" w:rsidTr="00020D00">
        <w:tc>
          <w:tcPr>
            <w:tcW w:w="4050" w:type="dxa"/>
          </w:tcPr>
          <w:p w14:paraId="72198ECD" w14:textId="07342F39" w:rsidR="00C36284" w:rsidRDefault="00C36284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</w:r>
            <w:r w:rsidR="009F7BBE" w:rsidRPr="00F14A69">
              <w:rPr>
                <w:sz w:val="20"/>
                <w:szCs w:val="20"/>
              </w:rPr>
              <w:t>Back pain, multiple locations</w:t>
            </w:r>
          </w:p>
        </w:tc>
        <w:tc>
          <w:tcPr>
            <w:tcW w:w="2510" w:type="dxa"/>
          </w:tcPr>
          <w:p w14:paraId="598845D5" w14:textId="32AA1E45" w:rsidR="00C36284" w:rsidRDefault="009F7BB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 (0.2 to 1.1)</w:t>
            </w:r>
          </w:p>
        </w:tc>
        <w:tc>
          <w:tcPr>
            <w:tcW w:w="2511" w:type="dxa"/>
          </w:tcPr>
          <w:p w14:paraId="5BEBE3DA" w14:textId="2009AEC5" w:rsidR="00C36284" w:rsidRDefault="00EA0593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 (0.2 to 1.0)</w:t>
            </w:r>
          </w:p>
        </w:tc>
      </w:tr>
      <w:tr w:rsidR="00C36284" w:rsidRPr="001400C6" w14:paraId="72CBB78F" w14:textId="77777777" w:rsidTr="00020D00">
        <w:tc>
          <w:tcPr>
            <w:tcW w:w="4050" w:type="dxa"/>
          </w:tcPr>
          <w:p w14:paraId="70FE5EF1" w14:textId="6CE585C7" w:rsidR="00C36284" w:rsidRDefault="00C36284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</w:r>
            <w:r w:rsidR="009F7BBE">
              <w:rPr>
                <w:bCs/>
                <w:sz w:val="20"/>
                <w:szCs w:val="20"/>
                <w:lang w:val="en-GB"/>
              </w:rPr>
              <w:t>Lumbar radiculopathy</w:t>
            </w:r>
          </w:p>
        </w:tc>
        <w:tc>
          <w:tcPr>
            <w:tcW w:w="2510" w:type="dxa"/>
          </w:tcPr>
          <w:p w14:paraId="698D2F98" w14:textId="0333C224" w:rsidR="00C36284" w:rsidRDefault="009F7BB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(0.4 to 2.4)</w:t>
            </w:r>
          </w:p>
        </w:tc>
        <w:tc>
          <w:tcPr>
            <w:tcW w:w="2511" w:type="dxa"/>
          </w:tcPr>
          <w:p w14:paraId="6867D7B9" w14:textId="6AFD12F8" w:rsidR="00C36284" w:rsidRDefault="00EA0593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(0.3 to 2.2)</w:t>
            </w:r>
          </w:p>
        </w:tc>
      </w:tr>
      <w:tr w:rsidR="00C36284" w:rsidRPr="001400C6" w14:paraId="6B357C3F" w14:textId="77777777" w:rsidTr="00020D00">
        <w:tc>
          <w:tcPr>
            <w:tcW w:w="4050" w:type="dxa"/>
          </w:tcPr>
          <w:p w14:paraId="0C4DE39C" w14:textId="4AF02922" w:rsidR="00C36284" w:rsidRDefault="00C36284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</w:r>
            <w:r w:rsidR="009F7BBE">
              <w:rPr>
                <w:bCs/>
                <w:sz w:val="20"/>
                <w:szCs w:val="20"/>
                <w:lang w:val="en-GB"/>
              </w:rPr>
              <w:t>Neck pain</w:t>
            </w:r>
          </w:p>
        </w:tc>
        <w:tc>
          <w:tcPr>
            <w:tcW w:w="2510" w:type="dxa"/>
          </w:tcPr>
          <w:p w14:paraId="2321987D" w14:textId="58AF94D8" w:rsidR="00C36284" w:rsidRDefault="009F7BB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 (0.7 to 2.5)</w:t>
            </w:r>
          </w:p>
        </w:tc>
        <w:tc>
          <w:tcPr>
            <w:tcW w:w="2511" w:type="dxa"/>
          </w:tcPr>
          <w:p w14:paraId="5AE3AB75" w14:textId="1E08A3D2" w:rsidR="00C36284" w:rsidRDefault="00EA0593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 (0.7 to 2.4)</w:t>
            </w:r>
          </w:p>
        </w:tc>
      </w:tr>
      <w:tr w:rsidR="00C36284" w:rsidRPr="001400C6" w14:paraId="5EE3CE2D" w14:textId="77777777" w:rsidTr="00020D00">
        <w:tc>
          <w:tcPr>
            <w:tcW w:w="4050" w:type="dxa"/>
          </w:tcPr>
          <w:p w14:paraId="7DEC676E" w14:textId="24EEFD2A" w:rsidR="00C36284" w:rsidRDefault="009F7BB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Thoracic pain</w:t>
            </w:r>
          </w:p>
        </w:tc>
        <w:tc>
          <w:tcPr>
            <w:tcW w:w="2510" w:type="dxa"/>
          </w:tcPr>
          <w:p w14:paraId="7148F28D" w14:textId="2C932037" w:rsidR="00C36284" w:rsidRDefault="009F7BB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 (0.3 to 1.6)</w:t>
            </w:r>
          </w:p>
        </w:tc>
        <w:tc>
          <w:tcPr>
            <w:tcW w:w="2511" w:type="dxa"/>
          </w:tcPr>
          <w:p w14:paraId="168DF45A" w14:textId="2B8EB7A0" w:rsidR="00C36284" w:rsidRDefault="00EA0593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 (0.3 to 1.5)</w:t>
            </w:r>
          </w:p>
        </w:tc>
      </w:tr>
      <w:tr w:rsidR="00C36284" w:rsidRPr="001400C6" w14:paraId="6BEEED19" w14:textId="77777777" w:rsidTr="00020D00">
        <w:tc>
          <w:tcPr>
            <w:tcW w:w="4050" w:type="dxa"/>
          </w:tcPr>
          <w:p w14:paraId="64697800" w14:textId="26DE10E0" w:rsidR="00C36284" w:rsidRDefault="009F7BB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rauma related presentation</w:t>
            </w:r>
          </w:p>
        </w:tc>
        <w:tc>
          <w:tcPr>
            <w:tcW w:w="2510" w:type="dxa"/>
          </w:tcPr>
          <w:p w14:paraId="3D2D882B" w14:textId="303A36CB" w:rsidR="00C36284" w:rsidRDefault="00C36284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</w:tcPr>
          <w:p w14:paraId="16CDB03E" w14:textId="4454E648" w:rsidR="00C36284" w:rsidRDefault="00C36284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C36284" w:rsidRPr="001400C6" w14:paraId="2D29580D" w14:textId="77777777" w:rsidTr="00020D00">
        <w:tc>
          <w:tcPr>
            <w:tcW w:w="4050" w:type="dxa"/>
          </w:tcPr>
          <w:p w14:paraId="480AC939" w14:textId="64E02774" w:rsidR="00C36284" w:rsidRDefault="009F7BB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2510" w:type="dxa"/>
          </w:tcPr>
          <w:p w14:paraId="60D67456" w14:textId="12AC811B" w:rsidR="00C36284" w:rsidRDefault="009F7BB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  <w:tc>
          <w:tcPr>
            <w:tcW w:w="2511" w:type="dxa"/>
          </w:tcPr>
          <w:p w14:paraId="1E39DEE9" w14:textId="6A74E1C8" w:rsidR="00C36284" w:rsidRDefault="009F7BB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t</w:t>
            </w:r>
          </w:p>
        </w:tc>
      </w:tr>
      <w:tr w:rsidR="009F7BBE" w:rsidRPr="001400C6" w14:paraId="372361F4" w14:textId="77777777" w:rsidTr="00020D00">
        <w:tc>
          <w:tcPr>
            <w:tcW w:w="4050" w:type="dxa"/>
          </w:tcPr>
          <w:p w14:paraId="0703F35F" w14:textId="18AFEC74" w:rsidR="009F7BBE" w:rsidRDefault="009F7BBE" w:rsidP="00020D00">
            <w:pPr>
              <w:spacing w:beforeLines="20" w:before="48" w:afterLines="20" w:after="48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510" w:type="dxa"/>
          </w:tcPr>
          <w:p w14:paraId="3D9C31E5" w14:textId="2AE6EFE1" w:rsidR="009F7BBE" w:rsidRDefault="009F7BBE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(0.4 to 2.2)</w:t>
            </w:r>
          </w:p>
        </w:tc>
        <w:tc>
          <w:tcPr>
            <w:tcW w:w="2511" w:type="dxa"/>
          </w:tcPr>
          <w:p w14:paraId="2C32E261" w14:textId="26024091" w:rsidR="009F7BBE" w:rsidRDefault="00EA0593" w:rsidP="00020D00">
            <w:pPr>
              <w:spacing w:beforeLines="20" w:before="48" w:afterLines="20" w:after="48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(0.4 to 2.1)</w:t>
            </w:r>
          </w:p>
        </w:tc>
      </w:tr>
    </w:tbl>
    <w:p w14:paraId="07B7AF2A" w14:textId="77777777" w:rsidR="00A46495" w:rsidRPr="00033FD4" w:rsidRDefault="00A46495" w:rsidP="00A60D0D">
      <w:pPr>
        <w:rPr>
          <w:lang w:val="en-GB"/>
        </w:rPr>
      </w:pPr>
    </w:p>
    <w:sectPr w:rsidR="00A46495" w:rsidRPr="00033FD4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F2198" w14:textId="77777777" w:rsidR="002A1608" w:rsidRDefault="002A1608" w:rsidP="005A0959">
      <w:r>
        <w:separator/>
      </w:r>
    </w:p>
  </w:endnote>
  <w:endnote w:type="continuationSeparator" w:id="0">
    <w:p w14:paraId="2BAAE928" w14:textId="77777777" w:rsidR="002A1608" w:rsidRDefault="002A1608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038CB" w14:textId="77777777" w:rsidR="002A1608" w:rsidRDefault="002A1608" w:rsidP="005A0959">
      <w:r>
        <w:separator/>
      </w:r>
    </w:p>
  </w:footnote>
  <w:footnote w:type="continuationSeparator" w:id="0">
    <w:p w14:paraId="2A103F70" w14:textId="77777777" w:rsidR="002A1608" w:rsidRDefault="002A1608" w:rsidP="005A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67BE1"/>
    <w:multiLevelType w:val="hybridMultilevel"/>
    <w:tmpl w:val="A132ABDC"/>
    <w:lvl w:ilvl="0" w:tplc="26700D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FD4"/>
    <w:rsid w:val="00033FD4"/>
    <w:rsid w:val="00047C67"/>
    <w:rsid w:val="000659D9"/>
    <w:rsid w:val="000661AA"/>
    <w:rsid w:val="00072ED1"/>
    <w:rsid w:val="000E42EE"/>
    <w:rsid w:val="0010028A"/>
    <w:rsid w:val="001253CB"/>
    <w:rsid w:val="00151E2D"/>
    <w:rsid w:val="00166632"/>
    <w:rsid w:val="00175EAF"/>
    <w:rsid w:val="001A3167"/>
    <w:rsid w:val="001C0A17"/>
    <w:rsid w:val="001E217E"/>
    <w:rsid w:val="001F1D05"/>
    <w:rsid w:val="002A1608"/>
    <w:rsid w:val="002B6082"/>
    <w:rsid w:val="002D06D3"/>
    <w:rsid w:val="002F1C92"/>
    <w:rsid w:val="00330FB5"/>
    <w:rsid w:val="00344691"/>
    <w:rsid w:val="00377EB3"/>
    <w:rsid w:val="0038315D"/>
    <w:rsid w:val="003852AC"/>
    <w:rsid w:val="00395E13"/>
    <w:rsid w:val="003E4074"/>
    <w:rsid w:val="00400261"/>
    <w:rsid w:val="00420AAB"/>
    <w:rsid w:val="00426BEA"/>
    <w:rsid w:val="00440B4D"/>
    <w:rsid w:val="00475BA8"/>
    <w:rsid w:val="00483341"/>
    <w:rsid w:val="004A1BD5"/>
    <w:rsid w:val="0051484B"/>
    <w:rsid w:val="00537A07"/>
    <w:rsid w:val="005A0959"/>
    <w:rsid w:val="005A63BF"/>
    <w:rsid w:val="005D0DA1"/>
    <w:rsid w:val="005D5CFD"/>
    <w:rsid w:val="005E1FFB"/>
    <w:rsid w:val="006115FC"/>
    <w:rsid w:val="00614A94"/>
    <w:rsid w:val="00651947"/>
    <w:rsid w:val="006E19DC"/>
    <w:rsid w:val="006F297A"/>
    <w:rsid w:val="006F5C94"/>
    <w:rsid w:val="0072149A"/>
    <w:rsid w:val="00741E43"/>
    <w:rsid w:val="00745845"/>
    <w:rsid w:val="00764023"/>
    <w:rsid w:val="007701D5"/>
    <w:rsid w:val="00772D99"/>
    <w:rsid w:val="007C5FB7"/>
    <w:rsid w:val="007E484A"/>
    <w:rsid w:val="007E7FA6"/>
    <w:rsid w:val="0084124A"/>
    <w:rsid w:val="00842013"/>
    <w:rsid w:val="00845964"/>
    <w:rsid w:val="00884305"/>
    <w:rsid w:val="008A27A2"/>
    <w:rsid w:val="008C0E68"/>
    <w:rsid w:val="00901271"/>
    <w:rsid w:val="00954DF3"/>
    <w:rsid w:val="00967AFF"/>
    <w:rsid w:val="00981ECA"/>
    <w:rsid w:val="009905F6"/>
    <w:rsid w:val="009B5571"/>
    <w:rsid w:val="009B73A6"/>
    <w:rsid w:val="009F7BBE"/>
    <w:rsid w:val="00A46495"/>
    <w:rsid w:val="00A60D0D"/>
    <w:rsid w:val="00A636CE"/>
    <w:rsid w:val="00A913A8"/>
    <w:rsid w:val="00AB0B26"/>
    <w:rsid w:val="00AE4B5B"/>
    <w:rsid w:val="00AF38C0"/>
    <w:rsid w:val="00B01FC6"/>
    <w:rsid w:val="00B17EA1"/>
    <w:rsid w:val="00B42383"/>
    <w:rsid w:val="00B8511C"/>
    <w:rsid w:val="00BE57DC"/>
    <w:rsid w:val="00C36284"/>
    <w:rsid w:val="00C50217"/>
    <w:rsid w:val="00C70698"/>
    <w:rsid w:val="00C71E17"/>
    <w:rsid w:val="00C77CD4"/>
    <w:rsid w:val="00C803CE"/>
    <w:rsid w:val="00C9573A"/>
    <w:rsid w:val="00CA4765"/>
    <w:rsid w:val="00D07035"/>
    <w:rsid w:val="00D11863"/>
    <w:rsid w:val="00D40CCA"/>
    <w:rsid w:val="00D641F3"/>
    <w:rsid w:val="00D95CC9"/>
    <w:rsid w:val="00DA7DEA"/>
    <w:rsid w:val="00DE1C99"/>
    <w:rsid w:val="00DE4A6A"/>
    <w:rsid w:val="00E247CB"/>
    <w:rsid w:val="00E27585"/>
    <w:rsid w:val="00E4108B"/>
    <w:rsid w:val="00E639AE"/>
    <w:rsid w:val="00E80D82"/>
    <w:rsid w:val="00E956FB"/>
    <w:rsid w:val="00EA0593"/>
    <w:rsid w:val="00EB16D3"/>
    <w:rsid w:val="00EF5772"/>
    <w:rsid w:val="00F07FEE"/>
    <w:rsid w:val="00F615BD"/>
    <w:rsid w:val="00FA2345"/>
    <w:rsid w:val="00FC5DFB"/>
    <w:rsid w:val="00FC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B0629"/>
  <w15:chartTrackingRefBased/>
  <w15:docId w15:val="{BE054B0A-C7EA-43AD-B1B7-EDF3E9288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FD4"/>
    <w:pPr>
      <w:suppressAutoHyphens/>
      <w:spacing w:line="480" w:lineRule="auto"/>
      <w:jc w:val="both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uppressAutoHyphens w:val="0"/>
      <w:spacing w:before="120" w:after="120" w:line="276" w:lineRule="auto"/>
      <w:jc w:val="left"/>
      <w:outlineLvl w:val="0"/>
    </w:pPr>
    <w:rPr>
      <w:rFonts w:eastAsiaTheme="majorEastAsia" w:cstheme="majorBidi"/>
      <w:b/>
      <w:bCs/>
      <w:sz w:val="28"/>
      <w:szCs w:val="28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84B"/>
    <w:pPr>
      <w:keepNext/>
      <w:keepLines/>
      <w:suppressAutoHyphens w:val="0"/>
      <w:spacing w:before="120" w:after="120" w:line="276" w:lineRule="auto"/>
      <w:jc w:val="left"/>
      <w:outlineLvl w:val="1"/>
    </w:pPr>
    <w:rPr>
      <w:rFonts w:eastAsiaTheme="majorEastAsia" w:cstheme="majorBidi"/>
      <w:b/>
      <w:bCs/>
      <w:sz w:val="24"/>
      <w:szCs w:val="26"/>
      <w:lang w:val="de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585"/>
    <w:pPr>
      <w:keepNext/>
      <w:keepLines/>
      <w:suppressAutoHyphens w:val="0"/>
      <w:spacing w:before="120" w:line="276" w:lineRule="auto"/>
      <w:jc w:val="left"/>
      <w:outlineLvl w:val="2"/>
    </w:pPr>
    <w:rPr>
      <w:rFonts w:eastAsiaTheme="majorEastAsia" w:cstheme="majorBidi"/>
      <w:b/>
      <w:bCs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  <w:suppressAutoHyphens w:val="0"/>
      <w:spacing w:line="276" w:lineRule="auto"/>
      <w:jc w:val="left"/>
    </w:pPr>
    <w:rPr>
      <w:sz w:val="24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uppressAutoHyphens w:val="0"/>
      <w:spacing w:before="120" w:line="276" w:lineRule="auto"/>
      <w:jc w:val="left"/>
    </w:pPr>
    <w:rPr>
      <w:sz w:val="18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uppressAutoHyphens w:val="0"/>
      <w:spacing w:before="120" w:after="120" w:line="276" w:lineRule="auto"/>
      <w:contextualSpacing/>
      <w:jc w:val="left"/>
    </w:pPr>
    <w:rPr>
      <w:rFonts w:eastAsiaTheme="majorEastAsia" w:cstheme="majorBidi"/>
      <w:b/>
      <w:spacing w:val="5"/>
      <w:kern w:val="28"/>
      <w:sz w:val="28"/>
      <w:szCs w:val="52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  <w:suppressAutoHyphens w:val="0"/>
      <w:spacing w:line="276" w:lineRule="auto"/>
      <w:jc w:val="left"/>
    </w:pPr>
    <w:rPr>
      <w:rFonts w:eastAsiaTheme="majorEastAsia" w:cstheme="majorBidi"/>
      <w:b/>
      <w:iCs/>
      <w:spacing w:val="15"/>
      <w:szCs w:val="24"/>
      <w:lang w:val="de-CH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leGrid">
    <w:name w:val="Table Grid"/>
    <w:basedOn w:val="TableNormal"/>
    <w:uiPriority w:val="59"/>
    <w:rsid w:val="00D641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1E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E43"/>
    <w:rPr>
      <w:rFonts w:ascii="Segoe U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11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86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863"/>
    <w:rPr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B01F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7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A9786D-FC16-4E5F-8A11-BB7F950CE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76</Words>
  <Characters>4998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er Balgrist</Company>
  <LinksUpToDate>false</LinksUpToDate>
  <CharactersWithSpaces>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stetter Léonie</dc:creator>
  <cp:keywords/>
  <dc:description/>
  <cp:lastModifiedBy>Cesar A Hincapié</cp:lastModifiedBy>
  <cp:revision>3</cp:revision>
  <dcterms:created xsi:type="dcterms:W3CDTF">2022-01-12T14:45:00Z</dcterms:created>
  <dcterms:modified xsi:type="dcterms:W3CDTF">2022-01-12T15:20:00Z</dcterms:modified>
</cp:coreProperties>
</file>